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7BE25E" w14:textId="50765AA2" w:rsidR="009517C9" w:rsidRPr="009517C9" w:rsidRDefault="009517C9" w:rsidP="00196FEC">
      <w:pPr>
        <w:rPr>
          <w:rFonts w:ascii="Times New Roman" w:hAnsi="Times New Roman" w:cs="Times New Roman"/>
          <w:b/>
          <w:bCs/>
          <w:szCs w:val="21"/>
        </w:rPr>
      </w:pPr>
      <w:r w:rsidRPr="009517C9">
        <w:rPr>
          <w:rFonts w:ascii="Times New Roman" w:hAnsi="Times New Roman" w:cs="Times New Roman"/>
          <w:b/>
          <w:bCs/>
          <w:szCs w:val="21"/>
        </w:rPr>
        <w:t xml:space="preserve">Supplementary Figure 1. </w:t>
      </w:r>
      <w:r w:rsidRPr="009517C9">
        <w:rPr>
          <w:rFonts w:ascii="Times New Roman" w:hAnsi="Times New Roman" w:cs="Times New Roman"/>
          <w:bCs/>
        </w:rPr>
        <w:t>Flowchart of participant inclusion into the cohort</w:t>
      </w:r>
    </w:p>
    <w:p w14:paraId="199D651F" w14:textId="77777777" w:rsidR="009517C9" w:rsidRDefault="009517C9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0549C67A" w14:textId="6DC00384" w:rsidR="009517C9" w:rsidRDefault="00C15AE2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mc:AlternateContent>
          <mc:Choice Requires="wps">
            <w:drawing>
              <wp:anchor distT="0" distB="0" distL="114300" distR="114300" simplePos="0" relativeHeight="251752960" behindDoc="0" locked="0" layoutInCell="1" allowOverlap="1" wp14:anchorId="72A571B2" wp14:editId="3B16D8A9">
                <wp:simplePos x="0" y="0"/>
                <wp:positionH relativeFrom="column">
                  <wp:posOffset>2318385</wp:posOffset>
                </wp:positionH>
                <wp:positionV relativeFrom="paragraph">
                  <wp:posOffset>3054350</wp:posOffset>
                </wp:positionV>
                <wp:extent cx="0" cy="1584000"/>
                <wp:effectExtent l="0" t="67945" r="8255" b="103505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0" cy="158400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1935C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8" o:spid="_x0000_s1026" type="#_x0000_t32" style="position:absolute;margin-left:182.55pt;margin-top:240.5pt;width:0;height:124.7pt;rotation:-90;z-index:2517529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" strokecolor="black [3213]" strokeweight="1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Cs w:val="21"/>
        </w:rPr>
        <mc:AlternateContent>
          <mc:Choice Requires="wps">
            <w:drawing>
              <wp:anchor distT="0" distB="0" distL="114300" distR="114300" simplePos="0" relativeHeight="251748864" behindDoc="0" locked="0" layoutInCell="1" allowOverlap="1" wp14:anchorId="0129E508" wp14:editId="0A87E75E">
                <wp:simplePos x="0" y="0"/>
                <wp:positionH relativeFrom="column">
                  <wp:posOffset>2290763</wp:posOffset>
                </wp:positionH>
                <wp:positionV relativeFrom="paragraph">
                  <wp:posOffset>905827</wp:posOffset>
                </wp:positionV>
                <wp:extent cx="0" cy="1548000"/>
                <wp:effectExtent l="0" t="68898" r="7303" b="102552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0" cy="154800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F24BA9" id="Straight Arrow Connector 7" o:spid="_x0000_s1026" type="#_x0000_t32" style="position:absolute;margin-left:180.4pt;margin-top:71.3pt;width:0;height:121.9pt;rotation:-90;z-index:251748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" strokecolor="black [3213]" strokeweight="1.5pt">
                <v:stroke endarrow="block" joinstyle="miter"/>
              </v:shape>
            </w:pict>
          </mc:Fallback>
        </mc:AlternateContent>
      </w:r>
      <w:r w:rsidRPr="00964308">
        <w:rPr>
          <w:rFonts w:ascii="Times New Roman" w:hAnsi="Times New Roman" w:cs="Times New Roman"/>
          <w:b/>
          <w:bCs/>
          <w:noProof/>
          <w:szCs w:val="21"/>
        </w:rPr>
        <mc:AlternateContent>
          <mc:Choice Requires="wps">
            <w:drawing>
              <wp:anchor distT="45720" distB="45720" distL="114300" distR="114300" simplePos="0" relativeHeight="251724288" behindDoc="0" locked="0" layoutInCell="1" allowOverlap="1" wp14:anchorId="61D6363F" wp14:editId="14446245">
                <wp:simplePos x="0" y="0"/>
                <wp:positionH relativeFrom="column">
                  <wp:posOffset>3133725</wp:posOffset>
                </wp:positionH>
                <wp:positionV relativeFrom="paragraph">
                  <wp:posOffset>3480435</wp:posOffset>
                </wp:positionV>
                <wp:extent cx="2686050" cy="1404620"/>
                <wp:effectExtent l="0" t="0" r="19050" b="2159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860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FC2F7B" w14:textId="372F1115" w:rsidR="004173B1" w:rsidRDefault="004173B1" w:rsidP="004173B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HK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HK"/>
                              </w:rPr>
                              <w:t xml:space="preserve"> Residents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HK"/>
                              </w:rPr>
                              <w:t xml:space="preserve">who were not administered any medications </w:t>
                            </w:r>
                          </w:p>
                          <w:p w14:paraId="77B64A36" w14:textId="69EE419C" w:rsidR="004173B1" w:rsidRPr="00964308" w:rsidRDefault="004173B1" w:rsidP="004173B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HK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HK"/>
                              </w:rPr>
                              <w:t>(n =</w:t>
                            </w:r>
                            <w:r w:rsidR="00C15AE2">
                              <w:rPr>
                                <w:rFonts w:ascii="Times New Roman" w:hAnsi="Times New Roman" w:cs="Times New Roman"/>
                                <w:lang w:val="en-HK"/>
                              </w:rPr>
                              <w:t xml:space="preserve"> 1,660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HK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1D6363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46.75pt;margin-top:274.05pt;width:211.5pt;height:110.6pt;z-index:251724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">
                <v:textbox style="mso-fit-shape-to-text:t">
                  <w:txbxContent>
                    <w:p w14:paraId="3AFC2F7B" w14:textId="372F1115" w:rsidR="004173B1" w:rsidRDefault="004173B1" w:rsidP="004173B1">
                      <w:pPr>
                        <w:jc w:val="center"/>
                        <w:rPr>
                          <w:rFonts w:ascii="Times New Roman" w:hAnsi="Times New Roman" w:cs="Times New Roman"/>
                          <w:lang w:val="en-HK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HK"/>
                        </w:rPr>
                        <w:t xml:space="preserve"> Residents </w:t>
                      </w:r>
                      <w:r>
                        <w:rPr>
                          <w:rFonts w:ascii="Times New Roman" w:hAnsi="Times New Roman" w:cs="Times New Roman"/>
                          <w:lang w:val="en-HK"/>
                        </w:rPr>
                        <w:t xml:space="preserve">who were not administered any medications </w:t>
                      </w:r>
                    </w:p>
                    <w:p w14:paraId="77B64A36" w14:textId="69EE419C" w:rsidR="004173B1" w:rsidRPr="00964308" w:rsidRDefault="004173B1" w:rsidP="004173B1">
                      <w:pPr>
                        <w:jc w:val="center"/>
                        <w:rPr>
                          <w:rFonts w:ascii="Times New Roman" w:hAnsi="Times New Roman" w:cs="Times New Roman"/>
                          <w:lang w:val="en-HK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HK"/>
                        </w:rPr>
                        <w:t>(n =</w:t>
                      </w:r>
                      <w:r w:rsidR="00C15AE2">
                        <w:rPr>
                          <w:rFonts w:ascii="Times New Roman" w:hAnsi="Times New Roman" w:cs="Times New Roman"/>
                          <w:lang w:val="en-HK"/>
                        </w:rPr>
                        <w:t xml:space="preserve"> 1,660</w:t>
                      </w:r>
                      <w:r>
                        <w:rPr>
                          <w:rFonts w:ascii="Times New Roman" w:hAnsi="Times New Roman" w:cs="Times New Roman"/>
                          <w:lang w:val="en-HK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64308">
        <w:rPr>
          <w:rFonts w:ascii="Times New Roman" w:hAnsi="Times New Roman" w:cs="Times New Roman"/>
          <w:b/>
          <w:bCs/>
          <w:noProof/>
          <w:szCs w:val="21"/>
        </w:rPr>
        <mc:AlternateContent>
          <mc:Choice Requires="wps">
            <w:drawing>
              <wp:anchor distT="45720" distB="45720" distL="114300" distR="114300" simplePos="0" relativeHeight="251714048" behindDoc="0" locked="0" layoutInCell="1" allowOverlap="1" wp14:anchorId="4F2DBBB6" wp14:editId="4ACFF652">
                <wp:simplePos x="0" y="0"/>
                <wp:positionH relativeFrom="column">
                  <wp:posOffset>3124200</wp:posOffset>
                </wp:positionH>
                <wp:positionV relativeFrom="paragraph">
                  <wp:posOffset>1346835</wp:posOffset>
                </wp:positionV>
                <wp:extent cx="2686050" cy="1404620"/>
                <wp:effectExtent l="0" t="0" r="19050" b="2159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860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600738" w14:textId="29EFE82A" w:rsidR="004173B1" w:rsidRDefault="004173B1" w:rsidP="004173B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HK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HK"/>
                              </w:rPr>
                              <w:t xml:space="preserve"> Residents who were younger than 65 years old </w:t>
                            </w:r>
                          </w:p>
                          <w:p w14:paraId="3A232FC8" w14:textId="27BD2A08" w:rsidR="004173B1" w:rsidRPr="00964308" w:rsidRDefault="004173B1" w:rsidP="004173B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HK"/>
                              </w:rPr>
                            </w:pPr>
                            <w:r w:rsidRPr="007F6DC5">
                              <w:rPr>
                                <w:rFonts w:ascii="Times New Roman" w:hAnsi="Times New Roman" w:cs="Times New Roman"/>
                                <w:lang w:val="en-HK"/>
                              </w:rPr>
                              <w:t xml:space="preserve">(n = </w:t>
                            </w:r>
                            <w:r w:rsidR="007F6DC5" w:rsidRPr="007F6DC5">
                              <w:rPr>
                                <w:rFonts w:ascii="Times New Roman" w:hAnsi="Times New Roman" w:cs="Times New Roman"/>
                                <w:lang w:val="en-HK"/>
                              </w:rPr>
                              <w:t>988</w:t>
                            </w:r>
                            <w:r w:rsidRPr="007F6DC5">
                              <w:rPr>
                                <w:rFonts w:ascii="Times New Roman" w:hAnsi="Times New Roman" w:cs="Times New Roman"/>
                                <w:lang w:val="en-HK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F2DBBB6" id="_x0000_s1027" type="#_x0000_t202" style="position:absolute;margin-left:246pt;margin-top:106.05pt;width:211.5pt;height:110.6pt;z-index:25171404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">
                <v:textbox style="mso-fit-shape-to-text:t">
                  <w:txbxContent>
                    <w:p w14:paraId="1B600738" w14:textId="29EFE82A" w:rsidR="004173B1" w:rsidRDefault="004173B1" w:rsidP="004173B1">
                      <w:pPr>
                        <w:jc w:val="center"/>
                        <w:rPr>
                          <w:rFonts w:ascii="Times New Roman" w:hAnsi="Times New Roman" w:cs="Times New Roman"/>
                          <w:lang w:val="en-HK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HK"/>
                        </w:rPr>
                        <w:t xml:space="preserve"> Residents who were younger than 65 years old </w:t>
                      </w:r>
                    </w:p>
                    <w:p w14:paraId="3A232FC8" w14:textId="27BD2A08" w:rsidR="004173B1" w:rsidRPr="00964308" w:rsidRDefault="004173B1" w:rsidP="004173B1">
                      <w:pPr>
                        <w:jc w:val="center"/>
                        <w:rPr>
                          <w:rFonts w:ascii="Times New Roman" w:hAnsi="Times New Roman" w:cs="Times New Roman"/>
                          <w:lang w:val="en-HK"/>
                        </w:rPr>
                      </w:pPr>
                      <w:r w:rsidRPr="007F6DC5">
                        <w:rPr>
                          <w:rFonts w:ascii="Times New Roman" w:hAnsi="Times New Roman" w:cs="Times New Roman"/>
                          <w:lang w:val="en-HK"/>
                        </w:rPr>
                        <w:t xml:space="preserve">(n = </w:t>
                      </w:r>
                      <w:r w:rsidR="007F6DC5" w:rsidRPr="007F6DC5">
                        <w:rPr>
                          <w:rFonts w:ascii="Times New Roman" w:hAnsi="Times New Roman" w:cs="Times New Roman"/>
                          <w:lang w:val="en-HK"/>
                        </w:rPr>
                        <w:t>988</w:t>
                      </w:r>
                      <w:r w:rsidRPr="007F6DC5">
                        <w:rPr>
                          <w:rFonts w:ascii="Times New Roman" w:hAnsi="Times New Roman" w:cs="Times New Roman"/>
                          <w:lang w:val="en-HK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64308">
        <w:rPr>
          <w:rFonts w:ascii="Times New Roman" w:hAnsi="Times New Roman" w:cs="Times New Roman"/>
          <w:b/>
          <w:bCs/>
          <w:noProof/>
          <w:szCs w:val="21"/>
        </w:rPr>
        <mc:AlternateContent>
          <mc:Choice Requires="wps">
            <w:drawing>
              <wp:anchor distT="45720" distB="45720" distL="114300" distR="114300" simplePos="0" relativeHeight="251702784" behindDoc="0" locked="0" layoutInCell="1" allowOverlap="1" wp14:anchorId="07F7B493" wp14:editId="1AB29E86">
                <wp:simplePos x="0" y="0"/>
                <wp:positionH relativeFrom="column">
                  <wp:posOffset>228600</wp:posOffset>
                </wp:positionH>
                <wp:positionV relativeFrom="paragraph">
                  <wp:posOffset>4413885</wp:posOffset>
                </wp:positionV>
                <wp:extent cx="2562225" cy="1404620"/>
                <wp:effectExtent l="0" t="0" r="28575" b="2159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622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1FED3E" w14:textId="12DAB22C" w:rsidR="004173B1" w:rsidRPr="00964308" w:rsidRDefault="004173B1" w:rsidP="004173B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HK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HK"/>
                              </w:rPr>
                              <w:t xml:space="preserve">Residents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HK"/>
                              </w:rPr>
                              <w:t xml:space="preserve">who </w:t>
                            </w:r>
                            <w:r w:rsidRPr="00923D1D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were administered at least one medicatio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 </w:t>
                            </w:r>
                            <w:r w:rsidRPr="002E7EA4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from January 1 to December 31, 2023</w:t>
                            </w:r>
                          </w:p>
                          <w:p w14:paraId="6BDD1F2A" w14:textId="7A463078" w:rsidR="004173B1" w:rsidRPr="00964308" w:rsidRDefault="004173B1" w:rsidP="004173B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HK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HK"/>
                              </w:rPr>
                              <w:t xml:space="preserve">(n =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HK"/>
                              </w:rPr>
                              <w:t>4,686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HK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7F7B493" id="_x0000_s1028" type="#_x0000_t202" style="position:absolute;margin-left:18pt;margin-top:347.55pt;width:201.75pt;height:110.6pt;z-index:2517027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">
                <v:textbox style="mso-fit-shape-to-text:t">
                  <w:txbxContent>
                    <w:p w14:paraId="281FED3E" w14:textId="12DAB22C" w:rsidR="004173B1" w:rsidRPr="00964308" w:rsidRDefault="004173B1" w:rsidP="004173B1">
                      <w:pPr>
                        <w:jc w:val="center"/>
                        <w:rPr>
                          <w:rFonts w:ascii="Times New Roman" w:hAnsi="Times New Roman" w:cs="Times New Roman"/>
                          <w:lang w:val="en-HK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HK"/>
                        </w:rPr>
                        <w:t xml:space="preserve">Residents </w:t>
                      </w:r>
                      <w:r>
                        <w:rPr>
                          <w:rFonts w:ascii="Times New Roman" w:hAnsi="Times New Roman" w:cs="Times New Roman"/>
                          <w:lang w:val="en-HK"/>
                        </w:rPr>
                        <w:t xml:space="preserve">who </w:t>
                      </w:r>
                      <w:r w:rsidRPr="00923D1D">
                        <w:rPr>
                          <w:rFonts w:ascii="Times New Roman" w:hAnsi="Times New Roman" w:cs="Times New Roman"/>
                          <w:sz w:val="22"/>
                        </w:rPr>
                        <w:t>were administered at least one medication</w:t>
                      </w:r>
                      <w:r>
                        <w:rPr>
                          <w:rFonts w:ascii="Times New Roman" w:hAnsi="Times New Roman" w:cs="Times New Roman"/>
                          <w:sz w:val="22"/>
                        </w:rPr>
                        <w:t xml:space="preserve"> </w:t>
                      </w:r>
                      <w:r w:rsidRPr="002E7EA4">
                        <w:rPr>
                          <w:rFonts w:ascii="Times New Roman" w:hAnsi="Times New Roman" w:cs="Times New Roman"/>
                          <w:sz w:val="22"/>
                        </w:rPr>
                        <w:t>from January 1 to December 31, 2023</w:t>
                      </w:r>
                    </w:p>
                    <w:p w14:paraId="6BDD1F2A" w14:textId="7A463078" w:rsidR="004173B1" w:rsidRPr="00964308" w:rsidRDefault="004173B1" w:rsidP="004173B1">
                      <w:pPr>
                        <w:jc w:val="center"/>
                        <w:rPr>
                          <w:rFonts w:ascii="Times New Roman" w:hAnsi="Times New Roman" w:cs="Times New Roman"/>
                          <w:lang w:val="en-HK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HK"/>
                        </w:rPr>
                        <w:t xml:space="preserve">(n = </w:t>
                      </w:r>
                      <w:r>
                        <w:rPr>
                          <w:rFonts w:ascii="Times New Roman" w:hAnsi="Times New Roman" w:cs="Times New Roman"/>
                          <w:lang w:val="en-HK"/>
                        </w:rPr>
                        <w:t>4,686</w:t>
                      </w:r>
                      <w:r>
                        <w:rPr>
                          <w:rFonts w:ascii="Times New Roman" w:hAnsi="Times New Roman" w:cs="Times New Roman"/>
                          <w:lang w:val="en-HK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64308">
        <w:rPr>
          <w:rFonts w:ascii="Times New Roman" w:hAnsi="Times New Roman" w:cs="Times New Roman"/>
          <w:b/>
          <w:bCs/>
          <w:noProof/>
          <w:szCs w:val="21"/>
        </w:rPr>
        <mc:AlternateContent>
          <mc:Choice Requires="wps">
            <w:drawing>
              <wp:anchor distT="45720" distB="45720" distL="114300" distR="114300" simplePos="0" relativeHeight="251652608" behindDoc="0" locked="0" layoutInCell="1" allowOverlap="1" wp14:anchorId="1203FCDB" wp14:editId="7C49FD13">
                <wp:simplePos x="0" y="0"/>
                <wp:positionH relativeFrom="column">
                  <wp:posOffset>161925</wp:posOffset>
                </wp:positionH>
                <wp:positionV relativeFrom="paragraph">
                  <wp:posOffset>2299335</wp:posOffset>
                </wp:positionV>
                <wp:extent cx="2686050" cy="1404620"/>
                <wp:effectExtent l="0" t="0" r="19050" b="2159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860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F82CBE" w14:textId="62BBD7A1" w:rsidR="00964308" w:rsidRPr="00964308" w:rsidRDefault="00964308" w:rsidP="0096430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HK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HK"/>
                              </w:rPr>
                              <w:t xml:space="preserve">Residents </w:t>
                            </w:r>
                            <w:r w:rsidR="004173B1">
                              <w:rPr>
                                <w:rFonts w:ascii="Times New Roman" w:hAnsi="Times New Roman" w:cs="Times New Roman"/>
                                <w:lang w:val="en-HK"/>
                              </w:rPr>
                              <w:t xml:space="preserve">who are </w:t>
                            </w:r>
                            <w:r w:rsidR="004173B1">
                              <w:rPr>
                                <w:rFonts w:ascii="Times New Roman" w:hAnsi="Times New Roman" w:cs="Times New Roman"/>
                                <w:color w:val="231F20"/>
                                <w:kern w:val="0"/>
                                <w:sz w:val="22"/>
                                <w14:ligatures w14:val="none"/>
                              </w:rPr>
                              <w:t xml:space="preserve">aged 65 years or older and living in the participating </w:t>
                            </w:r>
                            <w:proofErr w:type="spellStart"/>
                            <w:r w:rsidR="004173B1">
                              <w:rPr>
                                <w:rFonts w:ascii="Times New Roman" w:hAnsi="Times New Roman" w:cs="Times New Roman"/>
                                <w:color w:val="231F20"/>
                                <w:kern w:val="0"/>
                                <w:sz w:val="22"/>
                                <w14:ligatures w14:val="none"/>
                              </w:rPr>
                              <w:t>RCHEs</w:t>
                            </w:r>
                            <w:proofErr w:type="spellEnd"/>
                            <w:r w:rsidR="004173B1">
                              <w:rPr>
                                <w:rFonts w:ascii="Times New Roman" w:hAnsi="Times New Roman" w:cs="Times New Roman"/>
                                <w:color w:val="231F20"/>
                                <w:kern w:val="0"/>
                                <w:sz w:val="22"/>
                                <w14:ligatures w14:val="none"/>
                              </w:rPr>
                              <w:t xml:space="preserve"> </w:t>
                            </w:r>
                            <w:r w:rsidR="004173B1" w:rsidRPr="002E7EA4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from January 1 to December 31, 2023</w:t>
                            </w:r>
                          </w:p>
                          <w:p w14:paraId="19A049F6" w14:textId="6CAD5F7E" w:rsidR="00964308" w:rsidRPr="00964308" w:rsidRDefault="00964308" w:rsidP="0096430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HK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HK"/>
                              </w:rPr>
                              <w:t>(n =</w:t>
                            </w:r>
                            <w:r w:rsidR="004173B1">
                              <w:rPr>
                                <w:rFonts w:ascii="Times New Roman" w:hAnsi="Times New Roman" w:cs="Times New Roman"/>
                                <w:lang w:val="en-HK"/>
                              </w:rPr>
                              <w:t xml:space="preserve"> 6,346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HK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203FCDB" id="_x0000_s1029" type="#_x0000_t202" style="position:absolute;margin-left:12.75pt;margin-top:181.05pt;width:211.5pt;height:110.6pt;z-index:2516526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">
                <v:textbox style="mso-fit-shape-to-text:t">
                  <w:txbxContent>
                    <w:p w14:paraId="17F82CBE" w14:textId="62BBD7A1" w:rsidR="00964308" w:rsidRPr="00964308" w:rsidRDefault="00964308" w:rsidP="00964308">
                      <w:pPr>
                        <w:jc w:val="center"/>
                        <w:rPr>
                          <w:rFonts w:ascii="Times New Roman" w:hAnsi="Times New Roman" w:cs="Times New Roman"/>
                          <w:lang w:val="en-HK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HK"/>
                        </w:rPr>
                        <w:t xml:space="preserve">Residents </w:t>
                      </w:r>
                      <w:r w:rsidR="004173B1">
                        <w:rPr>
                          <w:rFonts w:ascii="Times New Roman" w:hAnsi="Times New Roman" w:cs="Times New Roman"/>
                          <w:lang w:val="en-HK"/>
                        </w:rPr>
                        <w:t xml:space="preserve">who are </w:t>
                      </w:r>
                      <w:r w:rsidR="004173B1">
                        <w:rPr>
                          <w:rFonts w:ascii="Times New Roman" w:hAnsi="Times New Roman" w:cs="Times New Roman"/>
                          <w:color w:val="231F20"/>
                          <w:kern w:val="0"/>
                          <w:sz w:val="22"/>
                          <w14:ligatures w14:val="none"/>
                        </w:rPr>
                        <w:t xml:space="preserve">aged 65 years or older and living in the participating </w:t>
                      </w:r>
                      <w:proofErr w:type="spellStart"/>
                      <w:r w:rsidR="004173B1">
                        <w:rPr>
                          <w:rFonts w:ascii="Times New Roman" w:hAnsi="Times New Roman" w:cs="Times New Roman"/>
                          <w:color w:val="231F20"/>
                          <w:kern w:val="0"/>
                          <w:sz w:val="22"/>
                          <w14:ligatures w14:val="none"/>
                        </w:rPr>
                        <w:t>RCHEs</w:t>
                      </w:r>
                      <w:proofErr w:type="spellEnd"/>
                      <w:r w:rsidR="004173B1">
                        <w:rPr>
                          <w:rFonts w:ascii="Times New Roman" w:hAnsi="Times New Roman" w:cs="Times New Roman"/>
                          <w:color w:val="231F20"/>
                          <w:kern w:val="0"/>
                          <w:sz w:val="22"/>
                          <w14:ligatures w14:val="none"/>
                        </w:rPr>
                        <w:t xml:space="preserve"> </w:t>
                      </w:r>
                      <w:r w:rsidR="004173B1" w:rsidRPr="002E7EA4">
                        <w:rPr>
                          <w:rFonts w:ascii="Times New Roman" w:hAnsi="Times New Roman" w:cs="Times New Roman"/>
                          <w:sz w:val="22"/>
                        </w:rPr>
                        <w:t>from January 1 to December 31, 2023</w:t>
                      </w:r>
                    </w:p>
                    <w:p w14:paraId="19A049F6" w14:textId="6CAD5F7E" w:rsidR="00964308" w:rsidRPr="00964308" w:rsidRDefault="00964308" w:rsidP="00964308">
                      <w:pPr>
                        <w:jc w:val="center"/>
                        <w:rPr>
                          <w:rFonts w:ascii="Times New Roman" w:hAnsi="Times New Roman" w:cs="Times New Roman"/>
                          <w:lang w:val="en-HK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HK"/>
                        </w:rPr>
                        <w:t>(n =</w:t>
                      </w:r>
                      <w:r w:rsidR="004173B1">
                        <w:rPr>
                          <w:rFonts w:ascii="Times New Roman" w:hAnsi="Times New Roman" w:cs="Times New Roman"/>
                          <w:lang w:val="en-HK"/>
                        </w:rPr>
                        <w:t xml:space="preserve"> 6,346</w:t>
                      </w:r>
                      <w:r>
                        <w:rPr>
                          <w:rFonts w:ascii="Times New Roman" w:hAnsi="Times New Roman" w:cs="Times New Roman"/>
                          <w:lang w:val="en-HK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Cs w:val="21"/>
        </w:rPr>
        <mc:AlternateContent>
          <mc:Choice Requires="wps">
            <w:drawing>
              <wp:anchor distT="0" distB="0" distL="114300" distR="114300" simplePos="0" relativeHeight="251743744" behindDoc="0" locked="0" layoutInCell="1" allowOverlap="1" wp14:anchorId="172C0F57" wp14:editId="7BE6E564">
                <wp:simplePos x="0" y="0"/>
                <wp:positionH relativeFrom="column">
                  <wp:posOffset>1524000</wp:posOffset>
                </wp:positionH>
                <wp:positionV relativeFrom="paragraph">
                  <wp:posOffset>3261360</wp:posOffset>
                </wp:positionV>
                <wp:extent cx="0" cy="1152525"/>
                <wp:effectExtent l="76200" t="0" r="57150" b="47625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5252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0954B88" id="Straight Arrow Connector 6" o:spid="_x0000_s1026" type="#_x0000_t32" style="position:absolute;margin-left:120pt;margin-top:256.8pt;width:0;height:90.75pt;z-index:251743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" strokecolor="black [3213]" strokeweight="1.5pt">
                <v:stroke endarrow="block" joinstyle="miter"/>
              </v:shape>
            </w:pict>
          </mc:Fallback>
        </mc:AlternateContent>
      </w:r>
      <w:r w:rsidR="004173B1">
        <w:rPr>
          <w:rFonts w:ascii="Times New Roman" w:hAnsi="Times New Roman" w:cs="Times New Roman"/>
          <w:b/>
          <w:bCs/>
          <w:noProof/>
          <w:szCs w:val="21"/>
        </w:rPr>
        <mc:AlternateContent>
          <mc:Choice Requires="wps">
            <w:drawing>
              <wp:anchor distT="0" distB="0" distL="114300" distR="114300" simplePos="0" relativeHeight="251734528" behindDoc="0" locked="0" layoutInCell="1" allowOverlap="1" wp14:anchorId="0828BBA7" wp14:editId="51F16913">
                <wp:simplePos x="0" y="0"/>
                <wp:positionH relativeFrom="column">
                  <wp:posOffset>1514475</wp:posOffset>
                </wp:positionH>
                <wp:positionV relativeFrom="paragraph">
                  <wp:posOffset>1146175</wp:posOffset>
                </wp:positionV>
                <wp:extent cx="0" cy="1152525"/>
                <wp:effectExtent l="76200" t="0" r="57150" b="47625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5252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572C8A" id="Straight Arrow Connector 5" o:spid="_x0000_s1026" type="#_x0000_t32" style="position:absolute;margin-left:119.25pt;margin-top:90.25pt;width:0;height:90.75pt;z-index:251734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" strokecolor="black [3213]" strokeweight="1.5pt">
                <v:stroke endarrow="block" joinstyle="miter"/>
              </v:shape>
            </w:pict>
          </mc:Fallback>
        </mc:AlternateContent>
      </w:r>
      <w:r w:rsidR="004173B1" w:rsidRPr="00964308">
        <w:rPr>
          <w:rFonts w:ascii="Times New Roman" w:hAnsi="Times New Roman" w:cs="Times New Roman"/>
          <w:b/>
          <w:bCs/>
          <w:noProof/>
          <w:szCs w:val="21"/>
        </w:rPr>
        <mc:AlternateContent>
          <mc:Choice Requires="wps">
            <w:drawing>
              <wp:anchor distT="45720" distB="45720" distL="114300" distR="114300" simplePos="0" relativeHeight="251598336" behindDoc="0" locked="0" layoutInCell="1" allowOverlap="1" wp14:anchorId="429B7E41" wp14:editId="6259C0E6">
                <wp:simplePos x="0" y="0"/>
                <wp:positionH relativeFrom="column">
                  <wp:posOffset>-57150</wp:posOffset>
                </wp:positionH>
                <wp:positionV relativeFrom="paragraph">
                  <wp:posOffset>213360</wp:posOffset>
                </wp:positionV>
                <wp:extent cx="3238500" cy="1404620"/>
                <wp:effectExtent l="0" t="0" r="19050" b="2159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A8C69C" w14:textId="5F7C4965" w:rsidR="00964308" w:rsidRPr="007F6DC5" w:rsidRDefault="00964308" w:rsidP="0096430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231F2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 w:rsidRPr="00964308">
                              <w:rPr>
                                <w:rFonts w:ascii="Times New Roman" w:hAnsi="Times New Roman" w:cs="Times New Roman"/>
                                <w:lang w:val="en-HK"/>
                              </w:rPr>
                              <w:t xml:space="preserve">Residents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HK"/>
                              </w:rPr>
                              <w:t xml:space="preserve">living in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lang w:val="en-HK"/>
                              </w:rPr>
                              <w:t>RCHEs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lang w:val="en-HK"/>
                              </w:rPr>
                              <w:t xml:space="preserve"> which</w:t>
                            </w:r>
                            <w:r w:rsidRPr="00964308">
                              <w:rPr>
                                <w:rFonts w:ascii="Times New Roman" w:hAnsi="Times New Roman" w:cs="Times New Roman"/>
                                <w:lang w:val="en-HK"/>
                              </w:rPr>
                              <w:t xml:space="preserve"> participated in the </w:t>
                            </w:r>
                            <w:r w:rsidRPr="00964308">
                              <w:rPr>
                                <w:rFonts w:ascii="Times New Roman" w:hAnsi="Times New Roman" w:cs="Times New Roman"/>
                                <w:color w:val="231F20"/>
                                <w:kern w:val="0"/>
                                <w:sz w:val="22"/>
                                <w14:ligatures w14:val="none"/>
                              </w:rPr>
                              <w:t>Integrated Old Age Home Medication Management Program</w:t>
                            </w:r>
                            <w:r w:rsidR="004173B1">
                              <w:rPr>
                                <w:rFonts w:ascii="Times New Roman" w:hAnsi="Times New Roman" w:cs="Times New Roman"/>
                                <w:color w:val="231F20"/>
                                <w:kern w:val="0"/>
                                <w:sz w:val="22"/>
                                <w14:ligatures w14:val="none"/>
                              </w:rPr>
                              <w:t xml:space="preserve"> </w:t>
                            </w:r>
                            <w:r w:rsidR="004173B1" w:rsidRPr="002E7EA4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from </w:t>
                            </w:r>
                            <w:r w:rsidR="004173B1" w:rsidRPr="007F6DC5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January 1 to December 31, 2023 </w:t>
                            </w:r>
                          </w:p>
                          <w:p w14:paraId="3CC7A3E4" w14:textId="1F02350C" w:rsidR="00964308" w:rsidRPr="00964308" w:rsidRDefault="00964308" w:rsidP="0096430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HK"/>
                              </w:rPr>
                            </w:pPr>
                            <w:r w:rsidRPr="007F6DC5">
                              <w:rPr>
                                <w:rFonts w:ascii="Times New Roman" w:hAnsi="Times New Roman" w:cs="Times New Roman"/>
                                <w:lang w:val="en-HK"/>
                              </w:rPr>
                              <w:t xml:space="preserve">(n = </w:t>
                            </w:r>
                            <w:r w:rsidR="007F6DC5" w:rsidRPr="007F6DC5">
                              <w:rPr>
                                <w:rFonts w:ascii="Times New Roman" w:hAnsi="Times New Roman" w:cs="Times New Roman"/>
                                <w:lang w:val="en-HK"/>
                              </w:rPr>
                              <w:t>7</w:t>
                            </w:r>
                            <w:r w:rsidR="007F6DC5">
                              <w:rPr>
                                <w:rFonts w:ascii="Times New Roman" w:hAnsi="Times New Roman" w:cs="Times New Roman"/>
                                <w:lang w:val="en-HK"/>
                              </w:rPr>
                              <w:t>,</w:t>
                            </w:r>
                            <w:r w:rsidR="007F6DC5" w:rsidRPr="007F6DC5">
                              <w:rPr>
                                <w:rFonts w:ascii="Times New Roman" w:hAnsi="Times New Roman" w:cs="Times New Roman"/>
                                <w:lang w:val="en-HK"/>
                              </w:rPr>
                              <w:t>334</w:t>
                            </w:r>
                            <w:r w:rsidRPr="007F6DC5">
                              <w:rPr>
                                <w:rFonts w:ascii="Times New Roman" w:hAnsi="Times New Roman" w:cs="Times New Roman"/>
                                <w:lang w:val="en-HK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29B7E41" id="_x0000_s1030" type="#_x0000_t202" style="position:absolute;margin-left:-4.5pt;margin-top:16.8pt;width:255pt;height:110.6pt;z-index:251598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">
                <v:textbox style="mso-fit-shape-to-text:t">
                  <w:txbxContent>
                    <w:p w14:paraId="55A8C69C" w14:textId="5F7C4965" w:rsidR="00964308" w:rsidRPr="007F6DC5" w:rsidRDefault="00964308" w:rsidP="00964308">
                      <w:pPr>
                        <w:jc w:val="center"/>
                        <w:rPr>
                          <w:rFonts w:ascii="Times New Roman" w:hAnsi="Times New Roman" w:cs="Times New Roman"/>
                          <w:color w:val="231F20"/>
                          <w:kern w:val="0"/>
                          <w:sz w:val="22"/>
                          <w14:ligatures w14:val="none"/>
                        </w:rPr>
                      </w:pPr>
                      <w:r w:rsidRPr="00964308">
                        <w:rPr>
                          <w:rFonts w:ascii="Times New Roman" w:hAnsi="Times New Roman" w:cs="Times New Roman"/>
                          <w:lang w:val="en-HK"/>
                        </w:rPr>
                        <w:t xml:space="preserve">Residents </w:t>
                      </w:r>
                      <w:r>
                        <w:rPr>
                          <w:rFonts w:ascii="Times New Roman" w:hAnsi="Times New Roman" w:cs="Times New Roman"/>
                          <w:lang w:val="en-HK"/>
                        </w:rPr>
                        <w:t xml:space="preserve">living in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lang w:val="en-HK"/>
                        </w:rPr>
                        <w:t>RCHEs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lang w:val="en-HK"/>
                        </w:rPr>
                        <w:t xml:space="preserve"> which</w:t>
                      </w:r>
                      <w:r w:rsidRPr="00964308">
                        <w:rPr>
                          <w:rFonts w:ascii="Times New Roman" w:hAnsi="Times New Roman" w:cs="Times New Roman"/>
                          <w:lang w:val="en-HK"/>
                        </w:rPr>
                        <w:t xml:space="preserve"> participated in the </w:t>
                      </w:r>
                      <w:r w:rsidRPr="00964308">
                        <w:rPr>
                          <w:rFonts w:ascii="Times New Roman" w:hAnsi="Times New Roman" w:cs="Times New Roman"/>
                          <w:color w:val="231F20"/>
                          <w:kern w:val="0"/>
                          <w:sz w:val="22"/>
                          <w14:ligatures w14:val="none"/>
                        </w:rPr>
                        <w:t>Integrated Old Age Home Medication Management Program</w:t>
                      </w:r>
                      <w:r w:rsidR="004173B1">
                        <w:rPr>
                          <w:rFonts w:ascii="Times New Roman" w:hAnsi="Times New Roman" w:cs="Times New Roman"/>
                          <w:color w:val="231F20"/>
                          <w:kern w:val="0"/>
                          <w:sz w:val="22"/>
                          <w14:ligatures w14:val="none"/>
                        </w:rPr>
                        <w:t xml:space="preserve"> </w:t>
                      </w:r>
                      <w:r w:rsidR="004173B1" w:rsidRPr="002E7EA4">
                        <w:rPr>
                          <w:rFonts w:ascii="Times New Roman" w:hAnsi="Times New Roman" w:cs="Times New Roman"/>
                          <w:sz w:val="22"/>
                        </w:rPr>
                        <w:t xml:space="preserve">from </w:t>
                      </w:r>
                      <w:r w:rsidR="004173B1" w:rsidRPr="007F6DC5">
                        <w:rPr>
                          <w:rFonts w:ascii="Times New Roman" w:hAnsi="Times New Roman" w:cs="Times New Roman"/>
                          <w:sz w:val="22"/>
                        </w:rPr>
                        <w:t xml:space="preserve">January 1 to December 31, 2023 </w:t>
                      </w:r>
                    </w:p>
                    <w:p w14:paraId="3CC7A3E4" w14:textId="1F02350C" w:rsidR="00964308" w:rsidRPr="00964308" w:rsidRDefault="00964308" w:rsidP="00964308">
                      <w:pPr>
                        <w:jc w:val="center"/>
                        <w:rPr>
                          <w:rFonts w:ascii="Times New Roman" w:hAnsi="Times New Roman" w:cs="Times New Roman"/>
                          <w:lang w:val="en-HK"/>
                        </w:rPr>
                      </w:pPr>
                      <w:r w:rsidRPr="007F6DC5">
                        <w:rPr>
                          <w:rFonts w:ascii="Times New Roman" w:hAnsi="Times New Roman" w:cs="Times New Roman"/>
                          <w:lang w:val="en-HK"/>
                        </w:rPr>
                        <w:t xml:space="preserve">(n = </w:t>
                      </w:r>
                      <w:r w:rsidR="007F6DC5" w:rsidRPr="007F6DC5">
                        <w:rPr>
                          <w:rFonts w:ascii="Times New Roman" w:hAnsi="Times New Roman" w:cs="Times New Roman"/>
                          <w:lang w:val="en-HK"/>
                        </w:rPr>
                        <w:t>7</w:t>
                      </w:r>
                      <w:r w:rsidR="007F6DC5">
                        <w:rPr>
                          <w:rFonts w:ascii="Times New Roman" w:hAnsi="Times New Roman" w:cs="Times New Roman"/>
                          <w:lang w:val="en-HK"/>
                        </w:rPr>
                        <w:t>,</w:t>
                      </w:r>
                      <w:r w:rsidR="007F6DC5" w:rsidRPr="007F6DC5">
                        <w:rPr>
                          <w:rFonts w:ascii="Times New Roman" w:hAnsi="Times New Roman" w:cs="Times New Roman"/>
                          <w:lang w:val="en-HK"/>
                        </w:rPr>
                        <w:t>334</w:t>
                      </w:r>
                      <w:r w:rsidRPr="007F6DC5">
                        <w:rPr>
                          <w:rFonts w:ascii="Times New Roman" w:hAnsi="Times New Roman" w:cs="Times New Roman"/>
                          <w:lang w:val="en-HK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517C9">
        <w:rPr>
          <w:rFonts w:ascii="Times New Roman" w:hAnsi="Times New Roman" w:cs="Times New Roman"/>
          <w:b/>
          <w:bCs/>
          <w:szCs w:val="21"/>
        </w:rPr>
        <w:br w:type="page"/>
      </w:r>
      <w:bookmarkStart w:id="0" w:name="_GoBack"/>
      <w:bookmarkEnd w:id="0"/>
    </w:p>
    <w:p w14:paraId="52617343" w14:textId="4BA7F408" w:rsidR="00196FEC" w:rsidRPr="00334C2E" w:rsidRDefault="00196FEC" w:rsidP="00196FEC">
      <w:pPr>
        <w:rPr>
          <w:rFonts w:ascii="Times New Roman" w:hAnsi="Times New Roman" w:cs="Times New Roman"/>
          <w:b/>
          <w:bCs/>
          <w:szCs w:val="21"/>
        </w:rPr>
      </w:pPr>
      <w:r w:rsidRPr="008F082C">
        <w:rPr>
          <w:rFonts w:ascii="Times New Roman" w:hAnsi="Times New Roman" w:cs="Times New Roman"/>
          <w:b/>
          <w:bCs/>
          <w:szCs w:val="21"/>
        </w:rPr>
        <w:lastRenderedPageBreak/>
        <w:t>Table</w:t>
      </w:r>
      <w:r w:rsidRPr="008F082C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8F082C">
        <w:rPr>
          <w:rFonts w:ascii="Times New Roman" w:hAnsi="Times New Roman" w:cs="Times New Roman"/>
          <w:b/>
          <w:bCs/>
          <w:szCs w:val="21"/>
        </w:rPr>
        <w:t xml:space="preserve">S1. </w:t>
      </w:r>
      <w:r w:rsidR="00C13475">
        <w:rPr>
          <w:rFonts w:ascii="Times New Roman" w:hAnsi="Times New Roman" w:cs="Times New Roman"/>
          <w:bCs/>
          <w:szCs w:val="21"/>
        </w:rPr>
        <w:t>Potentially inappropriate medications</w:t>
      </w:r>
      <w:r w:rsidR="00334C2E">
        <w:rPr>
          <w:rFonts w:ascii="Times New Roman" w:hAnsi="Times New Roman" w:cs="Times New Roman"/>
          <w:bCs/>
          <w:szCs w:val="21"/>
        </w:rPr>
        <w:t xml:space="preserve"> included in this study (</w:t>
      </w:r>
      <w:r w:rsidRPr="00334C2E">
        <w:rPr>
          <w:rFonts w:ascii="Times New Roman" w:hAnsi="Times New Roman" w:cs="Times New Roman"/>
          <w:bCs/>
          <w:szCs w:val="21"/>
        </w:rPr>
        <w:t>adapted from the 20</w:t>
      </w:r>
      <w:r w:rsidRPr="00334C2E">
        <w:rPr>
          <w:rFonts w:ascii="Times New Roman" w:hAnsi="Times New Roman" w:cs="Times New Roman" w:hint="eastAsia"/>
          <w:bCs/>
          <w:szCs w:val="21"/>
        </w:rPr>
        <w:t>23</w:t>
      </w:r>
      <w:r w:rsidRPr="00334C2E">
        <w:rPr>
          <w:rFonts w:ascii="Times New Roman" w:hAnsi="Times New Roman" w:cs="Times New Roman"/>
          <w:bCs/>
          <w:szCs w:val="21"/>
        </w:rPr>
        <w:t xml:space="preserve"> Beers Criteria</w:t>
      </w:r>
      <w:r w:rsidR="00334C2E">
        <w:rPr>
          <w:rFonts w:ascii="Times New Roman" w:hAnsi="Times New Roman" w:cs="Times New Roman"/>
          <w:bCs/>
          <w:szCs w:val="21"/>
        </w:rPr>
        <w:t>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99"/>
        <w:gridCol w:w="2625"/>
        <w:gridCol w:w="3272"/>
      </w:tblGrid>
      <w:tr w:rsidR="00196FEC" w:rsidRPr="00DC25CE" w14:paraId="532822DF" w14:textId="77777777" w:rsidTr="00AF0ED0">
        <w:trPr>
          <w:trHeight w:val="300"/>
        </w:trPr>
        <w:tc>
          <w:tcPr>
            <w:tcW w:w="1446" w:type="pct"/>
            <w:shd w:val="clear" w:color="auto" w:fill="auto"/>
            <w:vAlign w:val="center"/>
            <w:hideMark/>
          </w:tcPr>
          <w:p w14:paraId="7F8FB6DD" w14:textId="77777777" w:rsidR="00196FEC" w:rsidRPr="00DC25CE" w:rsidRDefault="00196FEC" w:rsidP="00AF0ED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C25C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gan system</w:t>
            </w:r>
          </w:p>
        </w:tc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7674135" w14:textId="77777777" w:rsidR="00196FEC" w:rsidRPr="00DC25CE" w:rsidRDefault="00196FEC" w:rsidP="00AF0ED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C25C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herapeutic category</w:t>
            </w:r>
          </w:p>
        </w:tc>
        <w:tc>
          <w:tcPr>
            <w:tcW w:w="1972" w:type="pct"/>
            <w:shd w:val="clear" w:color="auto" w:fill="auto"/>
            <w:noWrap/>
            <w:vAlign w:val="center"/>
            <w:hideMark/>
          </w:tcPr>
          <w:p w14:paraId="5F3D7115" w14:textId="77777777" w:rsidR="00196FEC" w:rsidRPr="00DC25CE" w:rsidRDefault="00196FEC" w:rsidP="00AF0ED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C25C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dications</w:t>
            </w:r>
          </w:p>
        </w:tc>
      </w:tr>
      <w:tr w:rsidR="00196FEC" w:rsidRPr="00DC25CE" w14:paraId="69E64FFE" w14:textId="77777777" w:rsidTr="00AF0ED0">
        <w:trPr>
          <w:trHeight w:val="321"/>
        </w:trPr>
        <w:tc>
          <w:tcPr>
            <w:tcW w:w="1446" w:type="pct"/>
            <w:vMerge w:val="restart"/>
            <w:shd w:val="clear" w:color="auto" w:fill="auto"/>
            <w:noWrap/>
            <w:vAlign w:val="center"/>
            <w:hideMark/>
          </w:tcPr>
          <w:p w14:paraId="45CEA299" w14:textId="77777777" w:rsidR="00196FEC" w:rsidRPr="00DC25CE" w:rsidRDefault="00196FEC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25C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ihistamines</w:t>
            </w:r>
          </w:p>
        </w:tc>
        <w:tc>
          <w:tcPr>
            <w:tcW w:w="1582" w:type="pct"/>
            <w:vMerge w:val="restart"/>
            <w:shd w:val="clear" w:color="auto" w:fill="auto"/>
            <w:vAlign w:val="center"/>
            <w:hideMark/>
          </w:tcPr>
          <w:p w14:paraId="23409C67" w14:textId="77777777" w:rsidR="00196FEC" w:rsidRPr="00DC25CE" w:rsidRDefault="00196FEC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25C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irst-generation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25C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ihistamines</w:t>
            </w:r>
          </w:p>
        </w:tc>
        <w:tc>
          <w:tcPr>
            <w:tcW w:w="1972" w:type="pct"/>
            <w:shd w:val="clear" w:color="auto" w:fill="auto"/>
            <w:noWrap/>
            <w:vAlign w:val="center"/>
            <w:hideMark/>
          </w:tcPr>
          <w:p w14:paraId="00BCE693" w14:textId="77777777" w:rsidR="00196FEC" w:rsidRPr="00DC25CE" w:rsidRDefault="00196FEC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25C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lorpheniramine</w:t>
            </w:r>
          </w:p>
        </w:tc>
      </w:tr>
      <w:tr w:rsidR="00196FEC" w:rsidRPr="00DC25CE" w14:paraId="3F0D8AB7" w14:textId="77777777" w:rsidTr="00AF0ED0">
        <w:trPr>
          <w:trHeight w:val="321"/>
        </w:trPr>
        <w:tc>
          <w:tcPr>
            <w:tcW w:w="1446" w:type="pct"/>
            <w:vMerge/>
            <w:vAlign w:val="center"/>
            <w:hideMark/>
          </w:tcPr>
          <w:p w14:paraId="4397C520" w14:textId="77777777" w:rsidR="00196FEC" w:rsidRPr="00DC25CE" w:rsidRDefault="00196FEC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2" w:type="pct"/>
            <w:vMerge/>
            <w:shd w:val="clear" w:color="auto" w:fill="auto"/>
            <w:vAlign w:val="center"/>
            <w:hideMark/>
          </w:tcPr>
          <w:p w14:paraId="3072399D" w14:textId="77777777" w:rsidR="00196FEC" w:rsidRPr="00DC25CE" w:rsidRDefault="00196FEC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72" w:type="pct"/>
            <w:shd w:val="clear" w:color="auto" w:fill="auto"/>
            <w:noWrap/>
            <w:vAlign w:val="center"/>
            <w:hideMark/>
          </w:tcPr>
          <w:p w14:paraId="2918FF79" w14:textId="77777777" w:rsidR="00196FEC" w:rsidRPr="00DC25CE" w:rsidRDefault="00196FEC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25C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proheptadine</w:t>
            </w:r>
          </w:p>
        </w:tc>
      </w:tr>
      <w:tr w:rsidR="00196FEC" w:rsidRPr="00DC25CE" w14:paraId="0475905C" w14:textId="77777777" w:rsidTr="00AF0ED0">
        <w:trPr>
          <w:trHeight w:val="321"/>
        </w:trPr>
        <w:tc>
          <w:tcPr>
            <w:tcW w:w="1446" w:type="pct"/>
            <w:vMerge/>
            <w:vAlign w:val="center"/>
            <w:hideMark/>
          </w:tcPr>
          <w:p w14:paraId="058F6C72" w14:textId="77777777" w:rsidR="00196FEC" w:rsidRPr="00DC25CE" w:rsidRDefault="00196FEC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2" w:type="pct"/>
            <w:vMerge/>
            <w:shd w:val="clear" w:color="auto" w:fill="auto"/>
            <w:vAlign w:val="center"/>
            <w:hideMark/>
          </w:tcPr>
          <w:p w14:paraId="6A3FFC59" w14:textId="77777777" w:rsidR="00196FEC" w:rsidRPr="00DC25CE" w:rsidRDefault="00196FEC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72" w:type="pct"/>
            <w:shd w:val="clear" w:color="auto" w:fill="auto"/>
            <w:noWrap/>
            <w:vAlign w:val="center"/>
            <w:hideMark/>
          </w:tcPr>
          <w:p w14:paraId="33C0BF3F" w14:textId="77777777" w:rsidR="00196FEC" w:rsidRPr="00DC25CE" w:rsidRDefault="00196FEC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25C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menhydrinate</w:t>
            </w:r>
          </w:p>
        </w:tc>
      </w:tr>
      <w:tr w:rsidR="00196FEC" w:rsidRPr="00DC25CE" w14:paraId="7B4330E6" w14:textId="77777777" w:rsidTr="00AF0ED0">
        <w:trPr>
          <w:trHeight w:val="321"/>
        </w:trPr>
        <w:tc>
          <w:tcPr>
            <w:tcW w:w="1446" w:type="pct"/>
            <w:vMerge/>
            <w:vAlign w:val="center"/>
            <w:hideMark/>
          </w:tcPr>
          <w:p w14:paraId="2D2FBCF0" w14:textId="77777777" w:rsidR="00196FEC" w:rsidRPr="00DC25CE" w:rsidRDefault="00196FEC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2" w:type="pct"/>
            <w:vMerge/>
            <w:shd w:val="clear" w:color="auto" w:fill="auto"/>
            <w:vAlign w:val="center"/>
            <w:hideMark/>
          </w:tcPr>
          <w:p w14:paraId="1B7020C7" w14:textId="77777777" w:rsidR="00196FEC" w:rsidRPr="00DC25CE" w:rsidRDefault="00196FEC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72" w:type="pct"/>
            <w:shd w:val="clear" w:color="auto" w:fill="auto"/>
            <w:noWrap/>
            <w:vAlign w:val="center"/>
            <w:hideMark/>
          </w:tcPr>
          <w:p w14:paraId="37A620C0" w14:textId="77777777" w:rsidR="00196FEC" w:rsidRPr="00DC25CE" w:rsidRDefault="00196FEC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25C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phenhydramine</w:t>
            </w:r>
          </w:p>
        </w:tc>
      </w:tr>
      <w:tr w:rsidR="00196FEC" w:rsidRPr="00DC25CE" w14:paraId="0098E970" w14:textId="77777777" w:rsidTr="00AF0ED0">
        <w:trPr>
          <w:trHeight w:val="321"/>
        </w:trPr>
        <w:tc>
          <w:tcPr>
            <w:tcW w:w="1446" w:type="pct"/>
            <w:vMerge/>
            <w:vAlign w:val="center"/>
            <w:hideMark/>
          </w:tcPr>
          <w:p w14:paraId="5BB7EEE0" w14:textId="77777777" w:rsidR="00196FEC" w:rsidRPr="00DC25CE" w:rsidRDefault="00196FEC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2" w:type="pct"/>
            <w:vMerge/>
            <w:shd w:val="clear" w:color="auto" w:fill="auto"/>
            <w:vAlign w:val="center"/>
            <w:hideMark/>
          </w:tcPr>
          <w:p w14:paraId="3A53E303" w14:textId="77777777" w:rsidR="00196FEC" w:rsidRPr="00DC25CE" w:rsidRDefault="00196FEC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72" w:type="pct"/>
            <w:shd w:val="clear" w:color="auto" w:fill="auto"/>
            <w:noWrap/>
            <w:vAlign w:val="center"/>
            <w:hideMark/>
          </w:tcPr>
          <w:p w14:paraId="3F38C98D" w14:textId="77777777" w:rsidR="00196FEC" w:rsidRPr="00DC25CE" w:rsidRDefault="00196FEC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25C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droxyzine</w:t>
            </w:r>
          </w:p>
        </w:tc>
      </w:tr>
      <w:tr w:rsidR="00196FEC" w:rsidRPr="00DC25CE" w14:paraId="663EC87C" w14:textId="77777777" w:rsidTr="00AF0ED0">
        <w:trPr>
          <w:trHeight w:val="321"/>
        </w:trPr>
        <w:tc>
          <w:tcPr>
            <w:tcW w:w="1446" w:type="pct"/>
            <w:vMerge/>
            <w:vAlign w:val="center"/>
            <w:hideMark/>
          </w:tcPr>
          <w:p w14:paraId="05401E8B" w14:textId="77777777" w:rsidR="00196FEC" w:rsidRPr="00DC25CE" w:rsidRDefault="00196FEC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2" w:type="pct"/>
            <w:vMerge/>
            <w:shd w:val="clear" w:color="auto" w:fill="auto"/>
            <w:vAlign w:val="center"/>
            <w:hideMark/>
          </w:tcPr>
          <w:p w14:paraId="07E07E76" w14:textId="77777777" w:rsidR="00196FEC" w:rsidRPr="00DC25CE" w:rsidRDefault="00196FEC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72" w:type="pct"/>
            <w:shd w:val="clear" w:color="auto" w:fill="auto"/>
            <w:noWrap/>
            <w:vAlign w:val="center"/>
            <w:hideMark/>
          </w:tcPr>
          <w:p w14:paraId="4A602A2C" w14:textId="77777777" w:rsidR="00196FEC" w:rsidRPr="00DC25CE" w:rsidRDefault="00196FEC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25C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methazine</w:t>
            </w:r>
          </w:p>
        </w:tc>
      </w:tr>
      <w:tr w:rsidR="00196FEC" w:rsidRPr="00DC25CE" w14:paraId="04521317" w14:textId="77777777" w:rsidTr="00AF0ED0">
        <w:trPr>
          <w:trHeight w:val="321"/>
        </w:trPr>
        <w:tc>
          <w:tcPr>
            <w:tcW w:w="1446" w:type="pct"/>
            <w:vMerge w:val="restart"/>
            <w:shd w:val="clear" w:color="auto" w:fill="auto"/>
            <w:noWrap/>
            <w:vAlign w:val="center"/>
            <w:hideMark/>
          </w:tcPr>
          <w:p w14:paraId="119E1BAF" w14:textId="77777777" w:rsidR="00196FEC" w:rsidRPr="00DC25CE" w:rsidRDefault="00196FEC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25C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rdiovascular</w:t>
            </w:r>
          </w:p>
        </w:tc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998CBDB" w14:textId="77777777" w:rsidR="00196FEC" w:rsidRPr="00DC25CE" w:rsidRDefault="00196FEC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25C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iplatelet</w:t>
            </w:r>
          </w:p>
        </w:tc>
        <w:tc>
          <w:tcPr>
            <w:tcW w:w="1972" w:type="pct"/>
            <w:shd w:val="clear" w:color="auto" w:fill="auto"/>
            <w:noWrap/>
            <w:vAlign w:val="center"/>
            <w:hideMark/>
          </w:tcPr>
          <w:p w14:paraId="75D1951B" w14:textId="77777777" w:rsidR="00196FEC" w:rsidRPr="00DC25CE" w:rsidRDefault="00196FEC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25C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pyridamole (oral short-acting)</w:t>
            </w:r>
          </w:p>
        </w:tc>
      </w:tr>
      <w:tr w:rsidR="00196FEC" w:rsidRPr="00DC25CE" w14:paraId="2F507DC1" w14:textId="77777777" w:rsidTr="00AF0ED0">
        <w:trPr>
          <w:trHeight w:val="321"/>
        </w:trPr>
        <w:tc>
          <w:tcPr>
            <w:tcW w:w="1446" w:type="pct"/>
            <w:vMerge/>
            <w:vAlign w:val="center"/>
            <w:hideMark/>
          </w:tcPr>
          <w:p w14:paraId="5BB30A95" w14:textId="77777777" w:rsidR="00196FEC" w:rsidRPr="00DC25CE" w:rsidRDefault="00196FEC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EA9DCED" w14:textId="77777777" w:rsidR="00196FEC" w:rsidRPr="00DC25CE" w:rsidRDefault="00196FEC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25C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lcium channel blockers</w:t>
            </w:r>
          </w:p>
        </w:tc>
        <w:tc>
          <w:tcPr>
            <w:tcW w:w="1972" w:type="pct"/>
            <w:shd w:val="clear" w:color="auto" w:fill="auto"/>
            <w:noWrap/>
            <w:vAlign w:val="center"/>
            <w:hideMark/>
          </w:tcPr>
          <w:p w14:paraId="558D7864" w14:textId="77777777" w:rsidR="00196FEC" w:rsidRPr="00DC25CE" w:rsidRDefault="00196FEC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25C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fedipine (immediate release)</w:t>
            </w:r>
          </w:p>
        </w:tc>
      </w:tr>
      <w:tr w:rsidR="00652F5B" w:rsidRPr="00DC25CE" w14:paraId="62E0898D" w14:textId="77777777" w:rsidTr="00AF0ED0">
        <w:trPr>
          <w:trHeight w:val="321"/>
        </w:trPr>
        <w:tc>
          <w:tcPr>
            <w:tcW w:w="1446" w:type="pct"/>
            <w:vMerge w:val="restart"/>
            <w:shd w:val="clear" w:color="auto" w:fill="auto"/>
            <w:noWrap/>
            <w:vAlign w:val="center"/>
            <w:hideMark/>
          </w:tcPr>
          <w:p w14:paraId="3DF51E65" w14:textId="77777777" w:rsidR="00652F5B" w:rsidRPr="00DC25CE" w:rsidRDefault="00652F5B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25C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entral nervous system</w:t>
            </w:r>
          </w:p>
        </w:tc>
        <w:tc>
          <w:tcPr>
            <w:tcW w:w="1582" w:type="pct"/>
            <w:vMerge w:val="restart"/>
            <w:shd w:val="clear" w:color="auto" w:fill="auto"/>
            <w:noWrap/>
            <w:vAlign w:val="center"/>
            <w:hideMark/>
          </w:tcPr>
          <w:p w14:paraId="7F9BD4E4" w14:textId="77777777" w:rsidR="00652F5B" w:rsidRPr="00DC25CE" w:rsidRDefault="00652F5B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25C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idepressants</w:t>
            </w:r>
          </w:p>
        </w:tc>
        <w:tc>
          <w:tcPr>
            <w:tcW w:w="1972" w:type="pct"/>
            <w:shd w:val="clear" w:color="auto" w:fill="auto"/>
            <w:noWrap/>
            <w:vAlign w:val="center"/>
            <w:hideMark/>
          </w:tcPr>
          <w:p w14:paraId="1843249E" w14:textId="77777777" w:rsidR="00652F5B" w:rsidRPr="00DC25CE" w:rsidRDefault="00652F5B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25C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mitriptyline</w:t>
            </w:r>
          </w:p>
        </w:tc>
      </w:tr>
      <w:tr w:rsidR="00652F5B" w:rsidRPr="00DC25CE" w14:paraId="5A020B6A" w14:textId="77777777" w:rsidTr="00AF0ED0">
        <w:trPr>
          <w:trHeight w:val="321"/>
        </w:trPr>
        <w:tc>
          <w:tcPr>
            <w:tcW w:w="1446" w:type="pct"/>
            <w:vMerge/>
            <w:vAlign w:val="center"/>
            <w:hideMark/>
          </w:tcPr>
          <w:p w14:paraId="5B09E35A" w14:textId="77777777" w:rsidR="00652F5B" w:rsidRPr="00DC25CE" w:rsidRDefault="00652F5B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2" w:type="pct"/>
            <w:vMerge/>
            <w:vAlign w:val="center"/>
            <w:hideMark/>
          </w:tcPr>
          <w:p w14:paraId="2563DA93" w14:textId="77777777" w:rsidR="00652F5B" w:rsidRPr="00DC25CE" w:rsidRDefault="00652F5B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72" w:type="pct"/>
            <w:shd w:val="clear" w:color="auto" w:fill="auto"/>
            <w:noWrap/>
            <w:vAlign w:val="center"/>
            <w:hideMark/>
          </w:tcPr>
          <w:p w14:paraId="02C4FBF1" w14:textId="77777777" w:rsidR="00652F5B" w:rsidRPr="00DC25CE" w:rsidRDefault="00652F5B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25C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omipramine</w:t>
            </w:r>
          </w:p>
        </w:tc>
      </w:tr>
      <w:tr w:rsidR="00652F5B" w:rsidRPr="00DC25CE" w14:paraId="444A01EF" w14:textId="77777777" w:rsidTr="00AF0ED0">
        <w:trPr>
          <w:trHeight w:val="321"/>
        </w:trPr>
        <w:tc>
          <w:tcPr>
            <w:tcW w:w="1446" w:type="pct"/>
            <w:vMerge/>
            <w:vAlign w:val="center"/>
            <w:hideMark/>
          </w:tcPr>
          <w:p w14:paraId="1B7CCA90" w14:textId="77777777" w:rsidR="00652F5B" w:rsidRPr="00DC25CE" w:rsidRDefault="00652F5B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2" w:type="pct"/>
            <w:vMerge/>
            <w:vAlign w:val="center"/>
            <w:hideMark/>
          </w:tcPr>
          <w:p w14:paraId="1D73B3C2" w14:textId="77777777" w:rsidR="00652F5B" w:rsidRPr="00DC25CE" w:rsidRDefault="00652F5B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72" w:type="pct"/>
            <w:shd w:val="clear" w:color="auto" w:fill="auto"/>
            <w:noWrap/>
            <w:vAlign w:val="center"/>
            <w:hideMark/>
          </w:tcPr>
          <w:p w14:paraId="7AC3CADA" w14:textId="77777777" w:rsidR="00652F5B" w:rsidRPr="00DC25CE" w:rsidRDefault="00652F5B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25C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xepin &gt;6 mg/day</w:t>
            </w:r>
          </w:p>
        </w:tc>
      </w:tr>
      <w:tr w:rsidR="00652F5B" w:rsidRPr="00DC25CE" w14:paraId="2C6531EC" w14:textId="77777777" w:rsidTr="00AF0ED0">
        <w:trPr>
          <w:trHeight w:val="321"/>
        </w:trPr>
        <w:tc>
          <w:tcPr>
            <w:tcW w:w="1446" w:type="pct"/>
            <w:vMerge/>
            <w:vAlign w:val="center"/>
            <w:hideMark/>
          </w:tcPr>
          <w:p w14:paraId="663907A9" w14:textId="77777777" w:rsidR="00652F5B" w:rsidRPr="00DC25CE" w:rsidRDefault="00652F5B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2" w:type="pct"/>
            <w:vMerge/>
            <w:vAlign w:val="center"/>
            <w:hideMark/>
          </w:tcPr>
          <w:p w14:paraId="34E7D66E" w14:textId="77777777" w:rsidR="00652F5B" w:rsidRPr="00DC25CE" w:rsidRDefault="00652F5B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72" w:type="pct"/>
            <w:shd w:val="clear" w:color="auto" w:fill="auto"/>
            <w:noWrap/>
            <w:vAlign w:val="center"/>
            <w:hideMark/>
          </w:tcPr>
          <w:p w14:paraId="3D1A135A" w14:textId="77777777" w:rsidR="00652F5B" w:rsidRPr="00DC25CE" w:rsidRDefault="00652F5B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25C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ipramine</w:t>
            </w:r>
          </w:p>
        </w:tc>
      </w:tr>
      <w:tr w:rsidR="00652F5B" w:rsidRPr="00DC25CE" w14:paraId="64FB4459" w14:textId="77777777" w:rsidTr="00AF0ED0">
        <w:trPr>
          <w:trHeight w:val="321"/>
        </w:trPr>
        <w:tc>
          <w:tcPr>
            <w:tcW w:w="1446" w:type="pct"/>
            <w:vMerge/>
            <w:vAlign w:val="center"/>
            <w:hideMark/>
          </w:tcPr>
          <w:p w14:paraId="4138F67D" w14:textId="77777777" w:rsidR="00652F5B" w:rsidRPr="00DC25CE" w:rsidRDefault="00652F5B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2" w:type="pct"/>
            <w:vMerge/>
            <w:vAlign w:val="center"/>
            <w:hideMark/>
          </w:tcPr>
          <w:p w14:paraId="4154E563" w14:textId="77777777" w:rsidR="00652F5B" w:rsidRPr="00DC25CE" w:rsidRDefault="00652F5B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72" w:type="pct"/>
            <w:shd w:val="clear" w:color="auto" w:fill="auto"/>
            <w:noWrap/>
            <w:vAlign w:val="center"/>
            <w:hideMark/>
          </w:tcPr>
          <w:p w14:paraId="70F0E7D8" w14:textId="77777777" w:rsidR="00652F5B" w:rsidRPr="00DC25CE" w:rsidRDefault="00652F5B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25C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triptyline</w:t>
            </w:r>
          </w:p>
        </w:tc>
      </w:tr>
      <w:tr w:rsidR="00652F5B" w:rsidRPr="00DC25CE" w14:paraId="0103ECED" w14:textId="77777777" w:rsidTr="00AF0ED0">
        <w:trPr>
          <w:trHeight w:val="321"/>
        </w:trPr>
        <w:tc>
          <w:tcPr>
            <w:tcW w:w="1446" w:type="pct"/>
            <w:vMerge/>
            <w:vAlign w:val="center"/>
            <w:hideMark/>
          </w:tcPr>
          <w:p w14:paraId="167A0657" w14:textId="77777777" w:rsidR="00652F5B" w:rsidRPr="00DC25CE" w:rsidRDefault="00652F5B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2" w:type="pct"/>
            <w:vMerge/>
            <w:vAlign w:val="center"/>
            <w:hideMark/>
          </w:tcPr>
          <w:p w14:paraId="625202AF" w14:textId="77777777" w:rsidR="00652F5B" w:rsidRPr="00DC25CE" w:rsidRDefault="00652F5B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72" w:type="pct"/>
            <w:shd w:val="clear" w:color="auto" w:fill="auto"/>
            <w:noWrap/>
            <w:vAlign w:val="center"/>
            <w:hideMark/>
          </w:tcPr>
          <w:p w14:paraId="7F3DCD8F" w14:textId="77777777" w:rsidR="00652F5B" w:rsidRPr="00DC25CE" w:rsidRDefault="00652F5B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25C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oxetine</w:t>
            </w:r>
          </w:p>
        </w:tc>
      </w:tr>
      <w:tr w:rsidR="00652F5B" w:rsidRPr="00DC25CE" w14:paraId="26FEBA23" w14:textId="77777777" w:rsidTr="00AF0ED0">
        <w:trPr>
          <w:trHeight w:val="321"/>
        </w:trPr>
        <w:tc>
          <w:tcPr>
            <w:tcW w:w="1446" w:type="pct"/>
            <w:vMerge/>
            <w:vAlign w:val="center"/>
            <w:hideMark/>
          </w:tcPr>
          <w:p w14:paraId="0EA4EAE3" w14:textId="77777777" w:rsidR="00652F5B" w:rsidRPr="00DC25CE" w:rsidRDefault="00652F5B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2" w:type="pct"/>
            <w:vMerge w:val="restart"/>
            <w:shd w:val="clear" w:color="auto" w:fill="auto"/>
            <w:noWrap/>
            <w:vAlign w:val="center"/>
            <w:hideMark/>
          </w:tcPr>
          <w:p w14:paraId="67D3AF13" w14:textId="77777777" w:rsidR="00652F5B" w:rsidRPr="00DC25CE" w:rsidRDefault="00652F5B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25C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iparkinsonian agents</w:t>
            </w:r>
          </w:p>
        </w:tc>
        <w:tc>
          <w:tcPr>
            <w:tcW w:w="1972" w:type="pct"/>
            <w:shd w:val="clear" w:color="auto" w:fill="auto"/>
            <w:noWrap/>
            <w:vAlign w:val="center"/>
            <w:hideMark/>
          </w:tcPr>
          <w:p w14:paraId="3EF0627A" w14:textId="77777777" w:rsidR="00652F5B" w:rsidRPr="00DC25CE" w:rsidRDefault="00652F5B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25C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nztropine (oral)</w:t>
            </w:r>
          </w:p>
        </w:tc>
      </w:tr>
      <w:tr w:rsidR="00652F5B" w:rsidRPr="00DC25CE" w14:paraId="32A9B435" w14:textId="77777777" w:rsidTr="00AF0ED0">
        <w:trPr>
          <w:trHeight w:val="321"/>
        </w:trPr>
        <w:tc>
          <w:tcPr>
            <w:tcW w:w="1446" w:type="pct"/>
            <w:vMerge/>
            <w:vAlign w:val="center"/>
            <w:hideMark/>
          </w:tcPr>
          <w:p w14:paraId="1537A610" w14:textId="77777777" w:rsidR="00652F5B" w:rsidRPr="00DC25CE" w:rsidRDefault="00652F5B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2" w:type="pct"/>
            <w:vMerge/>
            <w:vAlign w:val="center"/>
            <w:hideMark/>
          </w:tcPr>
          <w:p w14:paraId="12EA6305" w14:textId="77777777" w:rsidR="00652F5B" w:rsidRPr="00DC25CE" w:rsidRDefault="00652F5B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72" w:type="pct"/>
            <w:shd w:val="clear" w:color="auto" w:fill="auto"/>
            <w:noWrap/>
            <w:vAlign w:val="center"/>
            <w:hideMark/>
          </w:tcPr>
          <w:p w14:paraId="44E57AED" w14:textId="77777777" w:rsidR="00652F5B" w:rsidRPr="00DC25CE" w:rsidRDefault="00652F5B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25C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hexyphenidyl</w:t>
            </w:r>
          </w:p>
        </w:tc>
      </w:tr>
      <w:tr w:rsidR="00652F5B" w:rsidRPr="00DC25CE" w14:paraId="327675AB" w14:textId="77777777" w:rsidTr="00AF0ED0">
        <w:trPr>
          <w:trHeight w:val="321"/>
        </w:trPr>
        <w:tc>
          <w:tcPr>
            <w:tcW w:w="1446" w:type="pct"/>
            <w:vMerge/>
            <w:vAlign w:val="center"/>
            <w:hideMark/>
          </w:tcPr>
          <w:p w14:paraId="3373347D" w14:textId="77777777" w:rsidR="00652F5B" w:rsidRPr="00DC25CE" w:rsidRDefault="00652F5B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2" w:type="pct"/>
            <w:vMerge w:val="restart"/>
            <w:shd w:val="clear" w:color="auto" w:fill="auto"/>
            <w:noWrap/>
            <w:vAlign w:val="center"/>
            <w:hideMark/>
          </w:tcPr>
          <w:p w14:paraId="65B17414" w14:textId="77777777" w:rsidR="00652F5B" w:rsidRPr="00DC25CE" w:rsidRDefault="00652F5B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25C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nzodiazepines</w:t>
            </w:r>
          </w:p>
        </w:tc>
        <w:tc>
          <w:tcPr>
            <w:tcW w:w="1972" w:type="pct"/>
            <w:shd w:val="clear" w:color="auto" w:fill="auto"/>
            <w:noWrap/>
            <w:vAlign w:val="center"/>
            <w:hideMark/>
          </w:tcPr>
          <w:p w14:paraId="63BF06D8" w14:textId="77777777" w:rsidR="00652F5B" w:rsidRPr="00DC25CE" w:rsidRDefault="00652F5B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25C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prazolam</w:t>
            </w:r>
          </w:p>
        </w:tc>
      </w:tr>
      <w:tr w:rsidR="00652F5B" w:rsidRPr="00DC25CE" w14:paraId="1E5414D7" w14:textId="77777777" w:rsidTr="00AF0ED0">
        <w:trPr>
          <w:trHeight w:val="321"/>
        </w:trPr>
        <w:tc>
          <w:tcPr>
            <w:tcW w:w="1446" w:type="pct"/>
            <w:vMerge/>
            <w:vAlign w:val="center"/>
            <w:hideMark/>
          </w:tcPr>
          <w:p w14:paraId="058CFBDD" w14:textId="77777777" w:rsidR="00652F5B" w:rsidRPr="00DC25CE" w:rsidRDefault="00652F5B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2" w:type="pct"/>
            <w:vMerge/>
            <w:vAlign w:val="center"/>
            <w:hideMark/>
          </w:tcPr>
          <w:p w14:paraId="0CA6FF7E" w14:textId="77777777" w:rsidR="00652F5B" w:rsidRPr="00DC25CE" w:rsidRDefault="00652F5B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72" w:type="pct"/>
            <w:shd w:val="clear" w:color="auto" w:fill="auto"/>
            <w:noWrap/>
            <w:vAlign w:val="center"/>
            <w:hideMark/>
          </w:tcPr>
          <w:p w14:paraId="7DA42CB5" w14:textId="77777777" w:rsidR="00652F5B" w:rsidRPr="00DC25CE" w:rsidRDefault="00652F5B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25C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lordiazepoxide</w:t>
            </w:r>
          </w:p>
        </w:tc>
      </w:tr>
      <w:tr w:rsidR="00652F5B" w:rsidRPr="00DC25CE" w14:paraId="35AEC8BD" w14:textId="77777777" w:rsidTr="00AF0ED0">
        <w:trPr>
          <w:trHeight w:val="321"/>
        </w:trPr>
        <w:tc>
          <w:tcPr>
            <w:tcW w:w="1446" w:type="pct"/>
            <w:vMerge/>
            <w:vAlign w:val="center"/>
            <w:hideMark/>
          </w:tcPr>
          <w:p w14:paraId="1AB043F7" w14:textId="77777777" w:rsidR="00652F5B" w:rsidRPr="00DC25CE" w:rsidRDefault="00652F5B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2" w:type="pct"/>
            <w:vMerge/>
            <w:vAlign w:val="center"/>
            <w:hideMark/>
          </w:tcPr>
          <w:p w14:paraId="772C159F" w14:textId="77777777" w:rsidR="00652F5B" w:rsidRPr="00DC25CE" w:rsidRDefault="00652F5B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72" w:type="pct"/>
            <w:shd w:val="clear" w:color="auto" w:fill="auto"/>
            <w:noWrap/>
            <w:vAlign w:val="center"/>
            <w:hideMark/>
          </w:tcPr>
          <w:p w14:paraId="71466C1F" w14:textId="77777777" w:rsidR="00652F5B" w:rsidRPr="00DC25CE" w:rsidRDefault="00652F5B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25C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obazam</w:t>
            </w:r>
          </w:p>
        </w:tc>
      </w:tr>
      <w:tr w:rsidR="00652F5B" w:rsidRPr="00DC25CE" w14:paraId="5B27F25C" w14:textId="77777777" w:rsidTr="00AF0ED0">
        <w:trPr>
          <w:trHeight w:val="321"/>
        </w:trPr>
        <w:tc>
          <w:tcPr>
            <w:tcW w:w="1446" w:type="pct"/>
            <w:vMerge/>
            <w:vAlign w:val="center"/>
            <w:hideMark/>
          </w:tcPr>
          <w:p w14:paraId="0D57CEA8" w14:textId="77777777" w:rsidR="00652F5B" w:rsidRPr="00DC25CE" w:rsidRDefault="00652F5B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2" w:type="pct"/>
            <w:vMerge/>
            <w:vAlign w:val="center"/>
            <w:hideMark/>
          </w:tcPr>
          <w:p w14:paraId="7C9FCE42" w14:textId="77777777" w:rsidR="00652F5B" w:rsidRPr="00DC25CE" w:rsidRDefault="00652F5B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72" w:type="pct"/>
            <w:shd w:val="clear" w:color="auto" w:fill="auto"/>
            <w:noWrap/>
            <w:vAlign w:val="center"/>
            <w:hideMark/>
          </w:tcPr>
          <w:p w14:paraId="19B8A1E8" w14:textId="77777777" w:rsidR="00652F5B" w:rsidRPr="00DC25CE" w:rsidRDefault="00652F5B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25C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onazepam</w:t>
            </w:r>
          </w:p>
        </w:tc>
      </w:tr>
      <w:tr w:rsidR="00652F5B" w:rsidRPr="00DC25CE" w14:paraId="74924345" w14:textId="77777777" w:rsidTr="00AF0ED0">
        <w:trPr>
          <w:trHeight w:val="321"/>
        </w:trPr>
        <w:tc>
          <w:tcPr>
            <w:tcW w:w="1446" w:type="pct"/>
            <w:vMerge/>
            <w:vAlign w:val="center"/>
            <w:hideMark/>
          </w:tcPr>
          <w:p w14:paraId="26898C4A" w14:textId="77777777" w:rsidR="00652F5B" w:rsidRPr="00DC25CE" w:rsidRDefault="00652F5B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2" w:type="pct"/>
            <w:vMerge/>
            <w:vAlign w:val="center"/>
            <w:hideMark/>
          </w:tcPr>
          <w:p w14:paraId="05D7B6B2" w14:textId="77777777" w:rsidR="00652F5B" w:rsidRPr="00DC25CE" w:rsidRDefault="00652F5B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72" w:type="pct"/>
            <w:shd w:val="clear" w:color="auto" w:fill="auto"/>
            <w:noWrap/>
            <w:vAlign w:val="center"/>
            <w:hideMark/>
          </w:tcPr>
          <w:p w14:paraId="3F888CE7" w14:textId="77777777" w:rsidR="00652F5B" w:rsidRPr="00DC25CE" w:rsidRDefault="00652F5B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25C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azepam</w:t>
            </w:r>
          </w:p>
        </w:tc>
      </w:tr>
      <w:tr w:rsidR="00652F5B" w:rsidRPr="00DC25CE" w14:paraId="5F117CAE" w14:textId="77777777" w:rsidTr="00AF0ED0">
        <w:trPr>
          <w:trHeight w:val="321"/>
        </w:trPr>
        <w:tc>
          <w:tcPr>
            <w:tcW w:w="1446" w:type="pct"/>
            <w:vMerge/>
            <w:vAlign w:val="center"/>
            <w:hideMark/>
          </w:tcPr>
          <w:p w14:paraId="2A2BA79A" w14:textId="77777777" w:rsidR="00652F5B" w:rsidRPr="00DC25CE" w:rsidRDefault="00652F5B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2" w:type="pct"/>
            <w:vMerge/>
            <w:vAlign w:val="center"/>
            <w:hideMark/>
          </w:tcPr>
          <w:p w14:paraId="67C98A65" w14:textId="77777777" w:rsidR="00652F5B" w:rsidRPr="00DC25CE" w:rsidRDefault="00652F5B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72" w:type="pct"/>
            <w:shd w:val="clear" w:color="auto" w:fill="auto"/>
            <w:noWrap/>
            <w:vAlign w:val="center"/>
            <w:hideMark/>
          </w:tcPr>
          <w:p w14:paraId="39CF4186" w14:textId="77777777" w:rsidR="00652F5B" w:rsidRPr="00DC25CE" w:rsidRDefault="00652F5B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25C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razepam</w:t>
            </w:r>
          </w:p>
        </w:tc>
      </w:tr>
      <w:tr w:rsidR="00652F5B" w:rsidRPr="00DC25CE" w14:paraId="57832638" w14:textId="77777777" w:rsidTr="00AF0ED0">
        <w:trPr>
          <w:trHeight w:val="321"/>
        </w:trPr>
        <w:tc>
          <w:tcPr>
            <w:tcW w:w="1446" w:type="pct"/>
            <w:vMerge/>
            <w:vAlign w:val="center"/>
            <w:hideMark/>
          </w:tcPr>
          <w:p w14:paraId="3CE91898" w14:textId="77777777" w:rsidR="00652F5B" w:rsidRPr="00DC25CE" w:rsidRDefault="00652F5B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2" w:type="pct"/>
            <w:vMerge/>
            <w:vAlign w:val="center"/>
            <w:hideMark/>
          </w:tcPr>
          <w:p w14:paraId="556162F3" w14:textId="77777777" w:rsidR="00652F5B" w:rsidRPr="00DC25CE" w:rsidRDefault="00652F5B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72" w:type="pct"/>
            <w:shd w:val="clear" w:color="auto" w:fill="auto"/>
            <w:noWrap/>
            <w:vAlign w:val="center"/>
            <w:hideMark/>
          </w:tcPr>
          <w:p w14:paraId="141DD50E" w14:textId="77777777" w:rsidR="00652F5B" w:rsidRPr="00DC25CE" w:rsidRDefault="00652F5B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25C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dazolam</w:t>
            </w:r>
          </w:p>
        </w:tc>
      </w:tr>
      <w:tr w:rsidR="00652F5B" w:rsidRPr="00DC25CE" w14:paraId="4A2EFF40" w14:textId="77777777" w:rsidTr="00AF0ED0">
        <w:trPr>
          <w:trHeight w:val="321"/>
        </w:trPr>
        <w:tc>
          <w:tcPr>
            <w:tcW w:w="1446" w:type="pct"/>
            <w:vMerge/>
            <w:vAlign w:val="center"/>
            <w:hideMark/>
          </w:tcPr>
          <w:p w14:paraId="5D5E0BA8" w14:textId="77777777" w:rsidR="00652F5B" w:rsidRPr="00DC25CE" w:rsidRDefault="00652F5B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2" w:type="pct"/>
            <w:vMerge/>
            <w:vAlign w:val="center"/>
            <w:hideMark/>
          </w:tcPr>
          <w:p w14:paraId="7BF219A6" w14:textId="77777777" w:rsidR="00652F5B" w:rsidRPr="00DC25CE" w:rsidRDefault="00652F5B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72" w:type="pct"/>
            <w:shd w:val="clear" w:color="auto" w:fill="auto"/>
            <w:noWrap/>
            <w:vAlign w:val="center"/>
            <w:hideMark/>
          </w:tcPr>
          <w:p w14:paraId="11CEEB8B" w14:textId="77777777" w:rsidR="00652F5B" w:rsidRPr="00DC25CE" w:rsidRDefault="00652F5B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25C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azolam</w:t>
            </w:r>
          </w:p>
        </w:tc>
      </w:tr>
      <w:tr w:rsidR="00652F5B" w:rsidRPr="00DC25CE" w14:paraId="26BDA28A" w14:textId="77777777" w:rsidTr="00AF0ED0">
        <w:trPr>
          <w:trHeight w:val="321"/>
        </w:trPr>
        <w:tc>
          <w:tcPr>
            <w:tcW w:w="1446" w:type="pct"/>
            <w:vMerge/>
            <w:vAlign w:val="center"/>
            <w:hideMark/>
          </w:tcPr>
          <w:p w14:paraId="0803063B" w14:textId="77777777" w:rsidR="00652F5B" w:rsidRPr="00DC25CE" w:rsidRDefault="00652F5B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712BFF3" w14:textId="77777777" w:rsidR="00652F5B" w:rsidRPr="00DC25CE" w:rsidRDefault="00652F5B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25C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benzodiazepine</w:t>
            </w:r>
          </w:p>
        </w:tc>
        <w:tc>
          <w:tcPr>
            <w:tcW w:w="1972" w:type="pct"/>
            <w:shd w:val="clear" w:color="auto" w:fill="auto"/>
            <w:noWrap/>
            <w:vAlign w:val="center"/>
            <w:hideMark/>
          </w:tcPr>
          <w:p w14:paraId="255AC829" w14:textId="77777777" w:rsidR="00652F5B" w:rsidRPr="00DC25CE" w:rsidRDefault="00652F5B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25C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olpidem</w:t>
            </w:r>
          </w:p>
        </w:tc>
      </w:tr>
      <w:tr w:rsidR="00652F5B" w:rsidRPr="00DC25CE" w14:paraId="1CE8F98E" w14:textId="77777777" w:rsidTr="00AF0ED0">
        <w:trPr>
          <w:trHeight w:val="321"/>
        </w:trPr>
        <w:tc>
          <w:tcPr>
            <w:tcW w:w="1446" w:type="pct"/>
            <w:vMerge/>
            <w:vAlign w:val="center"/>
          </w:tcPr>
          <w:p w14:paraId="71B3535D" w14:textId="77777777" w:rsidR="00652F5B" w:rsidRPr="00DC25CE" w:rsidRDefault="00652F5B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2" w:type="pct"/>
            <w:shd w:val="clear" w:color="auto" w:fill="auto"/>
            <w:noWrap/>
            <w:vAlign w:val="center"/>
          </w:tcPr>
          <w:p w14:paraId="0792109F" w14:textId="6389B793" w:rsidR="00652F5B" w:rsidRPr="00652F5B" w:rsidRDefault="00652F5B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52F5B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Barbiturates</w:t>
            </w:r>
          </w:p>
        </w:tc>
        <w:tc>
          <w:tcPr>
            <w:tcW w:w="1972" w:type="pct"/>
            <w:shd w:val="clear" w:color="auto" w:fill="auto"/>
            <w:noWrap/>
            <w:vAlign w:val="center"/>
          </w:tcPr>
          <w:p w14:paraId="099464BA" w14:textId="301C5A28" w:rsidR="00652F5B" w:rsidRPr="00652F5B" w:rsidRDefault="00652F5B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P</w:t>
            </w:r>
            <w:r w:rsidRPr="00652F5B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henobarbital (phenobarbitone)</w:t>
            </w:r>
          </w:p>
        </w:tc>
      </w:tr>
      <w:tr w:rsidR="00196FEC" w:rsidRPr="00DC25CE" w14:paraId="718FF584" w14:textId="77777777" w:rsidTr="00AF0ED0">
        <w:trPr>
          <w:trHeight w:val="321"/>
        </w:trPr>
        <w:tc>
          <w:tcPr>
            <w:tcW w:w="1446" w:type="pct"/>
            <w:vMerge w:val="restart"/>
            <w:shd w:val="clear" w:color="auto" w:fill="auto"/>
            <w:noWrap/>
            <w:vAlign w:val="center"/>
            <w:hideMark/>
          </w:tcPr>
          <w:p w14:paraId="54115336" w14:textId="77777777" w:rsidR="00196FEC" w:rsidRPr="00DC25CE" w:rsidRDefault="00196FEC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25C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docrine</w:t>
            </w:r>
          </w:p>
        </w:tc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7B2189B" w14:textId="77777777" w:rsidR="00196FEC" w:rsidRPr="00DC25CE" w:rsidRDefault="00196FEC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25C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gestogens</w:t>
            </w:r>
          </w:p>
        </w:tc>
        <w:tc>
          <w:tcPr>
            <w:tcW w:w="1972" w:type="pct"/>
            <w:shd w:val="clear" w:color="auto" w:fill="auto"/>
            <w:noWrap/>
            <w:vAlign w:val="center"/>
            <w:hideMark/>
          </w:tcPr>
          <w:p w14:paraId="4666D1EB" w14:textId="77777777" w:rsidR="00196FEC" w:rsidRPr="00DC25CE" w:rsidRDefault="00196FEC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25C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gestrol</w:t>
            </w:r>
          </w:p>
        </w:tc>
      </w:tr>
      <w:tr w:rsidR="00196FEC" w:rsidRPr="00DC25CE" w14:paraId="1395CFC4" w14:textId="77777777" w:rsidTr="00AF0ED0">
        <w:trPr>
          <w:trHeight w:val="321"/>
        </w:trPr>
        <w:tc>
          <w:tcPr>
            <w:tcW w:w="1446" w:type="pct"/>
            <w:vMerge/>
            <w:vAlign w:val="center"/>
            <w:hideMark/>
          </w:tcPr>
          <w:p w14:paraId="3ACABE4B" w14:textId="77777777" w:rsidR="00196FEC" w:rsidRPr="00DC25CE" w:rsidRDefault="00196FEC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EF3081C" w14:textId="77777777" w:rsidR="00196FEC" w:rsidRPr="00DC25CE" w:rsidRDefault="00196FEC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25C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Estrogens </w:t>
            </w:r>
          </w:p>
        </w:tc>
        <w:tc>
          <w:tcPr>
            <w:tcW w:w="1972" w:type="pct"/>
            <w:shd w:val="clear" w:color="auto" w:fill="auto"/>
            <w:noWrap/>
            <w:vAlign w:val="center"/>
            <w:hideMark/>
          </w:tcPr>
          <w:p w14:paraId="1C8ACAE1" w14:textId="77777777" w:rsidR="00196FEC" w:rsidRPr="00DC25CE" w:rsidRDefault="00196FEC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25C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strogens (oral, patch)</w:t>
            </w:r>
          </w:p>
        </w:tc>
      </w:tr>
      <w:tr w:rsidR="00196FEC" w:rsidRPr="00DC25CE" w14:paraId="2EF17405" w14:textId="77777777" w:rsidTr="00AF0ED0">
        <w:trPr>
          <w:trHeight w:val="321"/>
        </w:trPr>
        <w:tc>
          <w:tcPr>
            <w:tcW w:w="1446" w:type="pct"/>
            <w:vMerge/>
            <w:vAlign w:val="center"/>
            <w:hideMark/>
          </w:tcPr>
          <w:p w14:paraId="75504441" w14:textId="77777777" w:rsidR="00196FEC" w:rsidRPr="00DC25CE" w:rsidRDefault="00196FEC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2" w:type="pct"/>
            <w:vMerge w:val="restart"/>
            <w:shd w:val="clear" w:color="auto" w:fill="auto"/>
            <w:noWrap/>
            <w:vAlign w:val="center"/>
            <w:hideMark/>
          </w:tcPr>
          <w:p w14:paraId="23575858" w14:textId="77777777" w:rsidR="00196FEC" w:rsidRPr="00DC25CE" w:rsidRDefault="00196FEC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25C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lfonylureas</w:t>
            </w:r>
          </w:p>
        </w:tc>
        <w:tc>
          <w:tcPr>
            <w:tcW w:w="1972" w:type="pct"/>
            <w:shd w:val="clear" w:color="auto" w:fill="auto"/>
            <w:noWrap/>
            <w:vAlign w:val="center"/>
            <w:hideMark/>
          </w:tcPr>
          <w:p w14:paraId="68E4DCA4" w14:textId="77777777" w:rsidR="00196FEC" w:rsidRPr="00DC25CE" w:rsidRDefault="00196FEC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25C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iclazide</w:t>
            </w:r>
          </w:p>
        </w:tc>
      </w:tr>
      <w:tr w:rsidR="00196FEC" w:rsidRPr="00DC25CE" w14:paraId="2A43040C" w14:textId="77777777" w:rsidTr="00AF0ED0">
        <w:trPr>
          <w:trHeight w:val="321"/>
        </w:trPr>
        <w:tc>
          <w:tcPr>
            <w:tcW w:w="1446" w:type="pct"/>
            <w:vMerge/>
            <w:vAlign w:val="center"/>
            <w:hideMark/>
          </w:tcPr>
          <w:p w14:paraId="7FFCA1A1" w14:textId="77777777" w:rsidR="00196FEC" w:rsidRPr="00DC25CE" w:rsidRDefault="00196FEC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2" w:type="pct"/>
            <w:vMerge/>
            <w:vAlign w:val="center"/>
            <w:hideMark/>
          </w:tcPr>
          <w:p w14:paraId="19D19813" w14:textId="77777777" w:rsidR="00196FEC" w:rsidRPr="00DC25CE" w:rsidRDefault="00196FEC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72" w:type="pct"/>
            <w:shd w:val="clear" w:color="auto" w:fill="auto"/>
            <w:noWrap/>
            <w:vAlign w:val="center"/>
            <w:hideMark/>
          </w:tcPr>
          <w:p w14:paraId="18C3CAAD" w14:textId="77777777" w:rsidR="00196FEC" w:rsidRPr="00DC25CE" w:rsidRDefault="00196FEC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25C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imepiride</w:t>
            </w:r>
          </w:p>
        </w:tc>
      </w:tr>
      <w:tr w:rsidR="00196FEC" w:rsidRPr="00DC25CE" w14:paraId="6B4BF2F2" w14:textId="77777777" w:rsidTr="00AF0ED0">
        <w:trPr>
          <w:trHeight w:val="321"/>
        </w:trPr>
        <w:tc>
          <w:tcPr>
            <w:tcW w:w="1446" w:type="pct"/>
            <w:vMerge/>
            <w:vAlign w:val="center"/>
            <w:hideMark/>
          </w:tcPr>
          <w:p w14:paraId="67FF18D9" w14:textId="77777777" w:rsidR="00196FEC" w:rsidRPr="00DC25CE" w:rsidRDefault="00196FEC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2" w:type="pct"/>
            <w:vMerge/>
            <w:vAlign w:val="center"/>
            <w:hideMark/>
          </w:tcPr>
          <w:p w14:paraId="40692A87" w14:textId="77777777" w:rsidR="00196FEC" w:rsidRPr="00DC25CE" w:rsidRDefault="00196FEC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72" w:type="pct"/>
            <w:shd w:val="clear" w:color="auto" w:fill="auto"/>
            <w:noWrap/>
            <w:vAlign w:val="center"/>
            <w:hideMark/>
          </w:tcPr>
          <w:p w14:paraId="1D9153E3" w14:textId="77777777" w:rsidR="00196FEC" w:rsidRPr="00DC25CE" w:rsidRDefault="00196FEC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25C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ipizide</w:t>
            </w:r>
          </w:p>
        </w:tc>
      </w:tr>
      <w:tr w:rsidR="00196FEC" w:rsidRPr="00DC25CE" w14:paraId="069F51DE" w14:textId="77777777" w:rsidTr="00AF0ED0">
        <w:trPr>
          <w:trHeight w:val="321"/>
        </w:trPr>
        <w:tc>
          <w:tcPr>
            <w:tcW w:w="1446" w:type="pct"/>
            <w:vMerge/>
            <w:vAlign w:val="center"/>
            <w:hideMark/>
          </w:tcPr>
          <w:p w14:paraId="5BB412B1" w14:textId="77777777" w:rsidR="00196FEC" w:rsidRPr="00DC25CE" w:rsidRDefault="00196FEC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2" w:type="pct"/>
            <w:vMerge/>
            <w:vAlign w:val="center"/>
            <w:hideMark/>
          </w:tcPr>
          <w:p w14:paraId="263DF5FB" w14:textId="77777777" w:rsidR="00196FEC" w:rsidRPr="00DC25CE" w:rsidRDefault="00196FEC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72" w:type="pct"/>
            <w:shd w:val="clear" w:color="auto" w:fill="auto"/>
            <w:noWrap/>
            <w:vAlign w:val="center"/>
            <w:hideMark/>
          </w:tcPr>
          <w:p w14:paraId="32126451" w14:textId="77777777" w:rsidR="00196FEC" w:rsidRPr="00DC25CE" w:rsidRDefault="00196FEC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C25C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ibenclamide</w:t>
            </w:r>
            <w:proofErr w:type="spellEnd"/>
          </w:p>
        </w:tc>
      </w:tr>
      <w:tr w:rsidR="00196FEC" w:rsidRPr="00DC25CE" w14:paraId="019EBE2B" w14:textId="77777777" w:rsidTr="00AF0ED0">
        <w:trPr>
          <w:trHeight w:val="321"/>
        </w:trPr>
        <w:tc>
          <w:tcPr>
            <w:tcW w:w="1446" w:type="pct"/>
            <w:shd w:val="clear" w:color="auto" w:fill="auto"/>
            <w:noWrap/>
            <w:vAlign w:val="center"/>
            <w:hideMark/>
          </w:tcPr>
          <w:p w14:paraId="29146E58" w14:textId="77777777" w:rsidR="00196FEC" w:rsidRPr="00DC25CE" w:rsidRDefault="00196FEC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25C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strointestinal</w:t>
            </w:r>
          </w:p>
        </w:tc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FD9DE65" w14:textId="77777777" w:rsidR="00196FEC" w:rsidRPr="00DC25CE" w:rsidRDefault="00196FEC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25C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 antispasmodics</w:t>
            </w:r>
          </w:p>
        </w:tc>
        <w:tc>
          <w:tcPr>
            <w:tcW w:w="1972" w:type="pct"/>
            <w:shd w:val="clear" w:color="auto" w:fill="auto"/>
            <w:noWrap/>
            <w:vAlign w:val="center"/>
            <w:hideMark/>
          </w:tcPr>
          <w:p w14:paraId="3435738D" w14:textId="77777777" w:rsidR="00196FEC" w:rsidRPr="00DC25CE" w:rsidRDefault="00196FEC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25C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opolamine (Hyoscine)</w:t>
            </w:r>
          </w:p>
        </w:tc>
      </w:tr>
      <w:tr w:rsidR="00196FEC" w:rsidRPr="00DC25CE" w14:paraId="46113AC9" w14:textId="77777777" w:rsidTr="00AF0ED0">
        <w:trPr>
          <w:trHeight w:val="321"/>
        </w:trPr>
        <w:tc>
          <w:tcPr>
            <w:tcW w:w="1446" w:type="pct"/>
            <w:vMerge w:val="restart"/>
            <w:shd w:val="clear" w:color="auto" w:fill="auto"/>
            <w:noWrap/>
            <w:vAlign w:val="center"/>
            <w:hideMark/>
          </w:tcPr>
          <w:p w14:paraId="41F23836" w14:textId="77777777" w:rsidR="00196FEC" w:rsidRPr="00DC25CE" w:rsidRDefault="00196FEC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25C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in medications</w:t>
            </w:r>
          </w:p>
        </w:tc>
        <w:tc>
          <w:tcPr>
            <w:tcW w:w="1582" w:type="pct"/>
            <w:vMerge w:val="restart"/>
            <w:shd w:val="clear" w:color="auto" w:fill="auto"/>
            <w:noWrap/>
            <w:vAlign w:val="center"/>
            <w:hideMark/>
          </w:tcPr>
          <w:p w14:paraId="04633921" w14:textId="77777777" w:rsidR="00196FEC" w:rsidRPr="00DC25CE" w:rsidRDefault="00196FEC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25C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AIDs</w:t>
            </w:r>
          </w:p>
        </w:tc>
        <w:tc>
          <w:tcPr>
            <w:tcW w:w="1972" w:type="pct"/>
            <w:shd w:val="clear" w:color="auto" w:fill="auto"/>
            <w:noWrap/>
            <w:vAlign w:val="center"/>
            <w:hideMark/>
          </w:tcPr>
          <w:p w14:paraId="6D9346D5" w14:textId="77777777" w:rsidR="00196FEC" w:rsidRPr="00DC25CE" w:rsidRDefault="00196FEC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25C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domethacin</w:t>
            </w:r>
          </w:p>
        </w:tc>
      </w:tr>
      <w:tr w:rsidR="00196FEC" w:rsidRPr="00DC25CE" w14:paraId="206F9FB0" w14:textId="77777777" w:rsidTr="00AF0ED0">
        <w:trPr>
          <w:trHeight w:val="321"/>
        </w:trPr>
        <w:tc>
          <w:tcPr>
            <w:tcW w:w="1446" w:type="pct"/>
            <w:vMerge/>
            <w:vAlign w:val="center"/>
            <w:hideMark/>
          </w:tcPr>
          <w:p w14:paraId="1E090FF5" w14:textId="77777777" w:rsidR="00196FEC" w:rsidRPr="00DC25CE" w:rsidRDefault="00196FEC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2" w:type="pct"/>
            <w:vMerge/>
            <w:vAlign w:val="center"/>
            <w:hideMark/>
          </w:tcPr>
          <w:p w14:paraId="5CB5E2CC" w14:textId="77777777" w:rsidR="00196FEC" w:rsidRPr="00DC25CE" w:rsidRDefault="00196FEC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72" w:type="pct"/>
            <w:shd w:val="clear" w:color="auto" w:fill="auto"/>
            <w:noWrap/>
            <w:vAlign w:val="center"/>
            <w:hideMark/>
          </w:tcPr>
          <w:p w14:paraId="48CAA02C" w14:textId="77777777" w:rsidR="00196FEC" w:rsidRPr="00DC25CE" w:rsidRDefault="00196FEC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25C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torolac</w:t>
            </w:r>
          </w:p>
        </w:tc>
      </w:tr>
      <w:tr w:rsidR="00196FEC" w:rsidRPr="00DC25CE" w14:paraId="3537A3F7" w14:textId="77777777" w:rsidTr="00AF0ED0">
        <w:trPr>
          <w:trHeight w:val="321"/>
        </w:trPr>
        <w:tc>
          <w:tcPr>
            <w:tcW w:w="1446" w:type="pct"/>
            <w:vMerge/>
            <w:vAlign w:val="center"/>
            <w:hideMark/>
          </w:tcPr>
          <w:p w14:paraId="754DE565" w14:textId="77777777" w:rsidR="00196FEC" w:rsidRPr="00DC25CE" w:rsidRDefault="00196FEC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2" w:type="pct"/>
            <w:vMerge w:val="restart"/>
            <w:shd w:val="clear" w:color="auto" w:fill="auto"/>
            <w:noWrap/>
            <w:vAlign w:val="center"/>
            <w:hideMark/>
          </w:tcPr>
          <w:p w14:paraId="48665850" w14:textId="77777777" w:rsidR="00196FEC" w:rsidRPr="00DC25CE" w:rsidRDefault="00196FEC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25C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keletal muscle relaxants</w:t>
            </w:r>
          </w:p>
        </w:tc>
        <w:tc>
          <w:tcPr>
            <w:tcW w:w="1972" w:type="pct"/>
            <w:shd w:val="clear" w:color="auto" w:fill="auto"/>
            <w:noWrap/>
            <w:vAlign w:val="center"/>
            <w:hideMark/>
          </w:tcPr>
          <w:p w14:paraId="1956E263" w14:textId="77777777" w:rsidR="00196FEC" w:rsidRPr="00DC25CE" w:rsidRDefault="00196FEC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25C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lorzoxazone</w:t>
            </w:r>
          </w:p>
        </w:tc>
      </w:tr>
      <w:tr w:rsidR="00196FEC" w:rsidRPr="00DC25CE" w14:paraId="62891888" w14:textId="77777777" w:rsidTr="00AF0ED0">
        <w:trPr>
          <w:trHeight w:val="321"/>
        </w:trPr>
        <w:tc>
          <w:tcPr>
            <w:tcW w:w="1446" w:type="pct"/>
            <w:vMerge/>
            <w:vAlign w:val="center"/>
            <w:hideMark/>
          </w:tcPr>
          <w:p w14:paraId="329A16D2" w14:textId="77777777" w:rsidR="00196FEC" w:rsidRPr="00DC25CE" w:rsidRDefault="00196FEC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2" w:type="pct"/>
            <w:vMerge/>
            <w:vAlign w:val="center"/>
            <w:hideMark/>
          </w:tcPr>
          <w:p w14:paraId="5C6A32D4" w14:textId="77777777" w:rsidR="00196FEC" w:rsidRPr="00DC25CE" w:rsidRDefault="00196FEC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72" w:type="pct"/>
            <w:shd w:val="clear" w:color="auto" w:fill="auto"/>
            <w:noWrap/>
            <w:vAlign w:val="center"/>
            <w:hideMark/>
          </w:tcPr>
          <w:p w14:paraId="712CE639" w14:textId="77777777" w:rsidR="00196FEC" w:rsidRPr="00DC25CE" w:rsidRDefault="00196FEC" w:rsidP="00AF0ED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25C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phenadrine</w:t>
            </w:r>
          </w:p>
        </w:tc>
      </w:tr>
    </w:tbl>
    <w:p w14:paraId="407F151D" w14:textId="77777777" w:rsidR="00196FEC" w:rsidRDefault="00196FEC" w:rsidP="00196FEC">
      <w:pPr>
        <w:rPr>
          <w:rFonts w:ascii="Times New Roman" w:hAnsi="Times New Roman" w:cs="Times New Roman"/>
          <w:color w:val="FF0000"/>
          <w:szCs w:val="21"/>
        </w:rPr>
      </w:pPr>
    </w:p>
    <w:p w14:paraId="6659CF1A" w14:textId="77777777" w:rsidR="00196FEC" w:rsidRDefault="00196FEC" w:rsidP="00196FEC">
      <w:pPr>
        <w:rPr>
          <w:rFonts w:ascii="Times New Roman" w:hAnsi="Times New Roman" w:cs="Times New Roman"/>
          <w:color w:val="FF0000"/>
          <w:szCs w:val="21"/>
        </w:rPr>
      </w:pPr>
    </w:p>
    <w:p w14:paraId="1E6B02EC" w14:textId="77777777" w:rsidR="00196FEC" w:rsidRDefault="00196FEC" w:rsidP="00196FEC">
      <w:pPr>
        <w:rPr>
          <w:rFonts w:ascii="Times New Roman" w:hAnsi="Times New Roman" w:cs="Times New Roman"/>
          <w:color w:val="FF0000"/>
          <w:szCs w:val="21"/>
        </w:rPr>
      </w:pPr>
    </w:p>
    <w:p w14:paraId="7F3380EA" w14:textId="05BCE59C" w:rsidR="00196FEC" w:rsidRPr="00334C2E" w:rsidRDefault="00196FEC" w:rsidP="00196FEC">
      <w:pPr>
        <w:rPr>
          <w:rFonts w:ascii="Times New Roman" w:hAnsi="Times New Roman" w:cs="Times New Roman"/>
          <w:b/>
          <w:bCs/>
          <w:szCs w:val="21"/>
        </w:rPr>
      </w:pPr>
      <w:r w:rsidRPr="005E0592">
        <w:rPr>
          <w:rFonts w:ascii="Times New Roman" w:hAnsi="Times New Roman" w:cs="Times New Roman"/>
          <w:b/>
          <w:bCs/>
          <w:szCs w:val="21"/>
        </w:rPr>
        <w:t xml:space="preserve">Table S2. </w:t>
      </w:r>
      <w:r w:rsidR="00334C2E" w:rsidRPr="00334C2E">
        <w:rPr>
          <w:rFonts w:ascii="Times New Roman" w:hAnsi="Times New Roman" w:cs="Times New Roman"/>
          <w:bCs/>
          <w:szCs w:val="21"/>
        </w:rPr>
        <w:t>P</w:t>
      </w:r>
      <w:r w:rsidRPr="00334C2E">
        <w:rPr>
          <w:rFonts w:ascii="Times New Roman" w:hAnsi="Times New Roman" w:cs="Times New Roman" w:hint="eastAsia"/>
          <w:bCs/>
          <w:szCs w:val="21"/>
        </w:rPr>
        <w:t>revalence of 32 groups</w:t>
      </w:r>
      <w:r w:rsidRPr="00334C2E">
        <w:rPr>
          <w:rFonts w:ascii="Times New Roman" w:hAnsi="Times New Roman" w:cs="Times New Roman"/>
          <w:bCs/>
          <w:szCs w:val="21"/>
        </w:rPr>
        <w:t xml:space="preserve"> of comorbidities</w:t>
      </w:r>
      <w:r w:rsidRPr="00334C2E">
        <w:rPr>
          <w:rFonts w:ascii="Times New Roman" w:hAnsi="Times New Roman" w:cs="Times New Roman" w:hint="eastAsia"/>
          <w:bCs/>
          <w:szCs w:val="21"/>
        </w:rPr>
        <w:t xml:space="preserve"> in the </w:t>
      </w:r>
      <w:r w:rsidR="005F0FE6">
        <w:rPr>
          <w:rFonts w:ascii="Times New Roman" w:hAnsi="Times New Roman" w:cs="Times New Roman"/>
          <w:bCs/>
          <w:szCs w:val="21"/>
        </w:rPr>
        <w:t xml:space="preserve">base </w:t>
      </w:r>
      <w:r w:rsidR="00C13475">
        <w:rPr>
          <w:rFonts w:ascii="Times New Roman" w:hAnsi="Times New Roman" w:cs="Times New Roman"/>
          <w:bCs/>
          <w:szCs w:val="21"/>
        </w:rPr>
        <w:t>cohort (N=6,346)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842"/>
        <w:gridCol w:w="2636"/>
      </w:tblGrid>
      <w:tr w:rsidR="00196FEC" w:rsidRPr="00B1136E" w14:paraId="2D9B5752" w14:textId="77777777" w:rsidTr="00AF0ED0">
        <w:trPr>
          <w:trHeight w:val="282"/>
          <w:jc w:val="center"/>
        </w:trPr>
        <w:tc>
          <w:tcPr>
            <w:tcW w:w="2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58C0A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roups of comorbidities</w:t>
            </w:r>
          </w:p>
        </w:tc>
        <w:tc>
          <w:tcPr>
            <w:tcW w:w="11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A3F5E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Number of patients</w:t>
            </w:r>
          </w:p>
        </w:tc>
        <w:tc>
          <w:tcPr>
            <w:tcW w:w="1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DA3A3" w14:textId="4580A326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evalence</w:t>
            </w:r>
            <w:r w:rsidR="00334C2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in % </w:t>
            </w:r>
          </w:p>
        </w:tc>
      </w:tr>
      <w:tr w:rsidR="00196FEC" w:rsidRPr="00B1136E" w14:paraId="166F169C" w14:textId="77777777" w:rsidTr="00AF0ED0">
        <w:trPr>
          <w:trHeight w:val="282"/>
          <w:jc w:val="center"/>
        </w:trPr>
        <w:tc>
          <w:tcPr>
            <w:tcW w:w="2304" w:type="pct"/>
            <w:tcBorders>
              <w:top w:val="single" w:sz="4" w:space="0" w:color="auto"/>
              <w:bottom w:val="nil"/>
            </w:tcBorders>
            <w:shd w:val="clear" w:color="auto" w:fill="E7E6E6"/>
            <w:noWrap/>
            <w:vAlign w:val="center"/>
          </w:tcPr>
          <w:p w14:paraId="3B71AA9F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eurological</w:t>
            </w:r>
          </w:p>
        </w:tc>
        <w:tc>
          <w:tcPr>
            <w:tcW w:w="1109" w:type="pct"/>
            <w:tcBorders>
              <w:top w:val="single" w:sz="4" w:space="0" w:color="auto"/>
              <w:bottom w:val="nil"/>
            </w:tcBorders>
            <w:shd w:val="clear" w:color="auto" w:fill="E7E6E6"/>
            <w:noWrap/>
            <w:vAlign w:val="center"/>
          </w:tcPr>
          <w:p w14:paraId="12AB7AB1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pct"/>
            <w:tcBorders>
              <w:top w:val="single" w:sz="4" w:space="0" w:color="auto"/>
              <w:bottom w:val="nil"/>
            </w:tcBorders>
            <w:shd w:val="clear" w:color="auto" w:fill="E7E6E6"/>
            <w:noWrap/>
            <w:vAlign w:val="center"/>
          </w:tcPr>
          <w:p w14:paraId="578EA57A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96FEC" w:rsidRPr="00B1136E" w14:paraId="243F2525" w14:textId="77777777" w:rsidTr="00AF0ED0">
        <w:trPr>
          <w:trHeight w:val="282"/>
          <w:jc w:val="center"/>
        </w:trPr>
        <w:tc>
          <w:tcPr>
            <w:tcW w:w="230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C3179E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mentia</w:t>
            </w:r>
          </w:p>
        </w:tc>
        <w:tc>
          <w:tcPr>
            <w:tcW w:w="11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6DE409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,979</w:t>
            </w:r>
          </w:p>
        </w:tc>
        <w:tc>
          <w:tcPr>
            <w:tcW w:w="158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D20CBA" w14:textId="22B2F6F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4.7 </w:t>
            </w:r>
          </w:p>
        </w:tc>
      </w:tr>
      <w:tr w:rsidR="00196FEC" w:rsidRPr="00B1136E" w14:paraId="4302B3E9" w14:textId="77777777" w:rsidTr="00AF0ED0">
        <w:trPr>
          <w:trHeight w:val="282"/>
          <w:jc w:val="center"/>
        </w:trPr>
        <w:tc>
          <w:tcPr>
            <w:tcW w:w="2304" w:type="pct"/>
            <w:shd w:val="clear" w:color="auto" w:fill="auto"/>
            <w:noWrap/>
            <w:vAlign w:val="center"/>
            <w:hideMark/>
          </w:tcPr>
          <w:p w14:paraId="2580D3A9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kinson’s disease</w:t>
            </w:r>
          </w:p>
        </w:tc>
        <w:tc>
          <w:tcPr>
            <w:tcW w:w="1109" w:type="pct"/>
            <w:shd w:val="clear" w:color="auto" w:fill="auto"/>
            <w:noWrap/>
            <w:vAlign w:val="center"/>
            <w:hideMark/>
          </w:tcPr>
          <w:p w14:paraId="5A44BE5A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9</w:t>
            </w: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14:paraId="1A47793C" w14:textId="2A33DD06" w:rsidR="00196FEC" w:rsidRPr="00E53ED2" w:rsidRDefault="00196FEC" w:rsidP="00AF0E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3E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7 </w:t>
            </w:r>
          </w:p>
        </w:tc>
      </w:tr>
      <w:tr w:rsidR="00196FEC" w:rsidRPr="00B1136E" w14:paraId="187D5502" w14:textId="77777777" w:rsidTr="00AF0ED0">
        <w:trPr>
          <w:trHeight w:val="282"/>
          <w:jc w:val="center"/>
        </w:trPr>
        <w:tc>
          <w:tcPr>
            <w:tcW w:w="2304" w:type="pct"/>
            <w:shd w:val="clear" w:color="auto" w:fill="auto"/>
            <w:noWrap/>
            <w:vAlign w:val="center"/>
            <w:hideMark/>
          </w:tcPr>
          <w:p w14:paraId="59BCC590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roke</w:t>
            </w:r>
          </w:p>
        </w:tc>
        <w:tc>
          <w:tcPr>
            <w:tcW w:w="1109" w:type="pct"/>
            <w:shd w:val="clear" w:color="auto" w:fill="auto"/>
            <w:noWrap/>
            <w:vAlign w:val="center"/>
            <w:hideMark/>
          </w:tcPr>
          <w:p w14:paraId="39F40FF0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,798</w:t>
            </w: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14:paraId="63142FDE" w14:textId="15C463C3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.3 </w:t>
            </w:r>
          </w:p>
        </w:tc>
      </w:tr>
      <w:tr w:rsidR="00196FEC" w:rsidRPr="00B1136E" w14:paraId="6961C5A6" w14:textId="77777777" w:rsidTr="00AF0ED0">
        <w:trPr>
          <w:trHeight w:val="282"/>
          <w:jc w:val="center"/>
        </w:trPr>
        <w:tc>
          <w:tcPr>
            <w:tcW w:w="2304" w:type="pct"/>
            <w:shd w:val="clear" w:color="auto" w:fill="auto"/>
            <w:noWrap/>
            <w:vAlign w:val="center"/>
            <w:hideMark/>
          </w:tcPr>
          <w:p w14:paraId="1B32DCC9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pilepsy</w:t>
            </w:r>
          </w:p>
        </w:tc>
        <w:tc>
          <w:tcPr>
            <w:tcW w:w="1109" w:type="pct"/>
            <w:shd w:val="clear" w:color="auto" w:fill="auto"/>
            <w:noWrap/>
            <w:vAlign w:val="center"/>
            <w:hideMark/>
          </w:tcPr>
          <w:p w14:paraId="094CC132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8</w:t>
            </w: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14:paraId="609C5B27" w14:textId="7506825F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2 </w:t>
            </w:r>
          </w:p>
        </w:tc>
      </w:tr>
      <w:tr w:rsidR="00196FEC" w:rsidRPr="00B1136E" w14:paraId="69FED85B" w14:textId="77777777" w:rsidTr="00AF0ED0">
        <w:trPr>
          <w:trHeight w:val="282"/>
          <w:jc w:val="center"/>
        </w:trPr>
        <w:tc>
          <w:tcPr>
            <w:tcW w:w="2304" w:type="pct"/>
            <w:shd w:val="clear" w:color="auto" w:fill="E7E6E6" w:themeFill="background2"/>
            <w:noWrap/>
            <w:vAlign w:val="center"/>
          </w:tcPr>
          <w:p w14:paraId="66E87361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rdiovascular</w:t>
            </w:r>
          </w:p>
        </w:tc>
        <w:tc>
          <w:tcPr>
            <w:tcW w:w="1109" w:type="pct"/>
            <w:shd w:val="clear" w:color="auto" w:fill="E7E6E6" w:themeFill="background2"/>
            <w:noWrap/>
            <w:vAlign w:val="center"/>
          </w:tcPr>
          <w:p w14:paraId="7E9F36A9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pct"/>
            <w:shd w:val="clear" w:color="auto" w:fill="E7E6E6" w:themeFill="background2"/>
            <w:noWrap/>
            <w:vAlign w:val="center"/>
          </w:tcPr>
          <w:p w14:paraId="3D00FD36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96FEC" w:rsidRPr="00B1136E" w14:paraId="7AD50CD4" w14:textId="77777777" w:rsidTr="00AF0ED0">
        <w:trPr>
          <w:trHeight w:val="282"/>
          <w:jc w:val="center"/>
        </w:trPr>
        <w:tc>
          <w:tcPr>
            <w:tcW w:w="2304" w:type="pct"/>
            <w:shd w:val="clear" w:color="auto" w:fill="auto"/>
            <w:noWrap/>
            <w:vAlign w:val="center"/>
            <w:hideMark/>
          </w:tcPr>
          <w:p w14:paraId="70BF0FCB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ertension</w:t>
            </w:r>
          </w:p>
        </w:tc>
        <w:tc>
          <w:tcPr>
            <w:tcW w:w="1109" w:type="pct"/>
            <w:shd w:val="clear" w:color="auto" w:fill="auto"/>
            <w:noWrap/>
            <w:vAlign w:val="center"/>
            <w:hideMark/>
          </w:tcPr>
          <w:p w14:paraId="6CCDDECC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,909</w:t>
            </w: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14:paraId="30E92249" w14:textId="663E09B0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1.8 </w:t>
            </w:r>
          </w:p>
        </w:tc>
      </w:tr>
      <w:tr w:rsidR="00196FEC" w:rsidRPr="00B1136E" w14:paraId="622FD7F1" w14:textId="77777777" w:rsidTr="00AF0ED0">
        <w:trPr>
          <w:trHeight w:val="282"/>
          <w:jc w:val="center"/>
        </w:trPr>
        <w:tc>
          <w:tcPr>
            <w:tcW w:w="2304" w:type="pct"/>
            <w:shd w:val="clear" w:color="auto" w:fill="auto"/>
            <w:noWrap/>
            <w:vAlign w:val="center"/>
            <w:hideMark/>
          </w:tcPr>
          <w:p w14:paraId="5A5A17B3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gina</w:t>
            </w:r>
          </w:p>
        </w:tc>
        <w:tc>
          <w:tcPr>
            <w:tcW w:w="1109" w:type="pct"/>
            <w:shd w:val="clear" w:color="auto" w:fill="auto"/>
            <w:noWrap/>
            <w:vAlign w:val="center"/>
            <w:hideMark/>
          </w:tcPr>
          <w:p w14:paraId="4D4C2371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14:paraId="7CF871BA" w14:textId="65D2E23C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 </w:t>
            </w:r>
          </w:p>
        </w:tc>
      </w:tr>
      <w:tr w:rsidR="00196FEC" w:rsidRPr="00B1136E" w14:paraId="6E1AB5F7" w14:textId="77777777" w:rsidTr="00AF0ED0">
        <w:trPr>
          <w:trHeight w:val="282"/>
          <w:jc w:val="center"/>
        </w:trPr>
        <w:tc>
          <w:tcPr>
            <w:tcW w:w="2304" w:type="pct"/>
            <w:shd w:val="clear" w:color="auto" w:fill="auto"/>
            <w:noWrap/>
            <w:vAlign w:val="center"/>
            <w:hideMark/>
          </w:tcPr>
          <w:p w14:paraId="607C1DA1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schemic heart disease</w:t>
            </w:r>
          </w:p>
        </w:tc>
        <w:tc>
          <w:tcPr>
            <w:tcW w:w="1109" w:type="pct"/>
            <w:shd w:val="clear" w:color="auto" w:fill="auto"/>
            <w:noWrap/>
            <w:vAlign w:val="center"/>
            <w:hideMark/>
          </w:tcPr>
          <w:p w14:paraId="1489849B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2</w:t>
            </w: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14:paraId="7AB0DCFC" w14:textId="34FCEB12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4 </w:t>
            </w:r>
          </w:p>
        </w:tc>
      </w:tr>
      <w:tr w:rsidR="00196FEC" w:rsidRPr="00B1136E" w14:paraId="33D8E85F" w14:textId="77777777" w:rsidTr="00AF0ED0">
        <w:trPr>
          <w:trHeight w:val="282"/>
          <w:jc w:val="center"/>
        </w:trPr>
        <w:tc>
          <w:tcPr>
            <w:tcW w:w="2304" w:type="pct"/>
            <w:shd w:val="clear" w:color="auto" w:fill="auto"/>
            <w:noWrap/>
            <w:vAlign w:val="center"/>
            <w:hideMark/>
          </w:tcPr>
          <w:p w14:paraId="11C3BFD7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art failure</w:t>
            </w:r>
          </w:p>
        </w:tc>
        <w:tc>
          <w:tcPr>
            <w:tcW w:w="1109" w:type="pct"/>
            <w:shd w:val="clear" w:color="auto" w:fill="auto"/>
            <w:noWrap/>
            <w:vAlign w:val="center"/>
            <w:hideMark/>
          </w:tcPr>
          <w:p w14:paraId="1DA35F5E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2</w:t>
            </w: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14:paraId="1F8E5ED6" w14:textId="0E5A3055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5 </w:t>
            </w:r>
          </w:p>
        </w:tc>
      </w:tr>
      <w:tr w:rsidR="00196FEC" w:rsidRPr="00B1136E" w14:paraId="022FE766" w14:textId="77777777" w:rsidTr="00AF0ED0">
        <w:trPr>
          <w:trHeight w:val="282"/>
          <w:jc w:val="center"/>
        </w:trPr>
        <w:tc>
          <w:tcPr>
            <w:tcW w:w="2304" w:type="pct"/>
            <w:shd w:val="clear" w:color="auto" w:fill="auto"/>
            <w:noWrap/>
            <w:vAlign w:val="center"/>
            <w:hideMark/>
          </w:tcPr>
          <w:p w14:paraId="235759EF" w14:textId="11F893F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 xml:space="preserve">Atrial </w:t>
            </w:r>
            <w:r w:rsidR="00C13475" w:rsidRPr="008C5407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fibrillation</w:t>
            </w:r>
          </w:p>
        </w:tc>
        <w:tc>
          <w:tcPr>
            <w:tcW w:w="1109" w:type="pct"/>
            <w:shd w:val="clear" w:color="auto" w:fill="auto"/>
            <w:noWrap/>
            <w:vAlign w:val="center"/>
            <w:hideMark/>
          </w:tcPr>
          <w:p w14:paraId="6921DBFF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1</w:t>
            </w: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14:paraId="5301ABFD" w14:textId="44D3D9E0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8 </w:t>
            </w:r>
          </w:p>
        </w:tc>
      </w:tr>
      <w:tr w:rsidR="00196FEC" w:rsidRPr="00B1136E" w14:paraId="040E20A4" w14:textId="77777777" w:rsidTr="00AF0ED0">
        <w:trPr>
          <w:trHeight w:val="282"/>
          <w:jc w:val="center"/>
        </w:trPr>
        <w:tc>
          <w:tcPr>
            <w:tcW w:w="2304" w:type="pct"/>
            <w:shd w:val="clear" w:color="auto" w:fill="E7E6E6"/>
            <w:noWrap/>
            <w:vAlign w:val="center"/>
          </w:tcPr>
          <w:p w14:paraId="02CCE968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holesterol</w:t>
            </w:r>
          </w:p>
        </w:tc>
        <w:tc>
          <w:tcPr>
            <w:tcW w:w="1109" w:type="pct"/>
            <w:shd w:val="clear" w:color="auto" w:fill="E7E6E6"/>
            <w:noWrap/>
            <w:vAlign w:val="center"/>
          </w:tcPr>
          <w:p w14:paraId="0A22FADA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pct"/>
            <w:shd w:val="clear" w:color="auto" w:fill="E7E6E6"/>
            <w:noWrap/>
            <w:vAlign w:val="center"/>
          </w:tcPr>
          <w:p w14:paraId="7AFE2CEB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96FEC" w:rsidRPr="00B1136E" w14:paraId="41B9286C" w14:textId="77777777" w:rsidTr="00AF0ED0">
        <w:trPr>
          <w:trHeight w:val="282"/>
          <w:jc w:val="center"/>
        </w:trPr>
        <w:tc>
          <w:tcPr>
            <w:tcW w:w="2304" w:type="pct"/>
            <w:shd w:val="clear" w:color="auto" w:fill="auto"/>
            <w:noWrap/>
            <w:vAlign w:val="center"/>
            <w:hideMark/>
          </w:tcPr>
          <w:p w14:paraId="2D06D8D2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olesterol</w:t>
            </w:r>
          </w:p>
        </w:tc>
        <w:tc>
          <w:tcPr>
            <w:tcW w:w="1109" w:type="pct"/>
            <w:shd w:val="clear" w:color="auto" w:fill="auto"/>
            <w:noWrap/>
            <w:vAlign w:val="center"/>
            <w:hideMark/>
          </w:tcPr>
          <w:p w14:paraId="7AB8AE54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,248</w:t>
            </w: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14:paraId="1A04B5A5" w14:textId="1383DD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.5 </w:t>
            </w:r>
          </w:p>
        </w:tc>
      </w:tr>
      <w:tr w:rsidR="00196FEC" w:rsidRPr="00B1136E" w14:paraId="42CFD368" w14:textId="77777777" w:rsidTr="00AF0ED0">
        <w:trPr>
          <w:trHeight w:val="282"/>
          <w:jc w:val="center"/>
        </w:trPr>
        <w:tc>
          <w:tcPr>
            <w:tcW w:w="2304" w:type="pct"/>
            <w:shd w:val="clear" w:color="auto" w:fill="E7E6E6" w:themeFill="background2"/>
            <w:noWrap/>
            <w:vAlign w:val="center"/>
          </w:tcPr>
          <w:p w14:paraId="77509AE3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ndocrine</w:t>
            </w:r>
          </w:p>
        </w:tc>
        <w:tc>
          <w:tcPr>
            <w:tcW w:w="1109" w:type="pct"/>
            <w:shd w:val="clear" w:color="auto" w:fill="E7E6E6" w:themeFill="background2"/>
            <w:noWrap/>
            <w:vAlign w:val="center"/>
          </w:tcPr>
          <w:p w14:paraId="6A52E6A1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pct"/>
            <w:shd w:val="clear" w:color="auto" w:fill="E7E6E6" w:themeFill="background2"/>
            <w:noWrap/>
            <w:vAlign w:val="center"/>
          </w:tcPr>
          <w:p w14:paraId="0966AB8C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96FEC" w:rsidRPr="00B1136E" w14:paraId="463CB0DF" w14:textId="77777777" w:rsidTr="00AF0ED0">
        <w:trPr>
          <w:trHeight w:val="282"/>
          <w:jc w:val="center"/>
        </w:trPr>
        <w:tc>
          <w:tcPr>
            <w:tcW w:w="2304" w:type="pct"/>
            <w:shd w:val="clear" w:color="auto" w:fill="auto"/>
            <w:noWrap/>
            <w:vAlign w:val="center"/>
            <w:hideMark/>
          </w:tcPr>
          <w:p w14:paraId="39EE0370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abetes</w:t>
            </w:r>
          </w:p>
        </w:tc>
        <w:tc>
          <w:tcPr>
            <w:tcW w:w="1109" w:type="pct"/>
            <w:shd w:val="clear" w:color="auto" w:fill="auto"/>
            <w:noWrap/>
            <w:vAlign w:val="center"/>
            <w:hideMark/>
          </w:tcPr>
          <w:p w14:paraId="7B06C48A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,447</w:t>
            </w: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14:paraId="4DAECEB4" w14:textId="357CE5AD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.0 </w:t>
            </w:r>
          </w:p>
        </w:tc>
      </w:tr>
      <w:tr w:rsidR="00196FEC" w:rsidRPr="00B1136E" w14:paraId="50E70481" w14:textId="77777777" w:rsidTr="00AF0ED0">
        <w:trPr>
          <w:trHeight w:val="282"/>
          <w:jc w:val="center"/>
        </w:trPr>
        <w:tc>
          <w:tcPr>
            <w:tcW w:w="2304" w:type="pct"/>
            <w:shd w:val="clear" w:color="auto" w:fill="auto"/>
            <w:noWrap/>
            <w:vAlign w:val="center"/>
            <w:hideMark/>
          </w:tcPr>
          <w:p w14:paraId="215A40EB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yroid disease</w:t>
            </w:r>
          </w:p>
        </w:tc>
        <w:tc>
          <w:tcPr>
            <w:tcW w:w="1109" w:type="pct"/>
            <w:shd w:val="clear" w:color="auto" w:fill="auto"/>
            <w:noWrap/>
            <w:vAlign w:val="center"/>
            <w:hideMark/>
          </w:tcPr>
          <w:p w14:paraId="1E792C0C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6</w:t>
            </w: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14:paraId="299B9670" w14:textId="360D40D4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9 </w:t>
            </w:r>
          </w:p>
        </w:tc>
      </w:tr>
      <w:tr w:rsidR="00196FEC" w:rsidRPr="00B1136E" w14:paraId="788189E8" w14:textId="77777777" w:rsidTr="00AF0ED0">
        <w:trPr>
          <w:trHeight w:val="282"/>
          <w:jc w:val="center"/>
        </w:trPr>
        <w:tc>
          <w:tcPr>
            <w:tcW w:w="2304" w:type="pct"/>
            <w:shd w:val="clear" w:color="auto" w:fill="E7E6E6"/>
            <w:noWrap/>
            <w:vAlign w:val="center"/>
          </w:tcPr>
          <w:p w14:paraId="49A49D15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spiratory</w:t>
            </w:r>
          </w:p>
        </w:tc>
        <w:tc>
          <w:tcPr>
            <w:tcW w:w="1109" w:type="pct"/>
            <w:shd w:val="clear" w:color="auto" w:fill="E7E6E6"/>
            <w:noWrap/>
            <w:vAlign w:val="center"/>
          </w:tcPr>
          <w:p w14:paraId="4B2B0EC3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pct"/>
            <w:shd w:val="clear" w:color="auto" w:fill="E7E6E6"/>
            <w:noWrap/>
            <w:vAlign w:val="center"/>
          </w:tcPr>
          <w:p w14:paraId="4DE22A67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96FEC" w:rsidRPr="00B1136E" w14:paraId="630F68F0" w14:textId="77777777" w:rsidTr="00AF0ED0">
        <w:trPr>
          <w:trHeight w:val="282"/>
          <w:jc w:val="center"/>
        </w:trPr>
        <w:tc>
          <w:tcPr>
            <w:tcW w:w="2304" w:type="pct"/>
            <w:shd w:val="clear" w:color="auto" w:fill="auto"/>
            <w:noWrap/>
            <w:vAlign w:val="center"/>
            <w:hideMark/>
          </w:tcPr>
          <w:p w14:paraId="1C9476FB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PD</w:t>
            </w:r>
          </w:p>
        </w:tc>
        <w:tc>
          <w:tcPr>
            <w:tcW w:w="1109" w:type="pct"/>
            <w:shd w:val="clear" w:color="auto" w:fill="auto"/>
            <w:noWrap/>
            <w:vAlign w:val="center"/>
            <w:hideMark/>
          </w:tcPr>
          <w:p w14:paraId="06A52BAB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5</w:t>
            </w: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14:paraId="0988E03E" w14:textId="346C33D5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1 </w:t>
            </w:r>
          </w:p>
        </w:tc>
      </w:tr>
      <w:tr w:rsidR="00196FEC" w:rsidRPr="00B1136E" w14:paraId="366CE0B9" w14:textId="77777777" w:rsidTr="00AF0ED0">
        <w:trPr>
          <w:trHeight w:val="282"/>
          <w:jc w:val="center"/>
        </w:trPr>
        <w:tc>
          <w:tcPr>
            <w:tcW w:w="2304" w:type="pct"/>
            <w:shd w:val="clear" w:color="auto" w:fill="auto"/>
            <w:noWrap/>
            <w:vAlign w:val="center"/>
            <w:hideMark/>
          </w:tcPr>
          <w:p w14:paraId="6139A4CA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thma</w:t>
            </w:r>
          </w:p>
        </w:tc>
        <w:tc>
          <w:tcPr>
            <w:tcW w:w="1109" w:type="pct"/>
            <w:shd w:val="clear" w:color="auto" w:fill="auto"/>
            <w:noWrap/>
            <w:vAlign w:val="center"/>
            <w:hideMark/>
          </w:tcPr>
          <w:p w14:paraId="7B73BEE8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</w:t>
            </w: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14:paraId="226FCF35" w14:textId="7FF9FD02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7 </w:t>
            </w:r>
          </w:p>
        </w:tc>
      </w:tr>
      <w:tr w:rsidR="00196FEC" w:rsidRPr="00B1136E" w14:paraId="52419FA5" w14:textId="77777777" w:rsidTr="00AF0ED0">
        <w:trPr>
          <w:trHeight w:val="282"/>
          <w:jc w:val="center"/>
        </w:trPr>
        <w:tc>
          <w:tcPr>
            <w:tcW w:w="2304" w:type="pct"/>
            <w:shd w:val="clear" w:color="auto" w:fill="E7E6E6" w:themeFill="background2"/>
            <w:noWrap/>
            <w:vAlign w:val="center"/>
          </w:tcPr>
          <w:p w14:paraId="09F5E317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usculoskeletal</w:t>
            </w:r>
          </w:p>
        </w:tc>
        <w:tc>
          <w:tcPr>
            <w:tcW w:w="1109" w:type="pct"/>
            <w:shd w:val="clear" w:color="auto" w:fill="E7E6E6" w:themeFill="background2"/>
            <w:noWrap/>
            <w:vAlign w:val="center"/>
          </w:tcPr>
          <w:p w14:paraId="3915A094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pct"/>
            <w:shd w:val="clear" w:color="auto" w:fill="E7E6E6" w:themeFill="background2"/>
            <w:noWrap/>
            <w:vAlign w:val="center"/>
          </w:tcPr>
          <w:p w14:paraId="0DBE2296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96FEC" w:rsidRPr="00B1136E" w14:paraId="0F12F0C6" w14:textId="77777777" w:rsidTr="00AF0ED0">
        <w:trPr>
          <w:trHeight w:val="282"/>
          <w:jc w:val="center"/>
        </w:trPr>
        <w:tc>
          <w:tcPr>
            <w:tcW w:w="2304" w:type="pct"/>
            <w:shd w:val="clear" w:color="auto" w:fill="auto"/>
            <w:noWrap/>
            <w:vAlign w:val="center"/>
            <w:hideMark/>
          </w:tcPr>
          <w:p w14:paraId="3A965DE6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ractures</w:t>
            </w:r>
          </w:p>
        </w:tc>
        <w:tc>
          <w:tcPr>
            <w:tcW w:w="1109" w:type="pct"/>
            <w:shd w:val="clear" w:color="auto" w:fill="auto"/>
            <w:noWrap/>
            <w:vAlign w:val="center"/>
            <w:hideMark/>
          </w:tcPr>
          <w:p w14:paraId="359D1C0B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,195</w:t>
            </w: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14:paraId="6749A384" w14:textId="21037233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.1 </w:t>
            </w:r>
          </w:p>
        </w:tc>
      </w:tr>
      <w:tr w:rsidR="00196FEC" w:rsidRPr="00B1136E" w14:paraId="53DE2F82" w14:textId="77777777" w:rsidTr="00AF0ED0">
        <w:trPr>
          <w:trHeight w:val="282"/>
          <w:jc w:val="center"/>
        </w:trPr>
        <w:tc>
          <w:tcPr>
            <w:tcW w:w="2304" w:type="pct"/>
            <w:shd w:val="clear" w:color="auto" w:fill="auto"/>
            <w:noWrap/>
            <w:vAlign w:val="center"/>
            <w:hideMark/>
          </w:tcPr>
          <w:p w14:paraId="64AB8C08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teoporosis</w:t>
            </w:r>
          </w:p>
        </w:tc>
        <w:tc>
          <w:tcPr>
            <w:tcW w:w="1109" w:type="pct"/>
            <w:shd w:val="clear" w:color="auto" w:fill="auto"/>
            <w:noWrap/>
            <w:vAlign w:val="center"/>
            <w:hideMark/>
          </w:tcPr>
          <w:p w14:paraId="24280046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2</w:t>
            </w: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14:paraId="2D9F5074" w14:textId="4988D295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3 </w:t>
            </w:r>
          </w:p>
        </w:tc>
      </w:tr>
      <w:tr w:rsidR="00196FEC" w:rsidRPr="00B1136E" w14:paraId="3782A366" w14:textId="77777777" w:rsidTr="00AF0ED0">
        <w:trPr>
          <w:trHeight w:val="282"/>
          <w:jc w:val="center"/>
        </w:trPr>
        <w:tc>
          <w:tcPr>
            <w:tcW w:w="2304" w:type="pct"/>
            <w:shd w:val="clear" w:color="auto" w:fill="auto"/>
            <w:noWrap/>
            <w:vAlign w:val="center"/>
            <w:hideMark/>
          </w:tcPr>
          <w:p w14:paraId="0DD15F01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thritis</w:t>
            </w:r>
          </w:p>
        </w:tc>
        <w:tc>
          <w:tcPr>
            <w:tcW w:w="1109" w:type="pct"/>
            <w:shd w:val="clear" w:color="auto" w:fill="auto"/>
            <w:noWrap/>
            <w:vAlign w:val="center"/>
            <w:hideMark/>
          </w:tcPr>
          <w:p w14:paraId="3436557F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4</w:t>
            </w: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14:paraId="237AC274" w14:textId="209D31B6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.6 </w:t>
            </w:r>
          </w:p>
        </w:tc>
      </w:tr>
      <w:tr w:rsidR="00196FEC" w:rsidRPr="00B1136E" w14:paraId="62523A1A" w14:textId="77777777" w:rsidTr="00AF0ED0">
        <w:trPr>
          <w:trHeight w:val="282"/>
          <w:jc w:val="center"/>
        </w:trPr>
        <w:tc>
          <w:tcPr>
            <w:tcW w:w="2304" w:type="pct"/>
            <w:shd w:val="clear" w:color="auto" w:fill="auto"/>
            <w:noWrap/>
            <w:vAlign w:val="center"/>
            <w:hideMark/>
          </w:tcPr>
          <w:p w14:paraId="29C34FEE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ut</w:t>
            </w:r>
          </w:p>
        </w:tc>
        <w:tc>
          <w:tcPr>
            <w:tcW w:w="1109" w:type="pct"/>
            <w:shd w:val="clear" w:color="auto" w:fill="auto"/>
            <w:noWrap/>
            <w:vAlign w:val="center"/>
            <w:hideMark/>
          </w:tcPr>
          <w:p w14:paraId="44DE2910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5</w:t>
            </w: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14:paraId="19DA2F38" w14:textId="7304F7A4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0 </w:t>
            </w:r>
          </w:p>
        </w:tc>
      </w:tr>
      <w:tr w:rsidR="00196FEC" w:rsidRPr="00B1136E" w14:paraId="300F616B" w14:textId="77777777" w:rsidTr="00AF0ED0">
        <w:trPr>
          <w:trHeight w:val="282"/>
          <w:jc w:val="center"/>
        </w:trPr>
        <w:tc>
          <w:tcPr>
            <w:tcW w:w="2304" w:type="pct"/>
            <w:shd w:val="clear" w:color="auto" w:fill="E7E6E6"/>
            <w:noWrap/>
            <w:vAlign w:val="center"/>
          </w:tcPr>
          <w:p w14:paraId="078BF195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ncer</w:t>
            </w:r>
          </w:p>
        </w:tc>
        <w:tc>
          <w:tcPr>
            <w:tcW w:w="1109" w:type="pct"/>
            <w:shd w:val="clear" w:color="auto" w:fill="E7E6E6"/>
            <w:noWrap/>
            <w:vAlign w:val="center"/>
          </w:tcPr>
          <w:p w14:paraId="1EBF9774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pct"/>
            <w:shd w:val="clear" w:color="auto" w:fill="E7E6E6"/>
            <w:noWrap/>
            <w:vAlign w:val="center"/>
          </w:tcPr>
          <w:p w14:paraId="37220B11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96FEC" w:rsidRPr="00B1136E" w14:paraId="52E20140" w14:textId="77777777" w:rsidTr="00AF0ED0">
        <w:trPr>
          <w:trHeight w:val="282"/>
          <w:jc w:val="center"/>
        </w:trPr>
        <w:tc>
          <w:tcPr>
            <w:tcW w:w="2304" w:type="pct"/>
            <w:shd w:val="clear" w:color="auto" w:fill="auto"/>
            <w:noWrap/>
            <w:vAlign w:val="center"/>
            <w:hideMark/>
          </w:tcPr>
          <w:p w14:paraId="59192255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ncer</w:t>
            </w:r>
          </w:p>
        </w:tc>
        <w:tc>
          <w:tcPr>
            <w:tcW w:w="1109" w:type="pct"/>
            <w:shd w:val="clear" w:color="auto" w:fill="auto"/>
            <w:noWrap/>
            <w:vAlign w:val="center"/>
            <w:hideMark/>
          </w:tcPr>
          <w:p w14:paraId="3446F643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2</w:t>
            </w: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14:paraId="21624AF3" w14:textId="0B87C7B4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5 </w:t>
            </w:r>
          </w:p>
        </w:tc>
      </w:tr>
      <w:tr w:rsidR="00196FEC" w:rsidRPr="00B1136E" w14:paraId="2DED95A5" w14:textId="77777777" w:rsidTr="00AF0ED0">
        <w:trPr>
          <w:trHeight w:val="282"/>
          <w:jc w:val="center"/>
        </w:trPr>
        <w:tc>
          <w:tcPr>
            <w:tcW w:w="2304" w:type="pct"/>
            <w:shd w:val="clear" w:color="auto" w:fill="E7E6E6" w:themeFill="background2"/>
            <w:noWrap/>
            <w:vAlign w:val="center"/>
          </w:tcPr>
          <w:p w14:paraId="4356DE33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fection</w:t>
            </w:r>
          </w:p>
        </w:tc>
        <w:tc>
          <w:tcPr>
            <w:tcW w:w="1109" w:type="pct"/>
            <w:shd w:val="clear" w:color="auto" w:fill="E7E6E6" w:themeFill="background2"/>
            <w:noWrap/>
            <w:vAlign w:val="center"/>
          </w:tcPr>
          <w:p w14:paraId="76971E38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pct"/>
            <w:shd w:val="clear" w:color="auto" w:fill="E7E6E6" w:themeFill="background2"/>
            <w:noWrap/>
            <w:vAlign w:val="center"/>
          </w:tcPr>
          <w:p w14:paraId="1E6F466D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96FEC" w:rsidRPr="00B1136E" w14:paraId="6E5268C2" w14:textId="77777777" w:rsidTr="00AF0ED0">
        <w:trPr>
          <w:trHeight w:val="282"/>
          <w:jc w:val="center"/>
        </w:trPr>
        <w:tc>
          <w:tcPr>
            <w:tcW w:w="2304" w:type="pct"/>
            <w:shd w:val="clear" w:color="auto" w:fill="auto"/>
            <w:noWrap/>
            <w:vAlign w:val="center"/>
            <w:hideMark/>
          </w:tcPr>
          <w:p w14:paraId="0E92B0D0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neumonia</w:t>
            </w:r>
          </w:p>
        </w:tc>
        <w:tc>
          <w:tcPr>
            <w:tcW w:w="1109" w:type="pct"/>
            <w:shd w:val="clear" w:color="auto" w:fill="auto"/>
            <w:noWrap/>
            <w:vAlign w:val="center"/>
            <w:hideMark/>
          </w:tcPr>
          <w:p w14:paraId="2C95D52F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0</w:t>
            </w: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14:paraId="0B2039B4" w14:textId="36B65280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8 </w:t>
            </w:r>
          </w:p>
        </w:tc>
      </w:tr>
      <w:tr w:rsidR="00196FEC" w:rsidRPr="00B1136E" w14:paraId="1010C0AC" w14:textId="77777777" w:rsidTr="00AF0ED0">
        <w:trPr>
          <w:trHeight w:val="282"/>
          <w:jc w:val="center"/>
        </w:trPr>
        <w:tc>
          <w:tcPr>
            <w:tcW w:w="2304" w:type="pct"/>
            <w:shd w:val="clear" w:color="auto" w:fill="auto"/>
            <w:noWrap/>
            <w:vAlign w:val="center"/>
            <w:hideMark/>
          </w:tcPr>
          <w:p w14:paraId="6A89C76C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cute infection (Flu, cold, </w:t>
            </w:r>
            <w:proofErr w:type="spellStart"/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VID</w:t>
            </w:r>
            <w:proofErr w:type="spellEnd"/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09" w:type="pct"/>
            <w:shd w:val="clear" w:color="auto" w:fill="auto"/>
            <w:noWrap/>
            <w:vAlign w:val="center"/>
            <w:hideMark/>
          </w:tcPr>
          <w:p w14:paraId="42B45845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,009</w:t>
            </w: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14:paraId="1BAB2756" w14:textId="157B4FEF" w:rsidR="00196FEC" w:rsidRPr="00E53ED2" w:rsidRDefault="00196FEC" w:rsidP="00AF0E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3E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3.0 </w:t>
            </w:r>
          </w:p>
        </w:tc>
      </w:tr>
      <w:tr w:rsidR="00196FEC" w:rsidRPr="00B1136E" w14:paraId="722A969E" w14:textId="77777777" w:rsidTr="00AF0ED0">
        <w:trPr>
          <w:trHeight w:val="282"/>
          <w:jc w:val="center"/>
        </w:trPr>
        <w:tc>
          <w:tcPr>
            <w:tcW w:w="2304" w:type="pct"/>
            <w:shd w:val="clear" w:color="auto" w:fill="auto"/>
            <w:noWrap/>
            <w:vAlign w:val="center"/>
            <w:hideMark/>
          </w:tcPr>
          <w:p w14:paraId="6DBC4353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TI</w:t>
            </w:r>
            <w:proofErr w:type="spellEnd"/>
          </w:p>
        </w:tc>
        <w:tc>
          <w:tcPr>
            <w:tcW w:w="1109" w:type="pct"/>
            <w:shd w:val="clear" w:color="auto" w:fill="auto"/>
            <w:noWrap/>
            <w:vAlign w:val="center"/>
            <w:hideMark/>
          </w:tcPr>
          <w:p w14:paraId="6A6FB3DF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14:paraId="5A54616E" w14:textId="1C3417A2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2 </w:t>
            </w:r>
          </w:p>
        </w:tc>
      </w:tr>
      <w:tr w:rsidR="00196FEC" w:rsidRPr="00B1136E" w14:paraId="2E97F4C6" w14:textId="77777777" w:rsidTr="00AF0ED0">
        <w:trPr>
          <w:trHeight w:val="282"/>
          <w:jc w:val="center"/>
        </w:trPr>
        <w:tc>
          <w:tcPr>
            <w:tcW w:w="2304" w:type="pct"/>
            <w:shd w:val="clear" w:color="auto" w:fill="E7E6E6"/>
            <w:noWrap/>
            <w:vAlign w:val="center"/>
          </w:tcPr>
          <w:p w14:paraId="66E12D8C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I</w:t>
            </w:r>
          </w:p>
        </w:tc>
        <w:tc>
          <w:tcPr>
            <w:tcW w:w="1109" w:type="pct"/>
            <w:shd w:val="clear" w:color="auto" w:fill="E7E6E6"/>
            <w:noWrap/>
            <w:vAlign w:val="center"/>
          </w:tcPr>
          <w:p w14:paraId="679D4154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pct"/>
            <w:shd w:val="clear" w:color="auto" w:fill="E7E6E6"/>
            <w:noWrap/>
            <w:vAlign w:val="center"/>
          </w:tcPr>
          <w:p w14:paraId="16E01BD2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96FEC" w:rsidRPr="00B1136E" w14:paraId="58899731" w14:textId="77777777" w:rsidTr="00AF0ED0">
        <w:trPr>
          <w:trHeight w:val="282"/>
          <w:jc w:val="center"/>
        </w:trPr>
        <w:tc>
          <w:tcPr>
            <w:tcW w:w="2304" w:type="pct"/>
            <w:shd w:val="clear" w:color="auto" w:fill="auto"/>
            <w:noWrap/>
            <w:vAlign w:val="center"/>
            <w:hideMark/>
          </w:tcPr>
          <w:p w14:paraId="16960D39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ptic ulcer disease</w:t>
            </w:r>
          </w:p>
        </w:tc>
        <w:tc>
          <w:tcPr>
            <w:tcW w:w="1109" w:type="pct"/>
            <w:shd w:val="clear" w:color="auto" w:fill="auto"/>
            <w:noWrap/>
            <w:vAlign w:val="center"/>
            <w:hideMark/>
          </w:tcPr>
          <w:p w14:paraId="15860D84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4</w:t>
            </w: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14:paraId="52C13135" w14:textId="5C7F56DC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4 </w:t>
            </w:r>
          </w:p>
        </w:tc>
      </w:tr>
      <w:tr w:rsidR="00196FEC" w:rsidRPr="00B1136E" w14:paraId="445109DD" w14:textId="77777777" w:rsidTr="00AF0ED0">
        <w:trPr>
          <w:trHeight w:val="282"/>
          <w:jc w:val="center"/>
        </w:trPr>
        <w:tc>
          <w:tcPr>
            <w:tcW w:w="2304" w:type="pct"/>
            <w:shd w:val="clear" w:color="auto" w:fill="auto"/>
            <w:noWrap/>
            <w:vAlign w:val="center"/>
            <w:hideMark/>
          </w:tcPr>
          <w:p w14:paraId="317A23F2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stipation</w:t>
            </w:r>
          </w:p>
        </w:tc>
        <w:tc>
          <w:tcPr>
            <w:tcW w:w="1109" w:type="pct"/>
            <w:shd w:val="clear" w:color="auto" w:fill="auto"/>
            <w:noWrap/>
            <w:vAlign w:val="center"/>
            <w:hideMark/>
          </w:tcPr>
          <w:p w14:paraId="35C1B908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14:paraId="63E431A2" w14:textId="5DF35E8E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8 </w:t>
            </w:r>
          </w:p>
        </w:tc>
      </w:tr>
      <w:tr w:rsidR="00196FEC" w:rsidRPr="00B1136E" w14:paraId="58E7C5E3" w14:textId="77777777" w:rsidTr="00AF0ED0">
        <w:trPr>
          <w:trHeight w:val="282"/>
          <w:jc w:val="center"/>
        </w:trPr>
        <w:tc>
          <w:tcPr>
            <w:tcW w:w="2304" w:type="pct"/>
            <w:shd w:val="clear" w:color="auto" w:fill="auto"/>
            <w:noWrap/>
            <w:vAlign w:val="center"/>
            <w:hideMark/>
          </w:tcPr>
          <w:p w14:paraId="73F44058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arrhea</w:t>
            </w:r>
          </w:p>
        </w:tc>
        <w:tc>
          <w:tcPr>
            <w:tcW w:w="1109" w:type="pct"/>
            <w:shd w:val="clear" w:color="auto" w:fill="auto"/>
            <w:noWrap/>
            <w:vAlign w:val="center"/>
            <w:hideMark/>
          </w:tcPr>
          <w:p w14:paraId="7C5560BC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14:paraId="726CF45F" w14:textId="45A17431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 </w:t>
            </w:r>
          </w:p>
        </w:tc>
      </w:tr>
      <w:tr w:rsidR="00196FEC" w:rsidRPr="00B1136E" w14:paraId="59CB8734" w14:textId="77777777" w:rsidTr="00AF0ED0">
        <w:trPr>
          <w:trHeight w:val="282"/>
          <w:jc w:val="center"/>
        </w:trPr>
        <w:tc>
          <w:tcPr>
            <w:tcW w:w="2304" w:type="pct"/>
            <w:shd w:val="clear" w:color="auto" w:fill="E7E6E6" w:themeFill="background2"/>
            <w:noWrap/>
            <w:vAlign w:val="center"/>
          </w:tcPr>
          <w:p w14:paraId="4E9F8C86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kin</w:t>
            </w:r>
          </w:p>
        </w:tc>
        <w:tc>
          <w:tcPr>
            <w:tcW w:w="1109" w:type="pct"/>
            <w:shd w:val="clear" w:color="auto" w:fill="E7E6E6" w:themeFill="background2"/>
            <w:noWrap/>
            <w:vAlign w:val="center"/>
          </w:tcPr>
          <w:p w14:paraId="59DEE292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pct"/>
            <w:shd w:val="clear" w:color="auto" w:fill="E7E6E6" w:themeFill="background2"/>
            <w:noWrap/>
            <w:vAlign w:val="center"/>
          </w:tcPr>
          <w:p w14:paraId="56A6D879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96FEC" w:rsidRPr="00B1136E" w14:paraId="7F3ED0E3" w14:textId="77777777" w:rsidTr="00AF0ED0">
        <w:trPr>
          <w:trHeight w:val="282"/>
          <w:jc w:val="center"/>
        </w:trPr>
        <w:tc>
          <w:tcPr>
            <w:tcW w:w="2304" w:type="pct"/>
            <w:shd w:val="clear" w:color="auto" w:fill="auto"/>
            <w:noWrap/>
            <w:vAlign w:val="center"/>
            <w:hideMark/>
          </w:tcPr>
          <w:p w14:paraId="700EA949" w14:textId="2CA3064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kin condition (</w:t>
            </w:r>
            <w:r w:rsidR="00334C2E"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soriasis</w:t>
            </w:r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eczema)</w:t>
            </w:r>
          </w:p>
        </w:tc>
        <w:tc>
          <w:tcPr>
            <w:tcW w:w="1109" w:type="pct"/>
            <w:shd w:val="clear" w:color="auto" w:fill="auto"/>
            <w:noWrap/>
            <w:vAlign w:val="center"/>
            <w:hideMark/>
          </w:tcPr>
          <w:p w14:paraId="7D8135B9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0</w:t>
            </w: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14:paraId="60F70319" w14:textId="4CDF69D5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9 </w:t>
            </w:r>
          </w:p>
        </w:tc>
      </w:tr>
      <w:tr w:rsidR="00196FEC" w:rsidRPr="00B1136E" w14:paraId="0FC8E0AA" w14:textId="77777777" w:rsidTr="00AF0ED0">
        <w:trPr>
          <w:trHeight w:val="282"/>
          <w:jc w:val="center"/>
        </w:trPr>
        <w:tc>
          <w:tcPr>
            <w:tcW w:w="2304" w:type="pct"/>
            <w:shd w:val="clear" w:color="auto" w:fill="E7E6E6"/>
            <w:noWrap/>
            <w:vAlign w:val="center"/>
          </w:tcPr>
          <w:p w14:paraId="27E08981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ye</w:t>
            </w:r>
          </w:p>
        </w:tc>
        <w:tc>
          <w:tcPr>
            <w:tcW w:w="1109" w:type="pct"/>
            <w:shd w:val="clear" w:color="auto" w:fill="E7E6E6"/>
            <w:noWrap/>
            <w:vAlign w:val="center"/>
          </w:tcPr>
          <w:p w14:paraId="6C07E936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pct"/>
            <w:shd w:val="clear" w:color="auto" w:fill="E7E6E6"/>
            <w:noWrap/>
            <w:vAlign w:val="center"/>
          </w:tcPr>
          <w:p w14:paraId="068AA42C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96FEC" w:rsidRPr="00B1136E" w14:paraId="7908ADEF" w14:textId="77777777" w:rsidTr="00AF0ED0">
        <w:trPr>
          <w:trHeight w:val="282"/>
          <w:jc w:val="center"/>
        </w:trPr>
        <w:tc>
          <w:tcPr>
            <w:tcW w:w="2304" w:type="pct"/>
            <w:shd w:val="clear" w:color="auto" w:fill="auto"/>
            <w:noWrap/>
            <w:vAlign w:val="center"/>
            <w:hideMark/>
          </w:tcPr>
          <w:p w14:paraId="285F8179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ye disease</w:t>
            </w:r>
          </w:p>
        </w:tc>
        <w:tc>
          <w:tcPr>
            <w:tcW w:w="1109" w:type="pct"/>
            <w:shd w:val="clear" w:color="auto" w:fill="auto"/>
            <w:noWrap/>
            <w:vAlign w:val="center"/>
            <w:hideMark/>
          </w:tcPr>
          <w:p w14:paraId="72F6BCC5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,614</w:t>
            </w: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14:paraId="7EB4CC25" w14:textId="624D5C6B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.3 </w:t>
            </w:r>
          </w:p>
        </w:tc>
      </w:tr>
      <w:tr w:rsidR="00196FEC" w:rsidRPr="00B1136E" w14:paraId="4951F47E" w14:textId="77777777" w:rsidTr="00AF0ED0">
        <w:trPr>
          <w:trHeight w:val="282"/>
          <w:jc w:val="center"/>
        </w:trPr>
        <w:tc>
          <w:tcPr>
            <w:tcW w:w="2304" w:type="pct"/>
            <w:shd w:val="clear" w:color="auto" w:fill="E7E6E6" w:themeFill="background2"/>
            <w:noWrap/>
            <w:vAlign w:val="center"/>
          </w:tcPr>
          <w:p w14:paraId="5D05ABD3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nal</w:t>
            </w:r>
          </w:p>
        </w:tc>
        <w:tc>
          <w:tcPr>
            <w:tcW w:w="1109" w:type="pct"/>
            <w:shd w:val="clear" w:color="auto" w:fill="E7E6E6" w:themeFill="background2"/>
            <w:noWrap/>
            <w:vAlign w:val="center"/>
          </w:tcPr>
          <w:p w14:paraId="3D9D9D30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pct"/>
            <w:shd w:val="clear" w:color="auto" w:fill="E7E6E6" w:themeFill="background2"/>
            <w:noWrap/>
            <w:vAlign w:val="center"/>
          </w:tcPr>
          <w:p w14:paraId="62A4049D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96FEC" w:rsidRPr="00B1136E" w14:paraId="61EC3F4A" w14:textId="77777777" w:rsidTr="00AF0ED0">
        <w:trPr>
          <w:trHeight w:val="282"/>
          <w:jc w:val="center"/>
        </w:trPr>
        <w:tc>
          <w:tcPr>
            <w:tcW w:w="2304" w:type="pct"/>
            <w:shd w:val="clear" w:color="auto" w:fill="auto"/>
            <w:noWrap/>
            <w:vAlign w:val="center"/>
            <w:hideMark/>
          </w:tcPr>
          <w:p w14:paraId="681D7078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nal disease</w:t>
            </w:r>
          </w:p>
        </w:tc>
        <w:tc>
          <w:tcPr>
            <w:tcW w:w="1109" w:type="pct"/>
            <w:shd w:val="clear" w:color="auto" w:fill="auto"/>
            <w:noWrap/>
            <w:vAlign w:val="center"/>
            <w:hideMark/>
          </w:tcPr>
          <w:p w14:paraId="4C709E9C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,507</w:t>
            </w: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14:paraId="1781998C" w14:textId="53B50353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.3 </w:t>
            </w:r>
          </w:p>
        </w:tc>
      </w:tr>
      <w:tr w:rsidR="00196FEC" w:rsidRPr="00B1136E" w14:paraId="612173FB" w14:textId="77777777" w:rsidTr="00AF0ED0">
        <w:trPr>
          <w:trHeight w:val="282"/>
          <w:jc w:val="center"/>
        </w:trPr>
        <w:tc>
          <w:tcPr>
            <w:tcW w:w="2304" w:type="pct"/>
            <w:shd w:val="clear" w:color="auto" w:fill="E7E6E6"/>
            <w:noWrap/>
            <w:vAlign w:val="center"/>
          </w:tcPr>
          <w:p w14:paraId="3F44D2E6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iver</w:t>
            </w:r>
          </w:p>
        </w:tc>
        <w:tc>
          <w:tcPr>
            <w:tcW w:w="1109" w:type="pct"/>
            <w:shd w:val="clear" w:color="auto" w:fill="E7E6E6"/>
            <w:noWrap/>
            <w:vAlign w:val="center"/>
          </w:tcPr>
          <w:p w14:paraId="4E5B934D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pct"/>
            <w:shd w:val="clear" w:color="auto" w:fill="E7E6E6"/>
            <w:noWrap/>
            <w:vAlign w:val="center"/>
          </w:tcPr>
          <w:p w14:paraId="2A2ED155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96FEC" w:rsidRPr="00B1136E" w14:paraId="0BBF346E" w14:textId="77777777" w:rsidTr="00AF0ED0">
        <w:trPr>
          <w:trHeight w:val="282"/>
          <w:jc w:val="center"/>
        </w:trPr>
        <w:tc>
          <w:tcPr>
            <w:tcW w:w="2304" w:type="pct"/>
            <w:shd w:val="clear" w:color="auto" w:fill="auto"/>
            <w:noWrap/>
            <w:vAlign w:val="center"/>
            <w:hideMark/>
          </w:tcPr>
          <w:p w14:paraId="5B6B56AC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Liver disease</w:t>
            </w:r>
          </w:p>
        </w:tc>
        <w:tc>
          <w:tcPr>
            <w:tcW w:w="1109" w:type="pct"/>
            <w:shd w:val="clear" w:color="auto" w:fill="auto"/>
            <w:noWrap/>
            <w:vAlign w:val="center"/>
            <w:hideMark/>
          </w:tcPr>
          <w:p w14:paraId="3FE8F34E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2</w:t>
            </w: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14:paraId="66CAC39C" w14:textId="2B3C1395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2 </w:t>
            </w:r>
          </w:p>
        </w:tc>
      </w:tr>
      <w:tr w:rsidR="00196FEC" w:rsidRPr="00B1136E" w14:paraId="620559BF" w14:textId="77777777" w:rsidTr="00AF0ED0">
        <w:trPr>
          <w:trHeight w:val="282"/>
          <w:jc w:val="center"/>
        </w:trPr>
        <w:tc>
          <w:tcPr>
            <w:tcW w:w="2304" w:type="pct"/>
            <w:shd w:val="clear" w:color="auto" w:fill="E7E6E6"/>
            <w:noWrap/>
            <w:vAlign w:val="center"/>
          </w:tcPr>
          <w:p w14:paraId="414B23FF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sychiatric</w:t>
            </w:r>
          </w:p>
        </w:tc>
        <w:tc>
          <w:tcPr>
            <w:tcW w:w="1109" w:type="pct"/>
            <w:shd w:val="clear" w:color="auto" w:fill="E7E6E6"/>
            <w:noWrap/>
            <w:vAlign w:val="center"/>
          </w:tcPr>
          <w:p w14:paraId="7AB0C4C6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pct"/>
            <w:shd w:val="clear" w:color="auto" w:fill="E7E6E6"/>
            <w:noWrap/>
            <w:vAlign w:val="center"/>
          </w:tcPr>
          <w:p w14:paraId="6A79E9A5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96FEC" w:rsidRPr="00B1136E" w14:paraId="61E2636A" w14:textId="77777777" w:rsidTr="00AF0ED0">
        <w:trPr>
          <w:trHeight w:val="282"/>
          <w:jc w:val="center"/>
        </w:trPr>
        <w:tc>
          <w:tcPr>
            <w:tcW w:w="2304" w:type="pct"/>
            <w:shd w:val="clear" w:color="auto" w:fill="auto"/>
            <w:noWrap/>
            <w:vAlign w:val="center"/>
            <w:hideMark/>
          </w:tcPr>
          <w:p w14:paraId="0250E96E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sychiatric</w:t>
            </w:r>
          </w:p>
        </w:tc>
        <w:tc>
          <w:tcPr>
            <w:tcW w:w="1109" w:type="pct"/>
            <w:shd w:val="clear" w:color="auto" w:fill="auto"/>
            <w:noWrap/>
            <w:vAlign w:val="center"/>
            <w:hideMark/>
          </w:tcPr>
          <w:p w14:paraId="7517C9CB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9</w:t>
            </w: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14:paraId="2CA570BA" w14:textId="2BAD1CF1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.6 </w:t>
            </w:r>
          </w:p>
        </w:tc>
      </w:tr>
      <w:tr w:rsidR="00196FEC" w:rsidRPr="00B1136E" w14:paraId="49F24EE7" w14:textId="77777777" w:rsidTr="00AF0ED0">
        <w:trPr>
          <w:trHeight w:val="282"/>
          <w:jc w:val="center"/>
        </w:trPr>
        <w:tc>
          <w:tcPr>
            <w:tcW w:w="2304" w:type="pct"/>
            <w:shd w:val="clear" w:color="auto" w:fill="E7E6E6" w:themeFill="background2"/>
            <w:noWrap/>
            <w:vAlign w:val="center"/>
          </w:tcPr>
          <w:p w14:paraId="450CBD2A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lood and nutrition</w:t>
            </w:r>
          </w:p>
        </w:tc>
        <w:tc>
          <w:tcPr>
            <w:tcW w:w="1109" w:type="pct"/>
            <w:shd w:val="clear" w:color="auto" w:fill="E7E6E6" w:themeFill="background2"/>
            <w:noWrap/>
            <w:vAlign w:val="center"/>
          </w:tcPr>
          <w:p w14:paraId="14C1BE11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pct"/>
            <w:shd w:val="clear" w:color="auto" w:fill="E7E6E6" w:themeFill="background2"/>
            <w:noWrap/>
            <w:vAlign w:val="center"/>
          </w:tcPr>
          <w:p w14:paraId="67A5426D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96FEC" w:rsidRPr="00B1136E" w14:paraId="45DBB781" w14:textId="77777777" w:rsidTr="00AF0ED0">
        <w:trPr>
          <w:trHeight w:val="282"/>
          <w:jc w:val="center"/>
        </w:trPr>
        <w:tc>
          <w:tcPr>
            <w:tcW w:w="2304" w:type="pct"/>
            <w:shd w:val="clear" w:color="auto" w:fill="auto"/>
            <w:noWrap/>
            <w:vAlign w:val="center"/>
            <w:hideMark/>
          </w:tcPr>
          <w:p w14:paraId="6FC9BEB2" w14:textId="398C204D" w:rsidR="00196FEC" w:rsidRPr="008C5407" w:rsidRDefault="00334C2E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emia</w:t>
            </w:r>
          </w:p>
        </w:tc>
        <w:tc>
          <w:tcPr>
            <w:tcW w:w="1109" w:type="pct"/>
            <w:shd w:val="clear" w:color="auto" w:fill="auto"/>
            <w:noWrap/>
            <w:vAlign w:val="center"/>
            <w:hideMark/>
          </w:tcPr>
          <w:p w14:paraId="29A59725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6</w:t>
            </w: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14:paraId="50A4303F" w14:textId="2871AAAB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7 </w:t>
            </w:r>
          </w:p>
        </w:tc>
      </w:tr>
      <w:tr w:rsidR="00196FEC" w:rsidRPr="00B1136E" w14:paraId="181469AF" w14:textId="77777777" w:rsidTr="00AF0ED0">
        <w:trPr>
          <w:trHeight w:val="282"/>
          <w:jc w:val="center"/>
        </w:trPr>
        <w:tc>
          <w:tcPr>
            <w:tcW w:w="2304" w:type="pct"/>
            <w:shd w:val="clear" w:color="auto" w:fill="auto"/>
            <w:noWrap/>
            <w:vAlign w:val="center"/>
            <w:hideMark/>
          </w:tcPr>
          <w:p w14:paraId="191BA8CE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tritional deficiency (vit D deficiency, vit B deficiency)</w:t>
            </w:r>
          </w:p>
        </w:tc>
        <w:tc>
          <w:tcPr>
            <w:tcW w:w="1109" w:type="pct"/>
            <w:shd w:val="clear" w:color="auto" w:fill="auto"/>
            <w:noWrap/>
            <w:vAlign w:val="center"/>
            <w:hideMark/>
          </w:tcPr>
          <w:p w14:paraId="5527B19D" w14:textId="77777777" w:rsidR="00196FEC" w:rsidRPr="008C540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540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8</w:t>
            </w: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14:paraId="6ED5B883" w14:textId="3B1ED22C" w:rsidR="00196FEC" w:rsidRPr="00E53ED2" w:rsidRDefault="00196FEC" w:rsidP="00AF0E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3E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1 </w:t>
            </w:r>
          </w:p>
        </w:tc>
      </w:tr>
    </w:tbl>
    <w:p w14:paraId="62272E39" w14:textId="77777777" w:rsidR="00196FEC" w:rsidRDefault="00196FEC" w:rsidP="00196FEC">
      <w:pPr>
        <w:rPr>
          <w:rFonts w:ascii="Times New Roman" w:hAnsi="Times New Roman" w:cs="Times New Roman"/>
          <w:color w:val="FF0000"/>
          <w:szCs w:val="21"/>
        </w:rPr>
      </w:pPr>
    </w:p>
    <w:p w14:paraId="14251DC5" w14:textId="77777777" w:rsidR="00196FEC" w:rsidRDefault="00196FEC" w:rsidP="00196FEC">
      <w:pPr>
        <w:rPr>
          <w:rFonts w:ascii="Times New Roman" w:hAnsi="Times New Roman" w:cs="Times New Roman"/>
          <w:color w:val="FF0000"/>
          <w:szCs w:val="21"/>
        </w:rPr>
      </w:pPr>
    </w:p>
    <w:p w14:paraId="1BD78A19" w14:textId="77777777" w:rsidR="00196FEC" w:rsidRDefault="00196FEC" w:rsidP="00196FEC">
      <w:pPr>
        <w:rPr>
          <w:rFonts w:ascii="Times New Roman" w:hAnsi="Times New Roman" w:cs="Times New Roman"/>
          <w:color w:val="FF0000"/>
          <w:szCs w:val="21"/>
        </w:rPr>
      </w:pPr>
    </w:p>
    <w:p w14:paraId="4EF15C42" w14:textId="77777777" w:rsidR="00AF0ED0" w:rsidRDefault="00AF0ED0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54D17BDC" w14:textId="33A0CC62" w:rsidR="00196FEC" w:rsidRPr="00334C2E" w:rsidRDefault="00196FEC" w:rsidP="00196FEC">
      <w:pPr>
        <w:rPr>
          <w:rFonts w:ascii="Times New Roman" w:hAnsi="Times New Roman" w:cs="Times New Roman"/>
          <w:b/>
          <w:bCs/>
          <w:color w:val="FF0000"/>
          <w:szCs w:val="21"/>
        </w:rPr>
      </w:pPr>
      <w:r w:rsidRPr="00F60828">
        <w:rPr>
          <w:rFonts w:ascii="Times New Roman" w:hAnsi="Times New Roman" w:cs="Times New Roman"/>
          <w:b/>
          <w:bCs/>
          <w:szCs w:val="21"/>
        </w:rPr>
        <w:lastRenderedPageBreak/>
        <w:t>Table</w:t>
      </w:r>
      <w:r w:rsidRPr="00F60828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F60828"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 w:hint="eastAsia"/>
          <w:b/>
          <w:bCs/>
          <w:szCs w:val="21"/>
        </w:rPr>
        <w:t>3</w:t>
      </w:r>
      <w:r w:rsidRPr="00F60828">
        <w:rPr>
          <w:rFonts w:ascii="Times New Roman" w:hAnsi="Times New Roman" w:cs="Times New Roman"/>
          <w:b/>
          <w:bCs/>
          <w:szCs w:val="21"/>
        </w:rPr>
        <w:t xml:space="preserve">. </w:t>
      </w:r>
      <w:r w:rsidR="00334C2E">
        <w:rPr>
          <w:rFonts w:ascii="Times New Roman" w:hAnsi="Times New Roman" w:cs="Times New Roman"/>
          <w:bCs/>
          <w:szCs w:val="21"/>
        </w:rPr>
        <w:t xml:space="preserve">Medication usage patterns for the </w:t>
      </w:r>
      <w:r w:rsidR="005F0FE6">
        <w:rPr>
          <w:rFonts w:ascii="Times New Roman" w:hAnsi="Times New Roman" w:cs="Times New Roman"/>
          <w:bCs/>
          <w:szCs w:val="21"/>
        </w:rPr>
        <w:t>base</w:t>
      </w:r>
      <w:r w:rsidR="00334C2E">
        <w:rPr>
          <w:rFonts w:ascii="Times New Roman" w:hAnsi="Times New Roman" w:cs="Times New Roman"/>
          <w:bCs/>
          <w:szCs w:val="21"/>
        </w:rPr>
        <w:t xml:space="preserve"> cohort </w:t>
      </w:r>
      <w:r w:rsidR="00C13475">
        <w:rPr>
          <w:rFonts w:ascii="Times New Roman" w:hAnsi="Times New Roman" w:cs="Times New Roman"/>
          <w:bCs/>
          <w:szCs w:val="21"/>
        </w:rPr>
        <w:t>(N=6,346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78"/>
        <w:gridCol w:w="1584"/>
        <w:gridCol w:w="2644"/>
      </w:tblGrid>
      <w:tr w:rsidR="00196FEC" w:rsidRPr="00841DE8" w14:paraId="2E0D2FC7" w14:textId="77777777" w:rsidTr="00AF0ED0">
        <w:trPr>
          <w:trHeight w:val="282"/>
        </w:trPr>
        <w:tc>
          <w:tcPr>
            <w:tcW w:w="2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899598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dication</w:t>
            </w: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3CA68F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umber of patients</w:t>
            </w:r>
          </w:p>
        </w:tc>
        <w:tc>
          <w:tcPr>
            <w:tcW w:w="1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CE9A95" w14:textId="53314BB3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evalence of medication</w:t>
            </w:r>
            <w:r w:rsidR="00334C2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use in </w:t>
            </w:r>
            <w:r w:rsidRPr="00841DE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334C2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196FEC" w:rsidRPr="00841DE8" w14:paraId="3279B307" w14:textId="77777777" w:rsidTr="00AF0ED0">
        <w:trPr>
          <w:trHeight w:val="282"/>
        </w:trPr>
        <w:tc>
          <w:tcPr>
            <w:tcW w:w="2564" w:type="pct"/>
            <w:shd w:val="clear" w:color="auto" w:fill="E7E6E6" w:themeFill="background2"/>
            <w:noWrap/>
            <w:vAlign w:val="center"/>
          </w:tcPr>
          <w:p w14:paraId="4AEEC37A" w14:textId="77777777" w:rsidR="00196FEC" w:rsidRPr="00841DE8" w:rsidRDefault="00196FEC" w:rsidP="00AF0E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41DE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astro-intestinal system</w:t>
            </w:r>
          </w:p>
        </w:tc>
        <w:tc>
          <w:tcPr>
            <w:tcW w:w="992" w:type="pct"/>
            <w:shd w:val="clear" w:color="auto" w:fill="E7E6E6" w:themeFill="background2"/>
            <w:noWrap/>
            <w:vAlign w:val="center"/>
          </w:tcPr>
          <w:p w14:paraId="44CE0586" w14:textId="77777777" w:rsidR="00196FEC" w:rsidRPr="00841DE8" w:rsidRDefault="00196FEC" w:rsidP="00AF0E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81</w:t>
            </w:r>
          </w:p>
        </w:tc>
        <w:tc>
          <w:tcPr>
            <w:tcW w:w="1444" w:type="pct"/>
            <w:shd w:val="clear" w:color="auto" w:fill="E7E6E6" w:themeFill="background2"/>
            <w:noWrap/>
            <w:vAlign w:val="center"/>
          </w:tcPr>
          <w:p w14:paraId="2EB6B63B" w14:textId="2C3A49E3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.0</w:t>
            </w:r>
            <w:r w:rsidR="00AF0ED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196FEC" w:rsidRPr="00841DE8" w14:paraId="310E9DBC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01D5D2DD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Bisacodyl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0307080F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99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3FCCDB87" w14:textId="253201BF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3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25EAAF74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18C60360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Senna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7F7C37B0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11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5B715585" w14:textId="0A79CF90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3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24BE2B5A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3759AA57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Lactulose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05E8A41A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95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48EC1A6A" w14:textId="7E1C6C40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9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6ABC4D99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2E91E32E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Pantoprazole (Sodium Sesquihydrate)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2DC51A21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08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7D882339" w14:textId="2371C225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6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197A6AB0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54F9C537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Famotidine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0D0FB8A2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80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2F2AD6AD" w14:textId="5E31D8AF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6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2AB98558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085BB27D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Lansoprazole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0DB2300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56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31DA9CAE" w14:textId="03778513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6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3F513B44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2A3D5B69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Esomeprazole (Magnesium Trihydrate)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0EE887D7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5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09AFFB88" w14:textId="1B38C986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26FBE8C6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2A5B75A6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 xml:space="preserve">Fleet (Or </w:t>
            </w:r>
            <w:proofErr w:type="spellStart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Equiv</w:t>
            </w:r>
            <w:proofErr w:type="spellEnd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11BD21E5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6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1FCA17B3" w14:textId="6C97E62E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5743EAE1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291DB6FE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Glycerin (Adult) Rectal Suppository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7401F78D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0A82CECB" w14:textId="1A665E03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3F655850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6396AF39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Dimethylpolysiloxane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26CD16B8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9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24ED51BC" w14:textId="643150C2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2C6D352C" w14:textId="77777777" w:rsidTr="00AF0ED0">
        <w:trPr>
          <w:trHeight w:val="282"/>
        </w:trPr>
        <w:tc>
          <w:tcPr>
            <w:tcW w:w="2564" w:type="pct"/>
            <w:shd w:val="clear" w:color="auto" w:fill="E7E6E6" w:themeFill="background2"/>
            <w:noWrap/>
            <w:vAlign w:val="center"/>
          </w:tcPr>
          <w:p w14:paraId="2DF9C5B0" w14:textId="77777777" w:rsidR="00196FEC" w:rsidRPr="00841DE8" w:rsidRDefault="00196FEC" w:rsidP="00AF0E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41DE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usculoskeletal and joint</w:t>
            </w:r>
          </w:p>
        </w:tc>
        <w:tc>
          <w:tcPr>
            <w:tcW w:w="992" w:type="pct"/>
            <w:shd w:val="clear" w:color="auto" w:fill="E7E6E6" w:themeFill="background2"/>
            <w:noWrap/>
            <w:vAlign w:val="center"/>
          </w:tcPr>
          <w:p w14:paraId="6221B57F" w14:textId="77777777" w:rsidR="00196FEC" w:rsidRPr="00841DE8" w:rsidRDefault="00196FEC" w:rsidP="00AF0E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2</w:t>
            </w:r>
          </w:p>
        </w:tc>
        <w:tc>
          <w:tcPr>
            <w:tcW w:w="1444" w:type="pct"/>
            <w:shd w:val="clear" w:color="auto" w:fill="E7E6E6" w:themeFill="background2"/>
            <w:noWrap/>
            <w:vAlign w:val="center"/>
          </w:tcPr>
          <w:p w14:paraId="423CAAB2" w14:textId="52F4211B" w:rsidR="00196FEC" w:rsidRPr="00841DE8" w:rsidRDefault="00196FEC" w:rsidP="00AF0E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9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184239B0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749DAFE6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Colchicine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6071FF5E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8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105E99E2" w14:textId="4675E10D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2291E09F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3FABCC76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Allopurinol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3CCF9532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0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029B8033" w14:textId="003A2D06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589FCA62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5163012A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Celecoxib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E308B16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0754BB3D" w14:textId="2A002E32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3005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196FEC" w:rsidRPr="00841DE8" w14:paraId="7CFB1F38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0523E66D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Baclofen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D4B8863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3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65BC1EEC" w14:textId="63F8F4C0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07F01AD5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48E99F3B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Diclofenac Sodium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58E65E3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02E78BF0" w14:textId="60D2599E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46ABB0A5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21420A0A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Ibuprofen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7D87F5FD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63F4F018" w14:textId="00C4E382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4059B7D1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43A4814F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Febuxostat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19018599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6A6F0683" w14:textId="1C58B54A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6A146A59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4CED99CD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Methotrexate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232353F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6B31A1AD" w14:textId="122FA12B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0F99CBFE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2C40C5F4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Mefenamic Acid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BF6F184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5B9C208E" w14:textId="48469FF6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7C64B2B6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1A33920A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Etoricoxib</w:t>
            </w:r>
            <w:proofErr w:type="spellEnd"/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776370A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1D2A5752" w14:textId="58737E70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44475D5C" w14:textId="77777777" w:rsidTr="00AF0ED0">
        <w:trPr>
          <w:trHeight w:val="282"/>
        </w:trPr>
        <w:tc>
          <w:tcPr>
            <w:tcW w:w="2564" w:type="pct"/>
            <w:shd w:val="clear" w:color="auto" w:fill="E7E6E6" w:themeFill="background2"/>
            <w:noWrap/>
            <w:vAlign w:val="center"/>
          </w:tcPr>
          <w:p w14:paraId="3E28ECB9" w14:textId="77777777" w:rsidR="00196FEC" w:rsidRPr="00841DE8" w:rsidRDefault="00196FEC" w:rsidP="00AF0E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41D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ye</w:t>
            </w:r>
          </w:p>
        </w:tc>
        <w:tc>
          <w:tcPr>
            <w:tcW w:w="992" w:type="pct"/>
            <w:shd w:val="clear" w:color="auto" w:fill="E7E6E6" w:themeFill="background2"/>
            <w:noWrap/>
            <w:vAlign w:val="center"/>
          </w:tcPr>
          <w:p w14:paraId="430E51BE" w14:textId="77777777" w:rsidR="00196FEC" w:rsidRPr="00841DE8" w:rsidRDefault="00196FEC" w:rsidP="00AF0E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8</w:t>
            </w:r>
          </w:p>
        </w:tc>
        <w:tc>
          <w:tcPr>
            <w:tcW w:w="1444" w:type="pct"/>
            <w:shd w:val="clear" w:color="auto" w:fill="E7E6E6" w:themeFill="background2"/>
            <w:noWrap/>
            <w:vAlign w:val="center"/>
          </w:tcPr>
          <w:p w14:paraId="1762CC61" w14:textId="61C67D94" w:rsidR="00196FEC" w:rsidRPr="00841DE8" w:rsidRDefault="00196FEC" w:rsidP="00AF0E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9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4899917B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00D56E23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Hypromellose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16EEF4C8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11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68315BBF" w14:textId="16CC9061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7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33F9EA39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466EEACF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Chloramphenicol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2832D9D9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3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41DC1AB8" w14:textId="40CB8526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2A0D1365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159B5D55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 xml:space="preserve">Systane Ultra (Or </w:t>
            </w:r>
            <w:proofErr w:type="spellStart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Equiv</w:t>
            </w:r>
            <w:proofErr w:type="spellEnd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04584A71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4A2C8C3E" w14:textId="5ABFC73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35CCB580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52ADE09B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Xalacom</w:t>
            </w:r>
            <w:proofErr w:type="spellEnd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 xml:space="preserve"> (Or </w:t>
            </w:r>
            <w:proofErr w:type="spellStart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Equiv</w:t>
            </w:r>
            <w:proofErr w:type="spellEnd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738E8F1E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3F1578EB" w14:textId="0A4A5C9B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7549264C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095BB915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Timolol (Maleate)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1ED81C58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63C41AE8" w14:textId="61CF4EB1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485CCA03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124F20A8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Latanoprost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00A48801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43023FF7" w14:textId="690AD8D4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4C8E337C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2ABEADE2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Simbrinza</w:t>
            </w:r>
            <w:proofErr w:type="spellEnd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 xml:space="preserve"> (Or </w:t>
            </w:r>
            <w:proofErr w:type="spellStart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Equiv</w:t>
            </w:r>
            <w:proofErr w:type="spellEnd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702173F1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4E69D145" w14:textId="602D38DF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34555B60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0659F9B6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Genteal</w:t>
            </w:r>
            <w:proofErr w:type="spellEnd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 xml:space="preserve"> (Or </w:t>
            </w:r>
            <w:proofErr w:type="spellStart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Equiv</w:t>
            </w:r>
            <w:proofErr w:type="spellEnd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4CD708B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18634B88" w14:textId="41EBA684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62D1D91A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499F49D7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Brimonidine Tartrate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7EE0A062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0A75C34B" w14:textId="085FF830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6256F957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2782B7E1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Maxitrol</w:t>
            </w:r>
            <w:proofErr w:type="spellEnd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 xml:space="preserve"> (Or </w:t>
            </w:r>
            <w:proofErr w:type="spellStart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Equiv</w:t>
            </w:r>
            <w:proofErr w:type="spellEnd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CD4E8C3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6EF25941" w14:textId="64C101EE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024B0926" w14:textId="77777777" w:rsidTr="00AF0ED0">
        <w:trPr>
          <w:trHeight w:val="282"/>
        </w:trPr>
        <w:tc>
          <w:tcPr>
            <w:tcW w:w="2564" w:type="pct"/>
            <w:shd w:val="clear" w:color="auto" w:fill="E7E6E6" w:themeFill="background2"/>
            <w:noWrap/>
            <w:vAlign w:val="center"/>
          </w:tcPr>
          <w:p w14:paraId="3DA859A5" w14:textId="77777777" w:rsidR="00196FEC" w:rsidRPr="00841DE8" w:rsidRDefault="00196FEC" w:rsidP="00AF0E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41D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ar, Nose, And Oropharynx</w:t>
            </w:r>
          </w:p>
        </w:tc>
        <w:tc>
          <w:tcPr>
            <w:tcW w:w="992" w:type="pct"/>
            <w:shd w:val="clear" w:color="auto" w:fill="E7E6E6" w:themeFill="background2"/>
            <w:noWrap/>
            <w:vAlign w:val="center"/>
          </w:tcPr>
          <w:p w14:paraId="7E83DD03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0</w:t>
            </w:r>
          </w:p>
        </w:tc>
        <w:tc>
          <w:tcPr>
            <w:tcW w:w="1444" w:type="pct"/>
            <w:shd w:val="clear" w:color="auto" w:fill="E7E6E6" w:themeFill="background2"/>
            <w:noWrap/>
            <w:vAlign w:val="center"/>
          </w:tcPr>
          <w:p w14:paraId="23C2C6A2" w14:textId="5B740603" w:rsidR="00196FEC" w:rsidRPr="00841DE8" w:rsidRDefault="00196FEC" w:rsidP="00AF0E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1218BB32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13AAB78C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Dequalinium</w:t>
            </w:r>
            <w:proofErr w:type="spellEnd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 xml:space="preserve"> Chloride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175026F1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9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78F2B50D" w14:textId="0D17994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05F5290F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59D23039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Chlorhexidine Gluconate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6F90EA59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7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257B4AE6" w14:textId="5D5FF9C1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299CCE3C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2934CD36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Povidone Iodine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69B16343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8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5539E897" w14:textId="45FD4D76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07A94EB8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7FA0A46B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Bonjela</w:t>
            </w:r>
            <w:proofErr w:type="spellEnd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 xml:space="preserve"> (Or </w:t>
            </w:r>
            <w:proofErr w:type="spellStart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Equiv</w:t>
            </w:r>
            <w:proofErr w:type="spellEnd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0D087CB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6AF65860" w14:textId="2191745F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12AA868D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053D956E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Thymol Gargle Compound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269A535C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097CC552" w14:textId="642A2572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1C992936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32F885B2" w14:textId="4CE78676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Benzydamine</w:t>
            </w:r>
            <w:proofErr w:type="spellEnd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="00A8055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032DD988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10FEDE0C" w14:textId="3FEB6473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6C1F5643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3ACEC599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Strepsils</w:t>
            </w:r>
            <w:proofErr w:type="spellEnd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 xml:space="preserve"> (Or </w:t>
            </w:r>
            <w:proofErr w:type="spellStart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Equiv</w:t>
            </w:r>
            <w:proofErr w:type="spellEnd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297F5547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14F73E57" w14:textId="4479680B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5C5BB816" w14:textId="77777777" w:rsidTr="00AF0ED0">
        <w:trPr>
          <w:trHeight w:val="282"/>
        </w:trPr>
        <w:tc>
          <w:tcPr>
            <w:tcW w:w="2564" w:type="pct"/>
            <w:shd w:val="clear" w:color="auto" w:fill="E7E6E6" w:themeFill="background2"/>
            <w:noWrap/>
            <w:vAlign w:val="center"/>
          </w:tcPr>
          <w:p w14:paraId="093D2D32" w14:textId="77777777" w:rsidR="00196FEC" w:rsidRPr="00841DE8" w:rsidRDefault="00196FEC" w:rsidP="00AF0E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41D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Skin</w:t>
            </w:r>
          </w:p>
        </w:tc>
        <w:tc>
          <w:tcPr>
            <w:tcW w:w="992" w:type="pct"/>
            <w:shd w:val="clear" w:color="auto" w:fill="E7E6E6" w:themeFill="background2"/>
            <w:noWrap/>
            <w:vAlign w:val="center"/>
          </w:tcPr>
          <w:p w14:paraId="0AFB9D86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45</w:t>
            </w:r>
          </w:p>
        </w:tc>
        <w:tc>
          <w:tcPr>
            <w:tcW w:w="1444" w:type="pct"/>
            <w:shd w:val="clear" w:color="auto" w:fill="E7E6E6" w:themeFill="background2"/>
            <w:noWrap/>
            <w:vAlign w:val="center"/>
          </w:tcPr>
          <w:p w14:paraId="71D6E6A8" w14:textId="009946CA" w:rsidR="00196FEC" w:rsidRPr="00841DE8" w:rsidRDefault="00196FEC" w:rsidP="00AF0E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6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01F64964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45B203FA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Heparinoid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94F5B72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63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54740525" w14:textId="133D703A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8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14D696DF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606A38D9" w14:textId="72477893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663DB7">
              <w:rPr>
                <w:rFonts w:ascii="Times New Roman" w:hAnsi="Times New Roman" w:cs="Times New Roman"/>
                <w:sz w:val="18"/>
                <w:szCs w:val="18"/>
              </w:rPr>
              <w:t>Aqueous</w:t>
            </w:r>
            <w:r w:rsidR="00663DB7" w:rsidRPr="00663DB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ream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6613CD86" w14:textId="77777777" w:rsidR="00196FEC" w:rsidRPr="00663DB7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3DB7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1006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20C085B8" w14:textId="28807B72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9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15E2CA6F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0766B73E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Methyl Salicylate Compound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0A906AEB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6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61625EFC" w14:textId="640C835A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1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1001BC36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387CB27B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Clotrimazole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22D7EE54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0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50DED798" w14:textId="4F1803B6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9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630A8EAE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2D9E1CDD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Fluocinolone Acetonide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25C61B6F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6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3C17404D" w14:textId="67534C29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58BF7D74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271098B5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Emulsifying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2BF1605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8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37BC957C" w14:textId="019DA215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7EEE273F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453CA8F3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Crotamiton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32A5C00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3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4B185127" w14:textId="4B085FC5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7991F7EB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1164932D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Paraffin Soft White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A6EDF6A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3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6A7DDCF1" w14:textId="1B4EE0A6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29959251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6FE0E190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Liquid Paraffin 50% + White Soft Paraffin 50%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213A406F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4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52C6A42F" w14:textId="3C0CF475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003F5DD5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6A1AEED6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Permethrin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26497789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9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6B7B9CE8" w14:textId="580AF02A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5C4396" w:rsidRPr="00841DE8" w14:paraId="4786A7E6" w14:textId="77777777" w:rsidTr="00432DEF">
        <w:trPr>
          <w:trHeight w:val="282"/>
        </w:trPr>
        <w:tc>
          <w:tcPr>
            <w:tcW w:w="2564" w:type="pct"/>
            <w:shd w:val="clear" w:color="auto" w:fill="E7E6E6" w:themeFill="background2"/>
            <w:noWrap/>
            <w:vAlign w:val="center"/>
          </w:tcPr>
          <w:p w14:paraId="1852E72A" w14:textId="75DBDB04" w:rsidR="005C4396" w:rsidRPr="00841DE8" w:rsidRDefault="005C4396" w:rsidP="00AF0E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2D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mmunological Products </w:t>
            </w:r>
            <w:r w:rsidR="00334C2E" w:rsidRPr="00432D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d</w:t>
            </w:r>
            <w:r w:rsidRPr="00432D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accines</w:t>
            </w:r>
          </w:p>
        </w:tc>
        <w:tc>
          <w:tcPr>
            <w:tcW w:w="992" w:type="pct"/>
            <w:shd w:val="clear" w:color="auto" w:fill="E7E6E6" w:themeFill="background2"/>
            <w:noWrap/>
            <w:vAlign w:val="center"/>
          </w:tcPr>
          <w:p w14:paraId="3F7AFB44" w14:textId="3EF84FE1" w:rsidR="005C4396" w:rsidRPr="005C4396" w:rsidRDefault="00191501" w:rsidP="00AF0E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1444" w:type="pct"/>
            <w:shd w:val="clear" w:color="auto" w:fill="E7E6E6" w:themeFill="background2"/>
            <w:noWrap/>
            <w:vAlign w:val="center"/>
          </w:tcPr>
          <w:p w14:paraId="6C0644B4" w14:textId="36AC55EC" w:rsidR="005C4396" w:rsidRPr="005C4396" w:rsidRDefault="00191501" w:rsidP="00AF0E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  <w:r w:rsidR="005C4396" w:rsidRPr="005C439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37FCE18C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190A48CA" w14:textId="0E6E2FED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Influenza (2023/2024 Campaign)</w:t>
            </w:r>
            <w:r w:rsidR="00334C2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Vaxigriptetra</w:t>
            </w:r>
            <w:proofErr w:type="spellEnd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3A971E29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4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526CEE40" w14:textId="0C691056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42ABD81E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7B657898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Darbepoetin Alfa (</w:t>
            </w:r>
            <w:proofErr w:type="spellStart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Nesp</w:t>
            </w:r>
            <w:proofErr w:type="spellEnd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7ED05D05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1A8D881F" w14:textId="35A45F4D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6B3F2F1F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558EBBFB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Denosumab (Prolia)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FCE7827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0EE4668F" w14:textId="7DE8DF51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392B37F0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71FFBAC9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Covid-19(</w:t>
            </w:r>
            <w:proofErr w:type="spellStart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Comirnaty</w:t>
            </w:r>
            <w:proofErr w:type="spellEnd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 xml:space="preserve"> Orig./Omicron Ba.4-5)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7AAD9B0A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7121CFBB" w14:textId="69CC182A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47B9E392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4A0DC788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Covid-19 (</w:t>
            </w:r>
            <w:proofErr w:type="spellStart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Coronavac</w:t>
            </w:r>
            <w:proofErr w:type="spellEnd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0DAC81FA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2E0317EE" w14:textId="55C7F945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39DB8B98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415C3746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Hepatitis B (</w:t>
            </w:r>
            <w:proofErr w:type="spellStart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Engerix</w:t>
            </w:r>
            <w:proofErr w:type="spellEnd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 xml:space="preserve"> B)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09C14D1A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57B79BA9" w14:textId="73B2A920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3FCD5667" w14:textId="77777777" w:rsidTr="00AF0ED0">
        <w:trPr>
          <w:trHeight w:val="282"/>
        </w:trPr>
        <w:tc>
          <w:tcPr>
            <w:tcW w:w="2564" w:type="pct"/>
            <w:shd w:val="clear" w:color="auto" w:fill="E7E6E6" w:themeFill="background2"/>
            <w:noWrap/>
            <w:vAlign w:val="center"/>
          </w:tcPr>
          <w:p w14:paraId="368720F5" w14:textId="77777777" w:rsidR="00196FEC" w:rsidRPr="00841DE8" w:rsidRDefault="00196FEC" w:rsidP="00AF0E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1D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aesthesia</w:t>
            </w:r>
            <w:proofErr w:type="spellEnd"/>
          </w:p>
        </w:tc>
        <w:tc>
          <w:tcPr>
            <w:tcW w:w="992" w:type="pct"/>
            <w:shd w:val="clear" w:color="auto" w:fill="E7E6E6" w:themeFill="background2"/>
            <w:noWrap/>
            <w:vAlign w:val="center"/>
          </w:tcPr>
          <w:p w14:paraId="79082F91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3</w:t>
            </w:r>
          </w:p>
        </w:tc>
        <w:tc>
          <w:tcPr>
            <w:tcW w:w="1444" w:type="pct"/>
            <w:shd w:val="clear" w:color="auto" w:fill="E7E6E6" w:themeFill="background2"/>
            <w:noWrap/>
            <w:vAlign w:val="center"/>
          </w:tcPr>
          <w:p w14:paraId="4A15C257" w14:textId="280F2165" w:rsidR="00196FEC" w:rsidRPr="00841DE8" w:rsidRDefault="00196FEC" w:rsidP="00AF0E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7FC76215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43787C3E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Lorazepam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004333AA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2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2D21ABC5" w14:textId="6780E16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26CC7F35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1F0AACBA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Glycopyrrolate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77912107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15ACF1FF" w14:textId="7238AFDC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0729143B" w14:textId="77777777" w:rsidTr="00AF0ED0">
        <w:trPr>
          <w:trHeight w:val="282"/>
        </w:trPr>
        <w:tc>
          <w:tcPr>
            <w:tcW w:w="2564" w:type="pct"/>
            <w:shd w:val="clear" w:color="auto" w:fill="E7E6E6" w:themeFill="background2"/>
            <w:noWrap/>
            <w:vAlign w:val="center"/>
          </w:tcPr>
          <w:p w14:paraId="0E38D73E" w14:textId="77777777" w:rsidR="00196FEC" w:rsidRPr="00841DE8" w:rsidRDefault="00196FEC" w:rsidP="00AF0E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41D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diovascular System</w:t>
            </w:r>
          </w:p>
        </w:tc>
        <w:tc>
          <w:tcPr>
            <w:tcW w:w="992" w:type="pct"/>
            <w:shd w:val="clear" w:color="auto" w:fill="E7E6E6" w:themeFill="background2"/>
            <w:noWrap/>
            <w:vAlign w:val="center"/>
          </w:tcPr>
          <w:p w14:paraId="35A627D6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81</w:t>
            </w:r>
          </w:p>
        </w:tc>
        <w:tc>
          <w:tcPr>
            <w:tcW w:w="1444" w:type="pct"/>
            <w:shd w:val="clear" w:color="auto" w:fill="E7E6E6" w:themeFill="background2"/>
            <w:noWrap/>
            <w:vAlign w:val="center"/>
          </w:tcPr>
          <w:p w14:paraId="42530D11" w14:textId="03BF79F8" w:rsidR="00196FEC" w:rsidRPr="00841DE8" w:rsidRDefault="00196FEC" w:rsidP="00AF0E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3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0C6817D5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4DF9C0BF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Amlodipine (Besylate)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01644AC3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07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7F94D97A" w14:textId="63B6DA0F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8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3069F27C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106704CC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Aspirin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B2FC559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63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52B2CCDC" w14:textId="78D86FC6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8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48EDE025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6B883B5D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Simvastatin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645A4117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68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757FF52E" w14:textId="22450893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6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0C8601BC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68BCBDC9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Losartan Potassium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2BC9B9C3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30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74E83D56" w14:textId="4D66BCCE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1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0C2E0801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0BFD3595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Atorvastatin (Calcium)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0BFD5605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4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10D9BCD6" w14:textId="7965F6A9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8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6E966B07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5CF5D2EC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Frusemide (Furosemide)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DA9894A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9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4C04C8C1" w14:textId="57B4AAB4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6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73A6D966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1B94E05C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Metoprolol Tartrate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396FE3CB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5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1482A955" w14:textId="4905983A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722D88EA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62EF0EBF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Lisinopril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0815966C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9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3F386954" w14:textId="0368D2D4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433733BD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57EA6B33" w14:textId="557E0AAE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Terazosin H</w:t>
            </w:r>
            <w:r w:rsidR="00A8055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71F5679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2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68453CB7" w14:textId="676CC5F0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58207837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37C8ABC8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Glyceryl Trinitrate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2872F47F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8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5D1A61A2" w14:textId="52F2677F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697FB3B2" w14:textId="77777777" w:rsidTr="00AF0ED0">
        <w:trPr>
          <w:trHeight w:val="282"/>
        </w:trPr>
        <w:tc>
          <w:tcPr>
            <w:tcW w:w="2564" w:type="pct"/>
            <w:shd w:val="clear" w:color="auto" w:fill="E7E6E6" w:themeFill="background2"/>
            <w:noWrap/>
            <w:vAlign w:val="center"/>
          </w:tcPr>
          <w:p w14:paraId="70B0B330" w14:textId="77777777" w:rsidR="00196FEC" w:rsidRPr="00841DE8" w:rsidRDefault="00196FEC" w:rsidP="00AF0E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41D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piratory System</w:t>
            </w:r>
          </w:p>
        </w:tc>
        <w:tc>
          <w:tcPr>
            <w:tcW w:w="992" w:type="pct"/>
            <w:shd w:val="clear" w:color="auto" w:fill="E7E6E6" w:themeFill="background2"/>
            <w:noWrap/>
            <w:vAlign w:val="center"/>
          </w:tcPr>
          <w:p w14:paraId="45D73724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17</w:t>
            </w:r>
          </w:p>
        </w:tc>
        <w:tc>
          <w:tcPr>
            <w:tcW w:w="1444" w:type="pct"/>
            <w:shd w:val="clear" w:color="auto" w:fill="E7E6E6" w:themeFill="background2"/>
            <w:noWrap/>
            <w:vAlign w:val="center"/>
          </w:tcPr>
          <w:p w14:paraId="6C6B3FE9" w14:textId="3E4273D5" w:rsidR="00196FEC" w:rsidRPr="00841DE8" w:rsidRDefault="00196FEC" w:rsidP="00AF0E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0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2A70B07D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631D9CC9" w14:textId="739B858B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Bromhexine H</w:t>
            </w:r>
            <w:r w:rsidR="00A8055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0214C528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36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71DC45DA" w14:textId="166293DD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1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4BD5E2D4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402F725E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Chlorpheniramine Maleate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77435A82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31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6DF42FAD" w14:textId="5ECF44D3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2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4E73CA9B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676BB6E8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Salbutamol (Sulphate)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2A54BE98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6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10209EAB" w14:textId="50902DB1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74BA5C5E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4B3076E6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Lysozyme Chloride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1D4E2030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7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5935819D" w14:textId="4635AD60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7F42C3A4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2C76776A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Loratadine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7CFDB53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0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5C1DD35F" w14:textId="545F8D4E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319399F4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3F586C81" w14:textId="78B7620D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 xml:space="preserve">Ammonia </w:t>
            </w:r>
            <w:r w:rsidR="00652F5B" w:rsidRPr="00841DE8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Ipecacuanha</w:t>
            </w:r>
            <w:proofErr w:type="spellEnd"/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3E476981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9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54A74F21" w14:textId="70BCC9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75B6B159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0685EDE0" w14:textId="63179320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Cetirizine H</w:t>
            </w:r>
            <w:r w:rsidR="00A8055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B0361BF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9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2BC9BF25" w14:textId="1589DC29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45E43A70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7CBEAB66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Promethazine Compound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39C262DD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9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71578708" w14:textId="64CFC32B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37F7AEF5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5FA2B054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Diphenhydramine Compound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7F5377F4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9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402DCBFE" w14:textId="117F4442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65B1A94E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33FFC51F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Acetylcysteine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763A011D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8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2A49A0FC" w14:textId="5A6A4036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5F242A80" w14:textId="77777777" w:rsidTr="00AF0ED0">
        <w:trPr>
          <w:trHeight w:val="282"/>
        </w:trPr>
        <w:tc>
          <w:tcPr>
            <w:tcW w:w="2564" w:type="pct"/>
            <w:shd w:val="clear" w:color="auto" w:fill="E7E6E6" w:themeFill="background2"/>
            <w:noWrap/>
            <w:vAlign w:val="center"/>
          </w:tcPr>
          <w:p w14:paraId="6BB8F34B" w14:textId="77777777" w:rsidR="00196FEC" w:rsidRPr="00841DE8" w:rsidRDefault="00196FEC" w:rsidP="00AF0E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41D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ntral Nervous System</w:t>
            </w:r>
          </w:p>
        </w:tc>
        <w:tc>
          <w:tcPr>
            <w:tcW w:w="992" w:type="pct"/>
            <w:shd w:val="clear" w:color="auto" w:fill="E7E6E6" w:themeFill="background2"/>
            <w:noWrap/>
            <w:vAlign w:val="center"/>
          </w:tcPr>
          <w:p w14:paraId="315A7BE8" w14:textId="77777777" w:rsidR="00196FEC" w:rsidRPr="00841DE8" w:rsidRDefault="00196FEC" w:rsidP="00AF0E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50</w:t>
            </w:r>
          </w:p>
        </w:tc>
        <w:tc>
          <w:tcPr>
            <w:tcW w:w="1444" w:type="pct"/>
            <w:shd w:val="clear" w:color="auto" w:fill="E7E6E6" w:themeFill="background2"/>
            <w:noWrap/>
            <w:vAlign w:val="center"/>
          </w:tcPr>
          <w:p w14:paraId="77505044" w14:textId="392E4636" w:rsidR="00196FEC" w:rsidRPr="00841DE8" w:rsidRDefault="00196FEC" w:rsidP="00AF0E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5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762F18D9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097F5CA0" w14:textId="4AEE8FF4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emantine H</w:t>
            </w:r>
            <w:r w:rsidR="00A8055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76111DB8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0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09AE1382" w14:textId="3F48635A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1563C827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07D926A2" w14:textId="768236EF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Tramadol H</w:t>
            </w:r>
            <w:r w:rsidR="00A8055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30ABDA9C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2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4BEE70A2" w14:textId="57185673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52C8FE23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300236B8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Zopiclone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FF9ED4F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2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1211DFF2" w14:textId="5BB9630D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3D1106CA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03CA598A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Quetiapine (Fumarate)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04D9A7ED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0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2D0BE9B1" w14:textId="7219CB6D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7C9D7F34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513E44E7" w14:textId="2EB441B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Trazodone H</w:t>
            </w:r>
            <w:r w:rsidR="00A8055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CE643BC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3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08C159C5" w14:textId="629E0F6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6F951F9D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4125E746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Mirtazapine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66264C28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3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664491AA" w14:textId="64C1D78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1BF3A560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46EAC9B6" w14:textId="2D754292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Metoclopramide H</w:t>
            </w:r>
            <w:r w:rsidR="00A8055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384938BD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6C127A88" w14:textId="7B765292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78FA2D26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6D1C11FD" w14:textId="1EE830C6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Sertraline (H</w:t>
            </w:r>
            <w:r w:rsidR="00A8055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l)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68EB0700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3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1B788104" w14:textId="054AA6E6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1B79E2C3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30A2FB93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Betahistine</w:t>
            </w:r>
            <w:proofErr w:type="spellEnd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 xml:space="preserve"> Mesylate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7799F81D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8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68D055D6" w14:textId="1BF182C6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0F2D4C92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2DFD1B86" w14:textId="47D666B9" w:rsidR="00196FEC" w:rsidRPr="00652F5B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52F5B">
              <w:rPr>
                <w:rFonts w:ascii="Times New Roman" w:hAnsi="Times New Roman" w:cs="Times New Roman"/>
                <w:sz w:val="18"/>
                <w:szCs w:val="18"/>
              </w:rPr>
              <w:t>Donepezil H</w:t>
            </w:r>
            <w:r w:rsidR="00A8055C" w:rsidRPr="00652F5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52F5B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62159E7F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6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726E5E87" w14:textId="1B32A8C5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652F5B" w:rsidRPr="00841DE8" w14:paraId="422544B1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</w:tcPr>
          <w:p w14:paraId="3D6AEF79" w14:textId="0C256C0D" w:rsidR="00652F5B" w:rsidRPr="00652F5B" w:rsidRDefault="00652F5B" w:rsidP="00AF0E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P</w:t>
            </w:r>
            <w:r w:rsidRPr="00652F5B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henobarbital (phenobarbitone)</w:t>
            </w: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4A71D743" w14:textId="01A38BDC" w:rsidR="00652F5B" w:rsidRPr="00841DE8" w:rsidRDefault="00652F5B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444" w:type="pct"/>
            <w:shd w:val="clear" w:color="auto" w:fill="auto"/>
            <w:noWrap/>
            <w:vAlign w:val="center"/>
          </w:tcPr>
          <w:p w14:paraId="0C5C0B2C" w14:textId="018141F2" w:rsidR="00652F5B" w:rsidRPr="00841DE8" w:rsidRDefault="00652F5B" w:rsidP="00AF0E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53C52A7E" w14:textId="77777777" w:rsidTr="00AF0ED0">
        <w:trPr>
          <w:trHeight w:val="282"/>
        </w:trPr>
        <w:tc>
          <w:tcPr>
            <w:tcW w:w="2564" w:type="pct"/>
            <w:shd w:val="clear" w:color="auto" w:fill="E7E6E6" w:themeFill="background2"/>
            <w:noWrap/>
            <w:vAlign w:val="center"/>
          </w:tcPr>
          <w:p w14:paraId="57DF2354" w14:textId="77777777" w:rsidR="00196FEC" w:rsidRPr="00841DE8" w:rsidRDefault="00196FEC" w:rsidP="00AF0E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41D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fections</w:t>
            </w:r>
          </w:p>
        </w:tc>
        <w:tc>
          <w:tcPr>
            <w:tcW w:w="992" w:type="pct"/>
            <w:shd w:val="clear" w:color="auto" w:fill="E7E6E6" w:themeFill="background2"/>
            <w:noWrap/>
            <w:vAlign w:val="center"/>
          </w:tcPr>
          <w:p w14:paraId="265B2063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73</w:t>
            </w:r>
          </w:p>
        </w:tc>
        <w:tc>
          <w:tcPr>
            <w:tcW w:w="1444" w:type="pct"/>
            <w:shd w:val="clear" w:color="auto" w:fill="E7E6E6" w:themeFill="background2"/>
            <w:noWrap/>
            <w:vAlign w:val="center"/>
          </w:tcPr>
          <w:p w14:paraId="10F64BC3" w14:textId="56CB931D" w:rsidR="00196FEC" w:rsidRPr="00841DE8" w:rsidRDefault="00196FEC" w:rsidP="00AF0E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5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3A7101C5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4DFBF585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 xml:space="preserve">Augmentin (Or </w:t>
            </w:r>
            <w:proofErr w:type="spellStart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Equiv</w:t>
            </w:r>
            <w:proofErr w:type="spellEnd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606CFAC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30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5E59E9F3" w14:textId="5AD7B433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3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4BC27A97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1C5DAB06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Molnupiravir</w:t>
            </w:r>
            <w:proofErr w:type="spellEnd"/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076D175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0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794E4BE5" w14:textId="2028E6B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7095C384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7EE5C9FE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Levofloxacin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0831EFE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4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5148CAB8" w14:textId="5C27BA51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78D3847A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3C7A9484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Paxlovid</w:t>
            </w:r>
            <w:proofErr w:type="spellEnd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 xml:space="preserve"> (Or </w:t>
            </w:r>
            <w:proofErr w:type="spellStart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Equiv</w:t>
            </w:r>
            <w:proofErr w:type="spellEnd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5A065A4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9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35682EAD" w14:textId="7B23AC55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580C3C8B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658E3028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Fusidic</w:t>
            </w:r>
            <w:proofErr w:type="spellEnd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1ADA67D8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8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47CE7FDE" w14:textId="22974333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61578A65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687B729E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Oseltamivir (Phosphate)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62E8F43C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1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1DEE7DA9" w14:textId="1FF9BAFE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44860D40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766521E6" w14:textId="7BAD58CB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Ciprofloxacin (H</w:t>
            </w:r>
            <w:r w:rsidR="00A8055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l)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20D27343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5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449C8ACF" w14:textId="4A877658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4ACF4F02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65B73939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Paxlovid</w:t>
            </w:r>
            <w:proofErr w:type="spellEnd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 xml:space="preserve"> (Or </w:t>
            </w:r>
            <w:proofErr w:type="spellStart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Equiv</w:t>
            </w:r>
            <w:proofErr w:type="spellEnd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) (Renal Impairment)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11B2BE7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2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4A7021D9" w14:textId="49D3E02A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2CD22CC3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0E16DD04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Entecavir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1E299B67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1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3D3B73B1" w14:textId="604B8F10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0D44D7C4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160BF80E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 xml:space="preserve">Doxycycline </w:t>
            </w:r>
            <w:proofErr w:type="spellStart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Hyclate</w:t>
            </w:r>
            <w:proofErr w:type="spellEnd"/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6437E1F0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4EE39E83" w14:textId="4DBC308E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09F714E8" w14:textId="77777777" w:rsidTr="00AF0ED0">
        <w:trPr>
          <w:trHeight w:val="282"/>
        </w:trPr>
        <w:tc>
          <w:tcPr>
            <w:tcW w:w="2564" w:type="pct"/>
            <w:shd w:val="clear" w:color="auto" w:fill="E7E6E6" w:themeFill="background2"/>
            <w:noWrap/>
            <w:vAlign w:val="center"/>
          </w:tcPr>
          <w:p w14:paraId="25163B51" w14:textId="77777777" w:rsidR="00196FEC" w:rsidRPr="00841DE8" w:rsidRDefault="00196FEC" w:rsidP="00AF0E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41D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docrine System</w:t>
            </w:r>
          </w:p>
        </w:tc>
        <w:tc>
          <w:tcPr>
            <w:tcW w:w="992" w:type="pct"/>
            <w:shd w:val="clear" w:color="auto" w:fill="E7E6E6" w:themeFill="background2"/>
            <w:noWrap/>
            <w:vAlign w:val="center"/>
          </w:tcPr>
          <w:p w14:paraId="60EE6658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78</w:t>
            </w:r>
          </w:p>
        </w:tc>
        <w:tc>
          <w:tcPr>
            <w:tcW w:w="1444" w:type="pct"/>
            <w:shd w:val="clear" w:color="auto" w:fill="E7E6E6" w:themeFill="background2"/>
            <w:noWrap/>
            <w:vAlign w:val="center"/>
          </w:tcPr>
          <w:p w14:paraId="34D92898" w14:textId="4DE3080E" w:rsidR="00196FEC" w:rsidRPr="00841DE8" w:rsidRDefault="00196FEC" w:rsidP="00AF0E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6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4EFF8EAF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66E9B8E8" w14:textId="495ED9BD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Metformin H</w:t>
            </w:r>
            <w:r w:rsidR="00A8055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2F679810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8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34417A5A" w14:textId="19B8EB30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1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3AB9C73E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3D11AE0F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Gliclazide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6A4F5129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0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7FE97851" w14:textId="66234BB4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330F4AD1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041D6D45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Thyroxine Sodium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77F59813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0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23D810F5" w14:textId="731C2C3A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2A24D06E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6CB5F629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Prednisolone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1BB1729D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4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0186C449" w14:textId="1AD9A63B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447254E5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615CD05F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Linagliptin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0B2ABA2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2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216F4337" w14:textId="2ACAF456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0A371058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712FACB4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Urea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D017B96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6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4CEF0F9E" w14:textId="470C44FC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575D535A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7D7AC1AD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Hydrocortisone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69651583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7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65F7329B" w14:textId="3CBF44CC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33036B26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325384E1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Alendronate Sodium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91D75C4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1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0A3BCBBB" w14:textId="10BF2A5E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3006F31C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25325CB6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Finasteride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181B65AC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5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6E1829C2" w14:textId="10C90CFA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32B0D4A7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15A947ED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Vildagliptin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1A38FEE8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1797B96A" w14:textId="0C038879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78E1F108" w14:textId="77777777" w:rsidTr="00AF0ED0">
        <w:trPr>
          <w:trHeight w:val="282"/>
        </w:trPr>
        <w:tc>
          <w:tcPr>
            <w:tcW w:w="2564" w:type="pct"/>
            <w:shd w:val="clear" w:color="auto" w:fill="E7E6E6" w:themeFill="background2"/>
            <w:noWrap/>
            <w:vAlign w:val="center"/>
          </w:tcPr>
          <w:p w14:paraId="44DAC689" w14:textId="77777777" w:rsidR="00196FEC" w:rsidRPr="00841DE8" w:rsidRDefault="00196FEC" w:rsidP="00AF0E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41D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bstetrics, </w:t>
            </w:r>
            <w:proofErr w:type="spellStart"/>
            <w:r w:rsidRPr="00841D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ynaecology</w:t>
            </w:r>
            <w:proofErr w:type="spellEnd"/>
            <w:r w:rsidRPr="00841D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And Urinary-Tract Disorders</w:t>
            </w:r>
          </w:p>
        </w:tc>
        <w:tc>
          <w:tcPr>
            <w:tcW w:w="992" w:type="pct"/>
            <w:shd w:val="clear" w:color="auto" w:fill="E7E6E6" w:themeFill="background2"/>
            <w:noWrap/>
            <w:vAlign w:val="center"/>
          </w:tcPr>
          <w:p w14:paraId="17FF54A2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0</w:t>
            </w:r>
          </w:p>
        </w:tc>
        <w:tc>
          <w:tcPr>
            <w:tcW w:w="1444" w:type="pct"/>
            <w:shd w:val="clear" w:color="auto" w:fill="E7E6E6" w:themeFill="background2"/>
            <w:noWrap/>
            <w:vAlign w:val="center"/>
          </w:tcPr>
          <w:p w14:paraId="395E7CAE" w14:textId="7E973F87" w:rsidR="00196FEC" w:rsidRPr="00841DE8" w:rsidRDefault="00196FEC" w:rsidP="00AF0E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453142B8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0EE8A73C" w14:textId="1DCBE2DD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Tamsulosin H</w:t>
            </w:r>
            <w:r w:rsidR="00A8055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0E646EDC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4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3DFD9B07" w14:textId="0B6D1961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13111164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0DD96B42" w14:textId="54DF7A2D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Prazosin (H</w:t>
            </w:r>
            <w:r w:rsidR="00A8055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l)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68F4715B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6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04AD9A9C" w14:textId="7373511D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54B1CF12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10D4DE15" w14:textId="0427D8A0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Phenazopyridine H</w:t>
            </w:r>
            <w:r w:rsidR="00A8055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1587A4F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4A5908C2" w14:textId="29FBAC30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4C945825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4461C227" w14:textId="3F19144A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Alfuzosin H</w:t>
            </w:r>
            <w:r w:rsidR="00A8055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7562191F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4F6ABAFD" w14:textId="37098195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400C5C34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72067448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Distigmine</w:t>
            </w:r>
            <w:proofErr w:type="spellEnd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 xml:space="preserve"> Bromide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7CA7DD1F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4EDAEEEA" w14:textId="02BD0A4C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2A1285FB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3539FE86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Solifenacin</w:t>
            </w:r>
            <w:proofErr w:type="spellEnd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 xml:space="preserve"> Succinate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0CE62709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74743B44" w14:textId="2940BEEE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36C86DA3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23AAC5C7" w14:textId="7B3FEB41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Amitriptyline H</w:t>
            </w:r>
            <w:r w:rsidR="00A8055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697223BB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5AD19EDD" w14:textId="33E98894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27D62C35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4222C887" w14:textId="1D0E90F8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Oxybutynin H</w:t>
            </w:r>
            <w:r w:rsidR="00A8055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B73B35E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30B4EC33" w14:textId="212977A0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196FEC" w:rsidRPr="00841DE8" w14:paraId="3DB6C6B3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5E6AB243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Duodart</w:t>
            </w:r>
            <w:proofErr w:type="spellEnd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 xml:space="preserve"> (Or </w:t>
            </w:r>
            <w:proofErr w:type="spellStart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Equiv</w:t>
            </w:r>
            <w:proofErr w:type="spellEnd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3E459958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0F18991E" w14:textId="4EDEF124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6D1D21D3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27F1A0B6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olterodine Tartrate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7BAF3E3B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0CF34EA7" w14:textId="59D5DEDF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6E80BEC4" w14:textId="77777777" w:rsidTr="00AF0ED0">
        <w:trPr>
          <w:trHeight w:val="282"/>
        </w:trPr>
        <w:tc>
          <w:tcPr>
            <w:tcW w:w="2564" w:type="pct"/>
            <w:shd w:val="clear" w:color="auto" w:fill="E7E6E6" w:themeFill="background2"/>
            <w:noWrap/>
            <w:vAlign w:val="center"/>
          </w:tcPr>
          <w:p w14:paraId="11A78E98" w14:textId="35FE5F72" w:rsidR="00196FEC" w:rsidRPr="00841DE8" w:rsidRDefault="00196FEC" w:rsidP="00AF0E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41D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alignant Disease </w:t>
            </w:r>
            <w:r w:rsidR="00C13475" w:rsidRPr="00841D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d</w:t>
            </w:r>
            <w:r w:rsidRPr="00841D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Immunosuppression</w:t>
            </w:r>
          </w:p>
        </w:tc>
        <w:tc>
          <w:tcPr>
            <w:tcW w:w="992" w:type="pct"/>
            <w:shd w:val="clear" w:color="auto" w:fill="E7E6E6" w:themeFill="background2"/>
            <w:noWrap/>
            <w:vAlign w:val="center"/>
          </w:tcPr>
          <w:p w14:paraId="64162945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5</w:t>
            </w:r>
          </w:p>
        </w:tc>
        <w:tc>
          <w:tcPr>
            <w:tcW w:w="1444" w:type="pct"/>
            <w:shd w:val="clear" w:color="auto" w:fill="E7E6E6" w:themeFill="background2"/>
            <w:noWrap/>
            <w:vAlign w:val="center"/>
          </w:tcPr>
          <w:p w14:paraId="413A23EB" w14:textId="7CD40752" w:rsidR="00196FEC" w:rsidRPr="00841DE8" w:rsidRDefault="00196FEC" w:rsidP="00AF0E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169B7C4B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5C236195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Megestrol Acetate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4637F0C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080DDB1C" w14:textId="6D29CDB9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3D0323DC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65FC08C9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Letrozole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10E9E210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77922785" w14:textId="77C612A3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30411068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3C838337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Hydroxyurea (Hydroxycarbamide)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1C4DBC16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6D354911" w14:textId="04C5EEBB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587F367F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4B1F29BE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Osimertinib</w:t>
            </w:r>
            <w:proofErr w:type="spellEnd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 xml:space="preserve"> (Mesylate)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05912E33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2DA61BA4" w14:textId="3864249F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50C138E7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235A90C3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Capecitabine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64704E85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438141AC" w14:textId="74DDB370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629221B0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1FB0D275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Exemestane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D86927E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0EAECA43" w14:textId="7839BB0F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04C2678E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1B23435E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Tamoxifen (Citrate)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32DC2C3D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4399F7C0" w14:textId="59CA138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76848FCF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310B6E28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Bicalutamide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1E8DB785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3DC62BA1" w14:textId="385BFD3B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1541DA4F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568DED9C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Mycophenolate Mofetil (</w:t>
            </w:r>
            <w:proofErr w:type="spellStart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Micocept</w:t>
            </w:r>
            <w:proofErr w:type="spellEnd"/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1DE16BCA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6BF0F05C" w14:textId="3C0E9C72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3B4D2249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1A60B6EF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Tacrolimus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0B56A513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160790DD" w14:textId="0555C41A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3005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96FEC" w:rsidRPr="00841DE8" w14:paraId="2328377B" w14:textId="77777777" w:rsidTr="00AF0ED0">
        <w:trPr>
          <w:trHeight w:val="282"/>
        </w:trPr>
        <w:tc>
          <w:tcPr>
            <w:tcW w:w="2564" w:type="pct"/>
            <w:shd w:val="clear" w:color="auto" w:fill="E7E6E6" w:themeFill="background2"/>
            <w:noWrap/>
            <w:vAlign w:val="center"/>
          </w:tcPr>
          <w:p w14:paraId="1929269C" w14:textId="6EDC4EEA" w:rsidR="00196FEC" w:rsidRPr="00841DE8" w:rsidRDefault="00196FEC" w:rsidP="00AF0E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41D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utrition </w:t>
            </w:r>
            <w:r w:rsidR="00DB20D2" w:rsidRPr="00841D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d</w:t>
            </w:r>
            <w:r w:rsidRPr="00841D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Blood</w:t>
            </w:r>
          </w:p>
        </w:tc>
        <w:tc>
          <w:tcPr>
            <w:tcW w:w="992" w:type="pct"/>
            <w:shd w:val="clear" w:color="auto" w:fill="E7E6E6" w:themeFill="background2"/>
            <w:noWrap/>
            <w:vAlign w:val="center"/>
          </w:tcPr>
          <w:p w14:paraId="5ABAEB36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94</w:t>
            </w:r>
          </w:p>
        </w:tc>
        <w:tc>
          <w:tcPr>
            <w:tcW w:w="1444" w:type="pct"/>
            <w:shd w:val="clear" w:color="auto" w:fill="E7E6E6" w:themeFill="background2"/>
            <w:noWrap/>
            <w:vAlign w:val="center"/>
          </w:tcPr>
          <w:p w14:paraId="4FDE6DD4" w14:textId="4650BD90" w:rsidR="00196FEC" w:rsidRPr="00841DE8" w:rsidRDefault="00196FEC" w:rsidP="00AF0E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9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525ED0B8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58E53EE0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Calcium (Carbonate) + Vitamin D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6DAA055E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54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2E9CD9DD" w14:textId="228505EC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6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766A0788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1A7A1018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Potassium Chloride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7C815C0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0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31F746F6" w14:textId="6440E295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56D4AFA0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5CAFE723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Cyanocobalamin (Vit B12)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634317EF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9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1FFA0D15" w14:textId="284162A5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1713EB21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38627487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Zinc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341D2BFF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1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5E2D9E04" w14:textId="6F7218B9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7460FB9E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72300523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Folic Acid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3741F9BD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7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7916A265" w14:textId="072B67AC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3493A5AE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47A1D136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Ferrous Sulphate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25E3E55A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6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32E27447" w14:textId="2734EBB5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0E10DFE3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1F47CE8B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Sodium Chloride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20CB652B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5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35F4DEB7" w14:textId="11B12A2F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022E9465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3869ACEE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Mecobalamin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91BF968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4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513BE78B" w14:textId="54AC16A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5BCC09DA" w14:textId="77777777" w:rsidTr="00AF0ED0">
        <w:trPr>
          <w:trHeight w:val="282"/>
        </w:trPr>
        <w:tc>
          <w:tcPr>
            <w:tcW w:w="2564" w:type="pct"/>
            <w:shd w:val="clear" w:color="auto" w:fill="auto"/>
            <w:noWrap/>
            <w:vAlign w:val="center"/>
            <w:hideMark/>
          </w:tcPr>
          <w:p w14:paraId="4FFF9273" w14:textId="65345B8B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Thiamine H</w:t>
            </w:r>
            <w:r w:rsidR="00A8055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l (Vit B1)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1AA2229E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0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14:paraId="5916D3E6" w14:textId="68EDECBE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96FEC" w:rsidRPr="00841DE8" w14:paraId="624EC121" w14:textId="77777777" w:rsidTr="00AF0ED0">
        <w:trPr>
          <w:trHeight w:val="282"/>
        </w:trPr>
        <w:tc>
          <w:tcPr>
            <w:tcW w:w="25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2CE3B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sz w:val="18"/>
                <w:szCs w:val="18"/>
              </w:rPr>
              <w:t>Calcium Carbonate</w:t>
            </w:r>
          </w:p>
        </w:tc>
        <w:tc>
          <w:tcPr>
            <w:tcW w:w="9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E85B3" w14:textId="77777777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0</w:t>
            </w:r>
          </w:p>
        </w:tc>
        <w:tc>
          <w:tcPr>
            <w:tcW w:w="14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BFCD1" w14:textId="0AA01A54" w:rsidR="00196FEC" w:rsidRPr="00841DE8" w:rsidRDefault="00196FEC" w:rsidP="00AF0E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</w:t>
            </w:r>
            <w:r w:rsidR="00AF0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</w:tbl>
    <w:p w14:paraId="6146D29B" w14:textId="77777777" w:rsidR="00AF0ED0" w:rsidRDefault="00AF0ED0" w:rsidP="00196FEC">
      <w:pPr>
        <w:rPr>
          <w:rFonts w:ascii="Times New Roman" w:hAnsi="Times New Roman" w:cs="Times New Roman"/>
          <w:b/>
          <w:bCs/>
          <w:szCs w:val="21"/>
        </w:rPr>
      </w:pPr>
    </w:p>
    <w:p w14:paraId="2A3AC46F" w14:textId="77777777" w:rsidR="00AF0ED0" w:rsidRDefault="00AF0ED0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02EB6CB3" w14:textId="3FA60AC8" w:rsidR="00AF0ED0" w:rsidRPr="00AF0ED0" w:rsidRDefault="00196FEC" w:rsidP="00196FEC">
      <w:pPr>
        <w:rPr>
          <w:rFonts w:ascii="Times New Roman" w:hAnsi="Times New Roman" w:cs="Times New Roman"/>
          <w:b/>
          <w:bCs/>
          <w:szCs w:val="21"/>
        </w:rPr>
      </w:pPr>
      <w:r w:rsidRPr="000728DD">
        <w:rPr>
          <w:rFonts w:ascii="Times New Roman" w:hAnsi="Times New Roman" w:cs="Times New Roman"/>
          <w:b/>
          <w:bCs/>
          <w:szCs w:val="21"/>
        </w:rPr>
        <w:lastRenderedPageBreak/>
        <w:t>Table</w:t>
      </w:r>
      <w:r w:rsidRPr="000728DD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0728DD"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 w:hint="eastAsia"/>
          <w:b/>
          <w:bCs/>
          <w:szCs w:val="21"/>
        </w:rPr>
        <w:t>4</w:t>
      </w:r>
      <w:r w:rsidRPr="000728DD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C13475">
        <w:rPr>
          <w:rFonts w:ascii="Times New Roman" w:hAnsi="Times New Roman" w:cs="Times New Roman" w:hint="eastAsia"/>
          <w:bCs/>
          <w:szCs w:val="21"/>
        </w:rPr>
        <w:t xml:space="preserve">12-month </w:t>
      </w:r>
      <w:r w:rsidRPr="00C13475">
        <w:rPr>
          <w:rFonts w:ascii="Times New Roman" w:hAnsi="Times New Roman" w:cs="Times New Roman"/>
          <w:bCs/>
          <w:szCs w:val="21"/>
        </w:rPr>
        <w:t xml:space="preserve">prevalence of </w:t>
      </w:r>
      <w:r w:rsidR="00C13475">
        <w:rPr>
          <w:rFonts w:ascii="Times New Roman" w:hAnsi="Times New Roman" w:cs="Times New Roman"/>
          <w:bCs/>
          <w:szCs w:val="21"/>
        </w:rPr>
        <w:t>potentially inappropriate medications</w:t>
      </w:r>
      <w:r w:rsidRPr="00C13475">
        <w:rPr>
          <w:rFonts w:ascii="Times New Roman" w:hAnsi="Times New Roman" w:cs="Times New Roman"/>
          <w:bCs/>
          <w:szCs w:val="21"/>
        </w:rPr>
        <w:t xml:space="preserve"> use</w:t>
      </w:r>
      <w:r w:rsidRPr="00C13475">
        <w:rPr>
          <w:rFonts w:ascii="Times New Roman" w:hAnsi="Times New Roman" w:cs="Times New Roman"/>
          <w:bCs/>
          <w:color w:val="FF0000"/>
          <w:szCs w:val="21"/>
        </w:rPr>
        <w:t xml:space="preserve"> </w:t>
      </w:r>
      <w:r w:rsidRPr="00C13475">
        <w:rPr>
          <w:rFonts w:ascii="Times New Roman" w:hAnsi="Times New Roman" w:cs="Times New Roman" w:hint="eastAsia"/>
          <w:bCs/>
          <w:szCs w:val="21"/>
        </w:rPr>
        <w:t xml:space="preserve">in the </w:t>
      </w:r>
      <w:r w:rsidR="005F0FE6">
        <w:rPr>
          <w:rFonts w:ascii="Times New Roman" w:hAnsi="Times New Roman" w:cs="Times New Roman"/>
          <w:bCs/>
          <w:szCs w:val="21"/>
        </w:rPr>
        <w:t xml:space="preserve">base </w:t>
      </w:r>
      <w:r w:rsidR="00C13475">
        <w:rPr>
          <w:rFonts w:ascii="Times New Roman" w:hAnsi="Times New Roman" w:cs="Times New Roman"/>
          <w:bCs/>
          <w:szCs w:val="21"/>
        </w:rPr>
        <w:t>cohort (N=6,346)</w:t>
      </w:r>
    </w:p>
    <w:tbl>
      <w:tblPr>
        <w:tblW w:w="83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1134"/>
        <w:gridCol w:w="2410"/>
        <w:gridCol w:w="2494"/>
      </w:tblGrid>
      <w:tr w:rsidR="00196FEC" w:rsidRPr="004E7A29" w14:paraId="5B4702BB" w14:textId="77777777" w:rsidTr="00AF0ED0">
        <w:trPr>
          <w:trHeight w:val="288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65A20" w14:textId="77777777" w:rsidR="00196FEC" w:rsidRPr="00021970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2197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dic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C31B4" w14:textId="77777777" w:rsidR="00196FEC" w:rsidRPr="00021970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umber of patient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B8316" w14:textId="52D88FF8" w:rsidR="00C13475" w:rsidRPr="00021970" w:rsidRDefault="00196FEC" w:rsidP="0030052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2197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evalence</w:t>
            </w:r>
            <w:r w:rsidRPr="00B06DC4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of PIM use</w:t>
            </w:r>
            <w:r w:rsidR="00C1347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in</w:t>
            </w:r>
            <w:r w:rsidRPr="00B06DC4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%</w:t>
            </w:r>
          </w:p>
        </w:tc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09B69" w14:textId="77777777" w:rsidR="00196FEC" w:rsidRPr="00B06DC4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7D9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C</w:t>
            </w:r>
            <w:r w:rsidRPr="00DE17D9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lass of medications</w:t>
            </w:r>
          </w:p>
        </w:tc>
      </w:tr>
      <w:tr w:rsidR="00196FEC" w:rsidRPr="004E7A29" w14:paraId="5404C428" w14:textId="77777777" w:rsidTr="00AF0ED0">
        <w:trPr>
          <w:trHeight w:val="288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095E0" w14:textId="77777777" w:rsidR="00196FEC" w:rsidRPr="00021970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197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lorpheniramin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29954" w14:textId="77777777" w:rsidR="00196FEC" w:rsidRPr="00021970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197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02197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3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0F506" w14:textId="72FFCFD4" w:rsidR="00196FEC" w:rsidRPr="00021970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7A2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25</w:t>
            </w:r>
            <w:r w:rsidR="00652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2494" w:type="dxa"/>
            <w:tcBorders>
              <w:top w:val="single" w:sz="4" w:space="0" w:color="auto"/>
            </w:tcBorders>
            <w:vAlign w:val="center"/>
          </w:tcPr>
          <w:p w14:paraId="3044A1ED" w14:textId="77777777" w:rsidR="00196FEC" w:rsidRPr="004E7A29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rst-generation antihistamines</w:t>
            </w:r>
          </w:p>
        </w:tc>
      </w:tr>
      <w:tr w:rsidR="00196FEC" w:rsidRPr="004E7A29" w14:paraId="7C5371A1" w14:textId="77777777" w:rsidTr="00AF0ED0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E6222C" w14:textId="77777777" w:rsidR="00196FEC" w:rsidRPr="00021970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197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razepa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B9E48C" w14:textId="77777777" w:rsidR="00196FEC" w:rsidRPr="00021970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197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E81C4A6" w14:textId="5AD4EEDA" w:rsidR="00196FEC" w:rsidRPr="00021970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7A2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02</w:t>
            </w:r>
            <w:r w:rsidR="00652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2494" w:type="dxa"/>
            <w:vAlign w:val="center"/>
          </w:tcPr>
          <w:p w14:paraId="2361DC76" w14:textId="77777777" w:rsidR="00196FEC" w:rsidRPr="004E7A29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nzodiazepines</w:t>
            </w:r>
          </w:p>
        </w:tc>
      </w:tr>
      <w:tr w:rsidR="00196FEC" w:rsidRPr="004E7A29" w14:paraId="73459C9C" w14:textId="77777777" w:rsidTr="00AF0ED0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3B3ABB" w14:textId="77777777" w:rsidR="00196FEC" w:rsidRPr="00021970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197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methaz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48DA8D" w14:textId="77777777" w:rsidR="00196FEC" w:rsidRPr="00021970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197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CF4F2B2" w14:textId="35DBFE55" w:rsidR="00196FEC" w:rsidRPr="00021970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7A2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54</w:t>
            </w:r>
            <w:r w:rsidR="00652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2494" w:type="dxa"/>
            <w:vAlign w:val="center"/>
          </w:tcPr>
          <w:p w14:paraId="7C0F553A" w14:textId="77777777" w:rsidR="00196FEC" w:rsidRPr="004E7A29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rst-generation antihistamines</w:t>
            </w:r>
          </w:p>
        </w:tc>
      </w:tr>
      <w:tr w:rsidR="00196FEC" w:rsidRPr="004E7A29" w14:paraId="6ED1008B" w14:textId="77777777" w:rsidTr="00AF0ED0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960754" w14:textId="77777777" w:rsidR="00196FEC" w:rsidRPr="00021970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197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iclazid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A408B2" w14:textId="77777777" w:rsidR="00196FEC" w:rsidRPr="00021970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197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DEE4CB5" w14:textId="53B8D440" w:rsidR="00196FEC" w:rsidRPr="00021970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7A2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41</w:t>
            </w:r>
            <w:r w:rsidR="00652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2494" w:type="dxa"/>
            <w:vAlign w:val="center"/>
          </w:tcPr>
          <w:p w14:paraId="3A01B6DD" w14:textId="77777777" w:rsidR="00196FEC" w:rsidRPr="004E7A29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lfonylureas</w:t>
            </w:r>
          </w:p>
        </w:tc>
      </w:tr>
      <w:tr w:rsidR="00196FEC" w:rsidRPr="004E7A29" w14:paraId="3E7A4BFB" w14:textId="77777777" w:rsidTr="00AF0ED0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0EC08A" w14:textId="77777777" w:rsidR="00196FEC" w:rsidRPr="00021970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197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onazepa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FD6BA3" w14:textId="77777777" w:rsidR="00196FEC" w:rsidRPr="00021970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197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0172F91" w14:textId="74B37F20" w:rsidR="00196FEC" w:rsidRPr="00021970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7A2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6</w:t>
            </w:r>
            <w:r w:rsidR="00652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2494" w:type="dxa"/>
            <w:vAlign w:val="center"/>
          </w:tcPr>
          <w:p w14:paraId="7488C855" w14:textId="77777777" w:rsidR="00196FEC" w:rsidRPr="004E7A29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nzodiazepines</w:t>
            </w:r>
          </w:p>
        </w:tc>
      </w:tr>
      <w:tr w:rsidR="00196FEC" w:rsidRPr="004E7A29" w14:paraId="3EE83B92" w14:textId="77777777" w:rsidTr="00AF0ED0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C1B39F" w14:textId="77777777" w:rsidR="00196FEC" w:rsidRPr="00021970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197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phenhydram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14D9FD" w14:textId="77777777" w:rsidR="00196FEC" w:rsidRPr="00021970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197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8FBA93C" w14:textId="2520F3B3" w:rsidR="00196FEC" w:rsidRPr="00021970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7A2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9</w:t>
            </w:r>
            <w:r w:rsidR="00652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2494" w:type="dxa"/>
            <w:vAlign w:val="center"/>
          </w:tcPr>
          <w:p w14:paraId="599832F8" w14:textId="77777777" w:rsidR="00196FEC" w:rsidRPr="004E7A29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rst-generation antihistamines</w:t>
            </w:r>
          </w:p>
        </w:tc>
      </w:tr>
      <w:tr w:rsidR="00196FEC" w:rsidRPr="004E7A29" w14:paraId="6A78D9FF" w14:textId="77777777" w:rsidTr="00AF0ED0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4223F5" w14:textId="77777777" w:rsidR="00196FEC" w:rsidRPr="00021970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197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hexyphenidy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6A58A0" w14:textId="77777777" w:rsidR="00196FEC" w:rsidRPr="00021970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197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CD6DE3F" w14:textId="7C31E447" w:rsidR="00196FEC" w:rsidRPr="00021970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7A2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7</w:t>
            </w:r>
            <w:r w:rsidR="00652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2494" w:type="dxa"/>
            <w:vAlign w:val="center"/>
          </w:tcPr>
          <w:p w14:paraId="3A18F4EC" w14:textId="77777777" w:rsidR="00196FEC" w:rsidRPr="004E7A29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tiparkinsonian agents</w:t>
            </w:r>
          </w:p>
        </w:tc>
      </w:tr>
      <w:tr w:rsidR="00196FEC" w:rsidRPr="004E7A29" w14:paraId="5105B335" w14:textId="77777777" w:rsidTr="00AF0ED0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500ACA" w14:textId="77777777" w:rsidR="00196FEC" w:rsidRPr="00021970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197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droxyz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BACA96" w14:textId="77777777" w:rsidR="00196FEC" w:rsidRPr="00021970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197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EFAC936" w14:textId="59180565" w:rsidR="00196FEC" w:rsidRPr="00021970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7A2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2</w:t>
            </w:r>
            <w:r w:rsidR="00652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2494" w:type="dxa"/>
            <w:vAlign w:val="center"/>
          </w:tcPr>
          <w:p w14:paraId="26060BF6" w14:textId="77777777" w:rsidR="00196FEC" w:rsidRPr="004E7A29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rst-generation antihistamines</w:t>
            </w:r>
          </w:p>
        </w:tc>
      </w:tr>
      <w:tr w:rsidR="00196FEC" w:rsidRPr="004E7A29" w14:paraId="0E801BD1" w14:textId="77777777" w:rsidTr="00AF0ED0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B8E619" w14:textId="77777777" w:rsidR="00196FEC" w:rsidRPr="00021970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197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olpide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6031DC" w14:textId="77777777" w:rsidR="00196FEC" w:rsidRPr="00021970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197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765AA87" w14:textId="055AB66E" w:rsidR="00196FEC" w:rsidRPr="00021970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7A2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5</w:t>
            </w:r>
            <w:r w:rsidR="00652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2494" w:type="dxa"/>
            <w:vAlign w:val="center"/>
          </w:tcPr>
          <w:p w14:paraId="624BBC35" w14:textId="77777777" w:rsidR="00196FEC" w:rsidRPr="004E7A29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benzodiazepine</w:t>
            </w:r>
          </w:p>
        </w:tc>
      </w:tr>
      <w:tr w:rsidR="00196FEC" w:rsidRPr="004E7A29" w14:paraId="76616D53" w14:textId="77777777" w:rsidTr="00AF0ED0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B7DD3E" w14:textId="77777777" w:rsidR="00196FEC" w:rsidRPr="00021970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197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opolamine (Hyoscine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AF75D5" w14:textId="77777777" w:rsidR="00196FEC" w:rsidRPr="00021970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197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9482BD8" w14:textId="04153D68" w:rsidR="00196FEC" w:rsidRPr="00021970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7A2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1</w:t>
            </w:r>
            <w:r w:rsidR="00652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2494" w:type="dxa"/>
            <w:vAlign w:val="center"/>
          </w:tcPr>
          <w:p w14:paraId="50C6D18A" w14:textId="77777777" w:rsidR="00196FEC" w:rsidRPr="004E7A29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I antispasmodics</w:t>
            </w:r>
          </w:p>
        </w:tc>
      </w:tr>
      <w:tr w:rsidR="00196FEC" w:rsidRPr="004E7A29" w14:paraId="690132CE" w14:textId="77777777" w:rsidTr="00AF0ED0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AC1353" w14:textId="77777777" w:rsidR="00196FEC" w:rsidRPr="00021970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197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proheptad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6E0887" w14:textId="77777777" w:rsidR="00196FEC" w:rsidRPr="00021970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197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E4A17C9" w14:textId="3DE16F09" w:rsidR="00196FEC" w:rsidRPr="00021970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7A2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8</w:t>
            </w:r>
            <w:r w:rsidR="00652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2494" w:type="dxa"/>
            <w:vAlign w:val="center"/>
          </w:tcPr>
          <w:p w14:paraId="4B7F2D7F" w14:textId="77777777" w:rsidR="00196FEC" w:rsidRPr="004E7A29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rst-generation antihistamines</w:t>
            </w:r>
          </w:p>
        </w:tc>
      </w:tr>
      <w:tr w:rsidR="00196FEC" w:rsidRPr="004E7A29" w14:paraId="3730A9A6" w14:textId="77777777" w:rsidTr="00AF0ED0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070896" w14:textId="77777777" w:rsidR="00196FEC" w:rsidRPr="00021970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197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ipizid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E15715" w14:textId="77777777" w:rsidR="00196FEC" w:rsidRPr="00021970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197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5D68C62" w14:textId="0C6D8536" w:rsidR="00196FEC" w:rsidRPr="00021970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7A2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5</w:t>
            </w:r>
            <w:r w:rsidR="00652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2494" w:type="dxa"/>
            <w:vAlign w:val="center"/>
          </w:tcPr>
          <w:p w14:paraId="52D45794" w14:textId="77777777" w:rsidR="00196FEC" w:rsidRPr="004E7A29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lfonylureas</w:t>
            </w:r>
          </w:p>
        </w:tc>
      </w:tr>
      <w:tr w:rsidR="00196FEC" w:rsidRPr="004E7A29" w14:paraId="22B2E3B5" w14:textId="77777777" w:rsidTr="00AF0ED0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E919D2" w14:textId="77777777" w:rsidR="00196FEC" w:rsidRPr="00021970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197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menhydrina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90894B" w14:textId="77777777" w:rsidR="00196FEC" w:rsidRPr="00021970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197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8EFF3AF" w14:textId="609C3365" w:rsidR="00196FEC" w:rsidRPr="00021970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7A2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</w:t>
            </w:r>
            <w:r w:rsidR="00652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2494" w:type="dxa"/>
            <w:vAlign w:val="center"/>
          </w:tcPr>
          <w:p w14:paraId="586480ED" w14:textId="77777777" w:rsidR="00196FEC" w:rsidRPr="004E7A29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rst-generation antihistamines</w:t>
            </w:r>
          </w:p>
        </w:tc>
      </w:tr>
      <w:tr w:rsidR="00196FEC" w:rsidRPr="004E7A29" w14:paraId="67D1CBFC" w14:textId="77777777" w:rsidTr="00AF0ED0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D667E7" w14:textId="77777777" w:rsidR="00196FEC" w:rsidRPr="00021970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197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azepa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5CD7E5" w14:textId="77777777" w:rsidR="00196FEC" w:rsidRPr="00021970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197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BD330E6" w14:textId="636C8E2B" w:rsidR="00196FEC" w:rsidRPr="00021970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7A2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6</w:t>
            </w:r>
            <w:r w:rsidR="00652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2494" w:type="dxa"/>
            <w:vAlign w:val="center"/>
          </w:tcPr>
          <w:p w14:paraId="2007D70D" w14:textId="77777777" w:rsidR="00196FEC" w:rsidRPr="004E7A29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nzodiazepines</w:t>
            </w:r>
          </w:p>
        </w:tc>
      </w:tr>
      <w:tr w:rsidR="00196FEC" w:rsidRPr="004E7A29" w14:paraId="6FE351A3" w14:textId="77777777" w:rsidTr="00AF0ED0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8B8093" w14:textId="77777777" w:rsidR="00196FEC" w:rsidRPr="00021970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197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prazola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D0752C" w14:textId="77777777" w:rsidR="00196FEC" w:rsidRPr="00021970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197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82BF6DF" w14:textId="5696F7B6" w:rsidR="00196FEC" w:rsidRPr="00021970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7A2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9</w:t>
            </w:r>
            <w:r w:rsidR="00652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2494" w:type="dxa"/>
            <w:vAlign w:val="center"/>
          </w:tcPr>
          <w:p w14:paraId="09AA9358" w14:textId="77777777" w:rsidR="00196FEC" w:rsidRPr="004E7A29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nzodiazepines</w:t>
            </w:r>
          </w:p>
        </w:tc>
      </w:tr>
      <w:tr w:rsidR="00196FEC" w:rsidRPr="004E7A29" w14:paraId="0427B9DD" w14:textId="77777777" w:rsidTr="00AF0ED0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BFBCAB" w14:textId="77777777" w:rsidR="00196FEC" w:rsidRPr="00021970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197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gestro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B5E00A" w14:textId="77777777" w:rsidR="00196FEC" w:rsidRPr="00021970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197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860931D" w14:textId="78A9F720" w:rsidR="00196FEC" w:rsidRPr="00021970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7A2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9</w:t>
            </w:r>
            <w:r w:rsidR="00652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2494" w:type="dxa"/>
            <w:vAlign w:val="center"/>
          </w:tcPr>
          <w:p w14:paraId="7BF86AD7" w14:textId="77777777" w:rsidR="00196FEC" w:rsidRPr="004E7A29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gestogens</w:t>
            </w:r>
          </w:p>
        </w:tc>
      </w:tr>
      <w:tr w:rsidR="00196FEC" w:rsidRPr="004E7A29" w14:paraId="6B55325E" w14:textId="77777777" w:rsidTr="00AF0ED0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11FB3A" w14:textId="77777777" w:rsidR="00196FEC" w:rsidRPr="00021970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197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pyridamole (oral short-acting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DF8C6D" w14:textId="77777777" w:rsidR="00196FEC" w:rsidRPr="00021970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197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21B1FD3" w14:textId="2B7A8A0D" w:rsidR="00196FEC" w:rsidRPr="00021970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7A2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3</w:t>
            </w:r>
            <w:r w:rsidR="00652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2494" w:type="dxa"/>
            <w:vAlign w:val="center"/>
          </w:tcPr>
          <w:p w14:paraId="35A08D30" w14:textId="77777777" w:rsidR="00196FEC" w:rsidRPr="004E7A29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tiplatelet</w:t>
            </w:r>
          </w:p>
        </w:tc>
      </w:tr>
      <w:tr w:rsidR="00196FEC" w:rsidRPr="004E7A29" w14:paraId="348BE80A" w14:textId="77777777" w:rsidTr="00AF0ED0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7A2860" w14:textId="77777777" w:rsidR="00196FEC" w:rsidRPr="00021970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197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imepirid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6BB7D3" w14:textId="77777777" w:rsidR="00196FEC" w:rsidRPr="00021970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197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2780866" w14:textId="170EDF47" w:rsidR="00196FEC" w:rsidRPr="00021970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7A2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8</w:t>
            </w:r>
            <w:r w:rsidR="00652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2494" w:type="dxa"/>
            <w:vAlign w:val="center"/>
          </w:tcPr>
          <w:p w14:paraId="21E6F684" w14:textId="77777777" w:rsidR="00196FEC" w:rsidRPr="004E7A29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lfonylureas</w:t>
            </w:r>
          </w:p>
        </w:tc>
      </w:tr>
      <w:tr w:rsidR="00196FEC" w:rsidRPr="004E7A29" w14:paraId="1329FEC0" w14:textId="77777777" w:rsidTr="00AF0ED0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51A969" w14:textId="77777777" w:rsidR="00196FEC" w:rsidRPr="00021970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197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mitriptyl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DD22EC" w14:textId="77777777" w:rsidR="00196FEC" w:rsidRPr="00021970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197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F918249" w14:textId="3098765E" w:rsidR="00196FEC" w:rsidRPr="00021970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7A2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5</w:t>
            </w:r>
            <w:r w:rsidR="00652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2494" w:type="dxa"/>
            <w:vAlign w:val="center"/>
          </w:tcPr>
          <w:p w14:paraId="0C402076" w14:textId="77777777" w:rsidR="00196FEC" w:rsidRPr="004E7A29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tidepressants</w:t>
            </w:r>
          </w:p>
        </w:tc>
      </w:tr>
      <w:tr w:rsidR="00196FEC" w:rsidRPr="004E7A29" w14:paraId="519C350A" w14:textId="77777777" w:rsidTr="00AF0ED0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1EC1D9" w14:textId="77777777" w:rsidR="00196FEC" w:rsidRPr="00021970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197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oxet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FF8138" w14:textId="77777777" w:rsidR="00196FEC" w:rsidRPr="00021970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197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80CFD95" w14:textId="6401CA3D" w:rsidR="00196FEC" w:rsidRPr="00021970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7A2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4</w:t>
            </w:r>
            <w:r w:rsidR="00652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2494" w:type="dxa"/>
            <w:vAlign w:val="center"/>
          </w:tcPr>
          <w:p w14:paraId="25693ED5" w14:textId="77777777" w:rsidR="00196FEC" w:rsidRPr="004E7A29" w:rsidRDefault="00196FEC" w:rsidP="00AF0E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tidepressants</w:t>
            </w:r>
          </w:p>
        </w:tc>
      </w:tr>
      <w:tr w:rsidR="00E72BF8" w:rsidRPr="004E7A29" w14:paraId="562C1A1C" w14:textId="77777777" w:rsidTr="00AF0ED0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</w:tcPr>
          <w:p w14:paraId="4146668B" w14:textId="1AF8903D" w:rsidR="00E72BF8" w:rsidRPr="00021970" w:rsidRDefault="00E72BF8" w:rsidP="00E72B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P</w:t>
            </w:r>
            <w:r w:rsidRPr="00652F5B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 xml:space="preserve">henobarbital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D8C28E" w14:textId="4785A1E4" w:rsidR="00E72BF8" w:rsidRPr="00021970" w:rsidRDefault="00E72BF8" w:rsidP="00E72B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AAC962E" w14:textId="475562FC" w:rsidR="00E72BF8" w:rsidRPr="004E7A29" w:rsidRDefault="00E72BF8" w:rsidP="00E72B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1D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94" w:type="dxa"/>
            <w:vAlign w:val="center"/>
          </w:tcPr>
          <w:p w14:paraId="5A0A3F52" w14:textId="1DDB3B71" w:rsidR="00E72BF8" w:rsidRDefault="00E72BF8" w:rsidP="00E72B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F5B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Barbiturates</w:t>
            </w:r>
          </w:p>
        </w:tc>
      </w:tr>
      <w:tr w:rsidR="00E72BF8" w:rsidRPr="004E7A29" w14:paraId="4263DC70" w14:textId="77777777" w:rsidTr="00AF0ED0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AB9B4B" w14:textId="77777777" w:rsidR="00E72BF8" w:rsidRPr="00021970" w:rsidRDefault="00E72BF8" w:rsidP="00E72B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197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triptyl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718436" w14:textId="77777777" w:rsidR="00E72BF8" w:rsidRPr="00021970" w:rsidRDefault="00E72BF8" w:rsidP="00E72B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197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7E9B7C0" w14:textId="31C33F68" w:rsidR="00E72BF8" w:rsidRPr="00021970" w:rsidRDefault="00E72BF8" w:rsidP="00E72B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7A2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2494" w:type="dxa"/>
            <w:vAlign w:val="center"/>
          </w:tcPr>
          <w:p w14:paraId="3C3B1A11" w14:textId="77777777" w:rsidR="00E72BF8" w:rsidRPr="004E7A29" w:rsidRDefault="00E72BF8" w:rsidP="00E72B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tidepressants</w:t>
            </w:r>
          </w:p>
        </w:tc>
      </w:tr>
      <w:tr w:rsidR="00E72BF8" w:rsidRPr="004E7A29" w14:paraId="2CB74C30" w14:textId="77777777" w:rsidTr="00AF0ED0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0C7B80" w14:textId="77777777" w:rsidR="00E72BF8" w:rsidRPr="00021970" w:rsidRDefault="00E72BF8" w:rsidP="00E72B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197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domethac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EA8390" w14:textId="77777777" w:rsidR="00E72BF8" w:rsidRPr="00021970" w:rsidRDefault="00E72BF8" w:rsidP="00E72B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197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0C60FA5" w14:textId="2A6434CD" w:rsidR="00E72BF8" w:rsidRPr="00021970" w:rsidRDefault="00E72BF8" w:rsidP="00E72B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7A2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2494" w:type="dxa"/>
            <w:vAlign w:val="center"/>
          </w:tcPr>
          <w:p w14:paraId="6952E8BB" w14:textId="77777777" w:rsidR="00E72BF8" w:rsidRPr="004E7A29" w:rsidRDefault="00E72BF8" w:rsidP="00E72B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AIDs</w:t>
            </w:r>
          </w:p>
        </w:tc>
      </w:tr>
      <w:tr w:rsidR="00E72BF8" w:rsidRPr="004E7A29" w14:paraId="04D833D8" w14:textId="77777777" w:rsidTr="00AF0ED0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F2A9C1" w14:textId="77777777" w:rsidR="00E72BF8" w:rsidRPr="00021970" w:rsidRDefault="00E72BF8" w:rsidP="00E72B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197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ipram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66FC33" w14:textId="77777777" w:rsidR="00E72BF8" w:rsidRPr="00021970" w:rsidRDefault="00E72BF8" w:rsidP="00E72B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197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FE5F504" w14:textId="614A62E7" w:rsidR="00E72BF8" w:rsidRPr="00021970" w:rsidRDefault="00E72BF8" w:rsidP="00E72B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7A2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2494" w:type="dxa"/>
            <w:vAlign w:val="center"/>
          </w:tcPr>
          <w:p w14:paraId="53F54EAD" w14:textId="77777777" w:rsidR="00E72BF8" w:rsidRPr="004E7A29" w:rsidRDefault="00E72BF8" w:rsidP="00E72B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tidepressants</w:t>
            </w:r>
          </w:p>
        </w:tc>
      </w:tr>
    </w:tbl>
    <w:p w14:paraId="754995A5" w14:textId="77777777" w:rsidR="00196FEC" w:rsidRPr="001848AB" w:rsidRDefault="00196FEC" w:rsidP="00196FEC">
      <w:pPr>
        <w:rPr>
          <w:rFonts w:ascii="Times New Roman" w:hAnsi="Times New Roman" w:cs="Times New Roman"/>
          <w:color w:val="FF0000"/>
          <w:szCs w:val="21"/>
        </w:rPr>
      </w:pPr>
    </w:p>
    <w:p w14:paraId="22FED347" w14:textId="77777777" w:rsidR="00196FEC" w:rsidRDefault="00196FEC" w:rsidP="00196FEC">
      <w:pPr>
        <w:rPr>
          <w:rFonts w:ascii="NewBaskerville-Roman" w:hAnsi="NewBaskerville-Roman" w:hint="eastAsia"/>
          <w:color w:val="FF0000"/>
          <w:sz w:val="20"/>
          <w:szCs w:val="20"/>
        </w:rPr>
      </w:pPr>
    </w:p>
    <w:p w14:paraId="6C8A24EB" w14:textId="356BB5B4" w:rsidR="00AF0ED0" w:rsidRDefault="00AF0ED0">
      <w:pPr>
        <w:widowControl/>
        <w:jc w:val="left"/>
      </w:pPr>
      <w:r>
        <w:br w:type="page"/>
      </w:r>
    </w:p>
    <w:p w14:paraId="01F12EB0" w14:textId="7BE5C1A2" w:rsidR="00AF0ED0" w:rsidRPr="00C13475" w:rsidRDefault="00AF0ED0" w:rsidP="00AF0ED0">
      <w:pPr>
        <w:rPr>
          <w:rFonts w:ascii="Times New Roman" w:hAnsi="Times New Roman" w:cs="Times New Roman"/>
          <w:b/>
          <w:szCs w:val="21"/>
        </w:rPr>
      </w:pPr>
      <w:r w:rsidRPr="002C2EFE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S5</w:t>
      </w:r>
      <w:r>
        <w:rPr>
          <w:rFonts w:ascii="Times New Roman" w:eastAsia="DengXian" w:hAnsi="Times New Roman" w:cs="Times New Roman" w:hint="eastAsia"/>
          <w:b/>
          <w:bCs/>
          <w:szCs w:val="21"/>
        </w:rPr>
        <w:t>.</w:t>
      </w:r>
      <w:r w:rsidRPr="002C2EFE">
        <w:rPr>
          <w:rFonts w:ascii="Times New Roman" w:hAnsi="Times New Roman" w:cs="Times New Roman"/>
          <w:szCs w:val="21"/>
        </w:rPr>
        <w:t xml:space="preserve"> </w:t>
      </w:r>
      <w:r w:rsidRPr="00C13475">
        <w:rPr>
          <w:rFonts w:ascii="Times New Roman" w:hAnsi="Times New Roman" w:cs="Times New Roman"/>
          <w:szCs w:val="21"/>
        </w:rPr>
        <w:t xml:space="preserve">Characteristics of </w:t>
      </w:r>
      <w:r w:rsidR="005F0FE6">
        <w:rPr>
          <w:rFonts w:ascii="Times New Roman" w:hAnsi="Times New Roman" w:cs="Times New Roman"/>
          <w:szCs w:val="21"/>
        </w:rPr>
        <w:t xml:space="preserve">hospitalized versus non-hospitalized </w:t>
      </w:r>
      <w:r w:rsidRPr="00C13475">
        <w:rPr>
          <w:rFonts w:ascii="Times New Roman" w:hAnsi="Times New Roman" w:cs="Times New Roman"/>
          <w:szCs w:val="21"/>
        </w:rPr>
        <w:t>residents</w:t>
      </w:r>
      <w:r w:rsidR="00C13475">
        <w:rPr>
          <w:rFonts w:ascii="Times New Roman" w:hAnsi="Times New Roman" w:cs="Times New Roman"/>
          <w:szCs w:val="21"/>
        </w:rPr>
        <w:t xml:space="preserve"> </w:t>
      </w:r>
      <w:r w:rsidRPr="00C13475">
        <w:rPr>
          <w:rFonts w:ascii="Times New Roman" w:hAnsi="Times New Roman" w:cs="Times New Roman"/>
          <w:szCs w:val="21"/>
        </w:rPr>
        <w:t>who were administered at least 1 medication in 202</w:t>
      </w:r>
      <w:r w:rsidR="004173B1">
        <w:rPr>
          <w:rFonts w:ascii="Times New Roman" w:hAnsi="Times New Roman" w:cs="Times New Roman"/>
          <w:szCs w:val="21"/>
        </w:rPr>
        <w:t>3</w:t>
      </w:r>
    </w:p>
    <w:tbl>
      <w:tblPr>
        <w:tblStyle w:val="ListTable3"/>
        <w:tblW w:w="8420" w:type="dxa"/>
        <w:tblLayout w:type="fixed"/>
        <w:tblLook w:val="04A0" w:firstRow="1" w:lastRow="0" w:firstColumn="1" w:lastColumn="0" w:noHBand="0" w:noVBand="1"/>
      </w:tblPr>
      <w:tblGrid>
        <w:gridCol w:w="2548"/>
        <w:gridCol w:w="1544"/>
        <w:gridCol w:w="1700"/>
        <w:gridCol w:w="1580"/>
        <w:gridCol w:w="1048"/>
      </w:tblGrid>
      <w:tr w:rsidR="00AF0ED0" w:rsidRPr="002C2EFE" w14:paraId="7621B3EF" w14:textId="77777777" w:rsidTr="00AF0E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48" w:type="dxa"/>
            <w:noWrap/>
            <w:vAlign w:val="center"/>
            <w:hideMark/>
          </w:tcPr>
          <w:p w14:paraId="3B14DC8C" w14:textId="77777777" w:rsidR="00AF0ED0" w:rsidRPr="005A2268" w:rsidRDefault="00AF0ED0" w:rsidP="00C1347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A2268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1544" w:type="dxa"/>
            <w:noWrap/>
            <w:vAlign w:val="center"/>
            <w:hideMark/>
          </w:tcPr>
          <w:p w14:paraId="2A5DAC52" w14:textId="13ED396C" w:rsidR="00AF0ED0" w:rsidRPr="005A2268" w:rsidRDefault="00AF0ED0" w:rsidP="00C13475">
            <w:pPr>
              <w:snapToGrid w:val="0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A2268">
              <w:rPr>
                <w:rFonts w:ascii="Times New Roman" w:hAnsi="Times New Roman" w:cs="Times New Roman"/>
                <w:sz w:val="18"/>
                <w:szCs w:val="18"/>
              </w:rPr>
              <w:t>Total (</w:t>
            </w:r>
            <w:r w:rsidR="00C1347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A2268">
              <w:rPr>
                <w:rFonts w:ascii="Times New Roman" w:hAnsi="Times New Roman" w:cs="Times New Roman"/>
                <w:sz w:val="18"/>
                <w:szCs w:val="18"/>
              </w:rPr>
              <w:t>=4</w:t>
            </w:r>
            <w:r w:rsidR="00C1347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A2268">
              <w:rPr>
                <w:rFonts w:ascii="Times New Roman" w:hAnsi="Times New Roman" w:cs="Times New Roman"/>
                <w:sz w:val="18"/>
                <w:szCs w:val="18"/>
              </w:rPr>
              <w:t>686)</w:t>
            </w:r>
          </w:p>
          <w:p w14:paraId="66A887E0" w14:textId="0EDC2388" w:rsidR="00AF0ED0" w:rsidRPr="005A2268" w:rsidRDefault="00C13475" w:rsidP="00C13475">
            <w:pPr>
              <w:snapToGrid w:val="0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AF0ED0" w:rsidRPr="005A2268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700" w:type="dxa"/>
            <w:noWrap/>
            <w:vAlign w:val="center"/>
            <w:hideMark/>
          </w:tcPr>
          <w:p w14:paraId="1F019FF2" w14:textId="387DCEBC" w:rsidR="00AF0ED0" w:rsidRPr="005A2268" w:rsidRDefault="005F0FE6" w:rsidP="00C13475">
            <w:pPr>
              <w:snapToGrid w:val="0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hospitalized residents</w:t>
            </w:r>
            <w:r w:rsidRPr="005A226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F0ED0" w:rsidRPr="005A226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1347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AF0ED0" w:rsidRPr="005A2268">
              <w:rPr>
                <w:rFonts w:ascii="Times New Roman" w:hAnsi="Times New Roman" w:cs="Times New Roman"/>
                <w:sz w:val="18"/>
                <w:szCs w:val="18"/>
              </w:rPr>
              <w:t>=2</w:t>
            </w:r>
            <w:r w:rsidR="00C1347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AF0ED0" w:rsidRPr="005A2268">
              <w:rPr>
                <w:rFonts w:ascii="Times New Roman" w:hAnsi="Times New Roman" w:cs="Times New Roman"/>
                <w:sz w:val="18"/>
                <w:szCs w:val="18"/>
              </w:rPr>
              <w:t>123)</w:t>
            </w:r>
          </w:p>
          <w:p w14:paraId="1C61D178" w14:textId="2EA55A15" w:rsidR="00AF0ED0" w:rsidRPr="005A2268" w:rsidRDefault="00C13475" w:rsidP="00C13475">
            <w:pPr>
              <w:snapToGrid w:val="0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AF0ED0" w:rsidRPr="005A2268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580" w:type="dxa"/>
            <w:noWrap/>
            <w:vAlign w:val="center"/>
            <w:hideMark/>
          </w:tcPr>
          <w:p w14:paraId="6FADB82A" w14:textId="69B767C5" w:rsidR="00AF0ED0" w:rsidRPr="00C13475" w:rsidRDefault="005F0FE6" w:rsidP="00C13475">
            <w:pPr>
              <w:snapToGrid w:val="0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spitalized residents</w:t>
            </w:r>
            <w:r w:rsidRPr="005A226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F0ED0" w:rsidRPr="00C1347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13475" w:rsidRPr="00C1347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AF0ED0" w:rsidRPr="00C13475">
              <w:rPr>
                <w:rFonts w:ascii="Times New Roman" w:hAnsi="Times New Roman" w:cs="Times New Roman"/>
                <w:sz w:val="18"/>
                <w:szCs w:val="18"/>
              </w:rPr>
              <w:t>=2</w:t>
            </w:r>
            <w:r w:rsidR="00C13475" w:rsidRPr="00C1347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AF0ED0" w:rsidRPr="00C13475">
              <w:rPr>
                <w:rFonts w:ascii="Times New Roman" w:hAnsi="Times New Roman" w:cs="Times New Roman"/>
                <w:sz w:val="18"/>
                <w:szCs w:val="18"/>
              </w:rPr>
              <w:t>563)</w:t>
            </w:r>
          </w:p>
          <w:p w14:paraId="767F1FB6" w14:textId="626E1041" w:rsidR="00AF0ED0" w:rsidRPr="00C13475" w:rsidRDefault="00C13475" w:rsidP="00C13475">
            <w:pPr>
              <w:snapToGrid w:val="0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AF0ED0" w:rsidRPr="00C13475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048" w:type="dxa"/>
            <w:noWrap/>
            <w:vAlign w:val="center"/>
            <w:hideMark/>
          </w:tcPr>
          <w:p w14:paraId="05F07E16" w14:textId="1CFD5A36" w:rsidR="00AF0ED0" w:rsidRPr="00C13475" w:rsidRDefault="00AF0ED0" w:rsidP="00C13475">
            <w:pPr>
              <w:snapToGrid w:val="0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1347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</w:tr>
      <w:tr w:rsidR="00AF0ED0" w:rsidRPr="002C2EFE" w14:paraId="5BF12CD2" w14:textId="77777777" w:rsidTr="00AF0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noWrap/>
            <w:vAlign w:val="center"/>
          </w:tcPr>
          <w:p w14:paraId="0600BC88" w14:textId="77777777" w:rsidR="00AF0ED0" w:rsidRPr="00894254" w:rsidRDefault="00AF0ED0" w:rsidP="00AF0E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4254">
              <w:rPr>
                <w:rFonts w:ascii="Times New Roman" w:hAnsi="Times New Roman" w:cs="Times New Roman"/>
                <w:bCs w:val="0"/>
                <w:sz w:val="18"/>
                <w:szCs w:val="18"/>
              </w:rPr>
              <w:t>PIM use in 2023</w:t>
            </w:r>
          </w:p>
        </w:tc>
        <w:tc>
          <w:tcPr>
            <w:tcW w:w="1544" w:type="dxa"/>
            <w:noWrap/>
            <w:vAlign w:val="center"/>
          </w:tcPr>
          <w:p w14:paraId="654D65AD" w14:textId="77777777" w:rsidR="00AF0ED0" w:rsidRPr="002C2EFE" w:rsidRDefault="00AF0ED0" w:rsidP="00AF0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0" w:type="dxa"/>
            <w:noWrap/>
            <w:vAlign w:val="center"/>
          </w:tcPr>
          <w:p w14:paraId="6542877F" w14:textId="77777777" w:rsidR="00AF0ED0" w:rsidRPr="002C2EFE" w:rsidRDefault="00AF0ED0" w:rsidP="00AF0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0" w:type="dxa"/>
            <w:noWrap/>
            <w:vAlign w:val="center"/>
          </w:tcPr>
          <w:p w14:paraId="4454F152" w14:textId="77777777" w:rsidR="00AF0ED0" w:rsidRPr="002C2EFE" w:rsidRDefault="00AF0ED0" w:rsidP="00AF0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dxa"/>
            <w:noWrap/>
            <w:vAlign w:val="center"/>
          </w:tcPr>
          <w:p w14:paraId="09BABCFF" w14:textId="77777777" w:rsidR="00AF0ED0" w:rsidRPr="00C13475" w:rsidRDefault="00AF0ED0" w:rsidP="00AF0E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3475"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</w:tr>
      <w:tr w:rsidR="00AF0ED0" w:rsidRPr="002C2EFE" w14:paraId="3D5FADCC" w14:textId="77777777" w:rsidTr="00AF0ED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noWrap/>
            <w:vAlign w:val="center"/>
          </w:tcPr>
          <w:p w14:paraId="4E51583E" w14:textId="77777777" w:rsidR="00AF0ED0" w:rsidRPr="00894254" w:rsidRDefault="00AF0ED0" w:rsidP="00AF0E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4254">
              <w:rPr>
                <w:rFonts w:ascii="Times New Roman" w:hAnsi="Times New Roman" w:cs="Times New Roman"/>
                <w:b w:val="0"/>
                <w:sz w:val="18"/>
                <w:szCs w:val="18"/>
              </w:rPr>
              <w:t>No</w:t>
            </w:r>
          </w:p>
        </w:tc>
        <w:tc>
          <w:tcPr>
            <w:tcW w:w="1544" w:type="dxa"/>
            <w:noWrap/>
            <w:vAlign w:val="center"/>
          </w:tcPr>
          <w:p w14:paraId="21B32834" w14:textId="77777777" w:rsidR="00AF0ED0" w:rsidRPr="002C2EFE" w:rsidRDefault="00AF0ED0" w:rsidP="00AF0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2EFE">
              <w:rPr>
                <w:rFonts w:ascii="Times New Roman" w:hAnsi="Times New Roman" w:cs="Times New Roman"/>
                <w:sz w:val="18"/>
                <w:szCs w:val="18"/>
              </w:rPr>
              <w:t>2496 (53.3)</w:t>
            </w:r>
          </w:p>
        </w:tc>
        <w:tc>
          <w:tcPr>
            <w:tcW w:w="1700" w:type="dxa"/>
            <w:noWrap/>
            <w:vAlign w:val="center"/>
          </w:tcPr>
          <w:p w14:paraId="711A1905" w14:textId="77777777" w:rsidR="00AF0ED0" w:rsidRPr="002C2EFE" w:rsidRDefault="00AF0ED0" w:rsidP="00AF0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2EFE">
              <w:rPr>
                <w:rFonts w:ascii="Times New Roman" w:hAnsi="Times New Roman" w:cs="Times New Roman"/>
                <w:sz w:val="18"/>
                <w:szCs w:val="18"/>
              </w:rPr>
              <w:t>1293 (60.9)</w:t>
            </w:r>
          </w:p>
        </w:tc>
        <w:tc>
          <w:tcPr>
            <w:tcW w:w="1580" w:type="dxa"/>
            <w:noWrap/>
            <w:vAlign w:val="center"/>
          </w:tcPr>
          <w:p w14:paraId="113ED59F" w14:textId="77777777" w:rsidR="00AF0ED0" w:rsidRPr="002C2EFE" w:rsidRDefault="00AF0ED0" w:rsidP="00AF0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2EFE">
              <w:rPr>
                <w:rFonts w:ascii="Times New Roman" w:hAnsi="Times New Roman" w:cs="Times New Roman"/>
                <w:sz w:val="18"/>
                <w:szCs w:val="18"/>
              </w:rPr>
              <w:t>1203 (46.9)</w:t>
            </w:r>
          </w:p>
        </w:tc>
        <w:tc>
          <w:tcPr>
            <w:tcW w:w="1048" w:type="dxa"/>
            <w:noWrap/>
            <w:vAlign w:val="center"/>
          </w:tcPr>
          <w:p w14:paraId="3295F188" w14:textId="77777777" w:rsidR="00AF0ED0" w:rsidRPr="00C13475" w:rsidRDefault="00AF0ED0" w:rsidP="00AF0E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AF0ED0" w:rsidRPr="002C2EFE" w14:paraId="01FECFE1" w14:textId="77777777" w:rsidTr="00AF0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noWrap/>
            <w:vAlign w:val="center"/>
          </w:tcPr>
          <w:p w14:paraId="1A9B3837" w14:textId="77777777" w:rsidR="00AF0ED0" w:rsidRPr="00894254" w:rsidRDefault="00AF0ED0" w:rsidP="00AF0E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4254">
              <w:rPr>
                <w:rFonts w:ascii="Times New Roman" w:hAnsi="Times New Roman" w:cs="Times New Roman"/>
                <w:b w:val="0"/>
                <w:sz w:val="18"/>
                <w:szCs w:val="18"/>
              </w:rPr>
              <w:t>Yes</w:t>
            </w:r>
          </w:p>
        </w:tc>
        <w:tc>
          <w:tcPr>
            <w:tcW w:w="1544" w:type="dxa"/>
            <w:noWrap/>
            <w:vAlign w:val="center"/>
          </w:tcPr>
          <w:p w14:paraId="4FC845EF" w14:textId="77777777" w:rsidR="00AF0ED0" w:rsidRPr="002C2EFE" w:rsidRDefault="00AF0ED0" w:rsidP="00AF0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2EFE">
              <w:rPr>
                <w:rFonts w:ascii="Times New Roman" w:hAnsi="Times New Roman" w:cs="Times New Roman"/>
                <w:sz w:val="18"/>
                <w:szCs w:val="18"/>
              </w:rPr>
              <w:t>2190 (46.7)</w:t>
            </w:r>
          </w:p>
        </w:tc>
        <w:tc>
          <w:tcPr>
            <w:tcW w:w="1700" w:type="dxa"/>
            <w:noWrap/>
            <w:vAlign w:val="center"/>
          </w:tcPr>
          <w:p w14:paraId="512FC541" w14:textId="77777777" w:rsidR="00AF0ED0" w:rsidRPr="002C2EFE" w:rsidRDefault="00AF0ED0" w:rsidP="00AF0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2EFE">
              <w:rPr>
                <w:rFonts w:ascii="Times New Roman" w:hAnsi="Times New Roman" w:cs="Times New Roman"/>
                <w:sz w:val="18"/>
                <w:szCs w:val="18"/>
              </w:rPr>
              <w:t>830 (39.1)</w:t>
            </w:r>
          </w:p>
        </w:tc>
        <w:tc>
          <w:tcPr>
            <w:tcW w:w="1580" w:type="dxa"/>
            <w:noWrap/>
            <w:vAlign w:val="center"/>
          </w:tcPr>
          <w:p w14:paraId="30AF29E1" w14:textId="77777777" w:rsidR="00AF0ED0" w:rsidRPr="002C2EFE" w:rsidRDefault="00AF0ED0" w:rsidP="00AF0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2EFE">
              <w:rPr>
                <w:rFonts w:ascii="Times New Roman" w:hAnsi="Times New Roman" w:cs="Times New Roman"/>
                <w:sz w:val="18"/>
                <w:szCs w:val="18"/>
              </w:rPr>
              <w:t>1360 (53.1)</w:t>
            </w:r>
          </w:p>
        </w:tc>
        <w:tc>
          <w:tcPr>
            <w:tcW w:w="1048" w:type="dxa"/>
            <w:noWrap/>
            <w:vAlign w:val="center"/>
          </w:tcPr>
          <w:p w14:paraId="4AE6595B" w14:textId="77777777" w:rsidR="00AF0ED0" w:rsidRPr="00C13475" w:rsidRDefault="00AF0ED0" w:rsidP="00AF0E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AF0ED0" w:rsidRPr="002C2EFE" w14:paraId="361251C9" w14:textId="77777777" w:rsidTr="00AF0ED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noWrap/>
            <w:vAlign w:val="center"/>
            <w:hideMark/>
          </w:tcPr>
          <w:p w14:paraId="277999B8" w14:textId="77777777" w:rsidR="00AF0ED0" w:rsidRPr="00894254" w:rsidRDefault="00AF0ED0" w:rsidP="00AF0ED0">
            <w:pPr>
              <w:jc w:val="left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894254">
              <w:rPr>
                <w:rFonts w:ascii="Times New Roman" w:hAnsi="Times New Roman" w:cs="Times New Roman"/>
                <w:bCs w:val="0"/>
                <w:sz w:val="18"/>
                <w:szCs w:val="18"/>
              </w:rPr>
              <w:t>Sex</w:t>
            </w:r>
          </w:p>
        </w:tc>
        <w:tc>
          <w:tcPr>
            <w:tcW w:w="1544" w:type="dxa"/>
            <w:noWrap/>
            <w:vAlign w:val="center"/>
          </w:tcPr>
          <w:p w14:paraId="7F0AFD69" w14:textId="77777777" w:rsidR="00AF0ED0" w:rsidRPr="002C2EFE" w:rsidRDefault="00AF0ED0" w:rsidP="00AF0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0" w:type="dxa"/>
            <w:noWrap/>
            <w:vAlign w:val="center"/>
          </w:tcPr>
          <w:p w14:paraId="63A8A69E" w14:textId="77777777" w:rsidR="00AF0ED0" w:rsidRPr="002C2EFE" w:rsidRDefault="00AF0ED0" w:rsidP="00AF0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0" w:type="dxa"/>
            <w:noWrap/>
            <w:vAlign w:val="center"/>
          </w:tcPr>
          <w:p w14:paraId="580CF6CE" w14:textId="77777777" w:rsidR="00AF0ED0" w:rsidRPr="002C2EFE" w:rsidRDefault="00AF0ED0" w:rsidP="00AF0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dxa"/>
            <w:noWrap/>
            <w:vAlign w:val="center"/>
            <w:hideMark/>
          </w:tcPr>
          <w:p w14:paraId="04651CE6" w14:textId="337273F7" w:rsidR="00AF0ED0" w:rsidRPr="00C13475" w:rsidRDefault="00AF0ED0" w:rsidP="00AF0E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3475">
              <w:rPr>
                <w:rFonts w:ascii="Times New Roman" w:hAnsi="Times New Roman" w:cs="Times New Roman"/>
                <w:b/>
                <w:sz w:val="18"/>
                <w:szCs w:val="18"/>
              </w:rPr>
              <w:t>0.037</w:t>
            </w:r>
          </w:p>
        </w:tc>
      </w:tr>
      <w:tr w:rsidR="00AF0ED0" w:rsidRPr="002C2EFE" w14:paraId="4D218D3C" w14:textId="77777777" w:rsidTr="00AF0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noWrap/>
            <w:vAlign w:val="center"/>
            <w:hideMark/>
          </w:tcPr>
          <w:p w14:paraId="77D868A1" w14:textId="77777777" w:rsidR="00AF0ED0" w:rsidRPr="00894254" w:rsidRDefault="00AF0ED0" w:rsidP="00AF0ED0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94254">
              <w:rPr>
                <w:rFonts w:ascii="Times New Roman" w:hAnsi="Times New Roman" w:cs="Times New Roman"/>
                <w:b w:val="0"/>
                <w:sz w:val="18"/>
                <w:szCs w:val="18"/>
              </w:rPr>
              <w:t>Female</w:t>
            </w:r>
          </w:p>
        </w:tc>
        <w:tc>
          <w:tcPr>
            <w:tcW w:w="1544" w:type="dxa"/>
            <w:noWrap/>
            <w:vAlign w:val="center"/>
            <w:hideMark/>
          </w:tcPr>
          <w:p w14:paraId="4432D5CF" w14:textId="77777777" w:rsidR="00AF0ED0" w:rsidRPr="002C2EFE" w:rsidRDefault="00AF0ED0" w:rsidP="00AF0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2EFE">
              <w:rPr>
                <w:rFonts w:ascii="Times New Roman" w:hAnsi="Times New Roman" w:cs="Times New Roman"/>
                <w:sz w:val="18"/>
                <w:szCs w:val="18"/>
              </w:rPr>
              <w:t>2974 (63.5)</w:t>
            </w:r>
          </w:p>
        </w:tc>
        <w:tc>
          <w:tcPr>
            <w:tcW w:w="1700" w:type="dxa"/>
            <w:noWrap/>
            <w:vAlign w:val="center"/>
            <w:hideMark/>
          </w:tcPr>
          <w:p w14:paraId="6D4140A3" w14:textId="77777777" w:rsidR="00AF0ED0" w:rsidRPr="002C2EFE" w:rsidRDefault="00AF0ED0" w:rsidP="00AF0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2EFE">
              <w:rPr>
                <w:rFonts w:ascii="Times New Roman" w:hAnsi="Times New Roman" w:cs="Times New Roman"/>
                <w:sz w:val="18"/>
                <w:szCs w:val="18"/>
              </w:rPr>
              <w:t>1382 (65.1)</w:t>
            </w:r>
          </w:p>
        </w:tc>
        <w:tc>
          <w:tcPr>
            <w:tcW w:w="1580" w:type="dxa"/>
            <w:noWrap/>
            <w:vAlign w:val="center"/>
            <w:hideMark/>
          </w:tcPr>
          <w:p w14:paraId="7B599044" w14:textId="77777777" w:rsidR="00AF0ED0" w:rsidRPr="002C2EFE" w:rsidRDefault="00AF0ED0" w:rsidP="00AF0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2EFE">
              <w:rPr>
                <w:rFonts w:ascii="Times New Roman" w:hAnsi="Times New Roman" w:cs="Times New Roman"/>
                <w:sz w:val="18"/>
                <w:szCs w:val="18"/>
              </w:rPr>
              <w:t>1592 (62.1)</w:t>
            </w:r>
          </w:p>
        </w:tc>
        <w:tc>
          <w:tcPr>
            <w:tcW w:w="1048" w:type="dxa"/>
            <w:noWrap/>
            <w:vAlign w:val="center"/>
          </w:tcPr>
          <w:p w14:paraId="36008600" w14:textId="77777777" w:rsidR="00AF0ED0" w:rsidRPr="00C13475" w:rsidRDefault="00AF0ED0" w:rsidP="00AF0E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AF0ED0" w:rsidRPr="002C2EFE" w14:paraId="770112DC" w14:textId="77777777" w:rsidTr="00AF0ED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noWrap/>
            <w:vAlign w:val="center"/>
            <w:hideMark/>
          </w:tcPr>
          <w:p w14:paraId="1B340B78" w14:textId="77777777" w:rsidR="00AF0ED0" w:rsidRPr="00894254" w:rsidRDefault="00AF0ED0" w:rsidP="00AF0ED0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94254">
              <w:rPr>
                <w:rFonts w:ascii="Times New Roman" w:hAnsi="Times New Roman" w:cs="Times New Roman"/>
                <w:b w:val="0"/>
                <w:sz w:val="18"/>
                <w:szCs w:val="18"/>
              </w:rPr>
              <w:t>Male</w:t>
            </w:r>
          </w:p>
        </w:tc>
        <w:tc>
          <w:tcPr>
            <w:tcW w:w="1544" w:type="dxa"/>
            <w:noWrap/>
            <w:vAlign w:val="center"/>
            <w:hideMark/>
          </w:tcPr>
          <w:p w14:paraId="36A8B7D0" w14:textId="77777777" w:rsidR="00AF0ED0" w:rsidRPr="002C2EFE" w:rsidRDefault="00AF0ED0" w:rsidP="00AF0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2EFE">
              <w:rPr>
                <w:rFonts w:ascii="Times New Roman" w:hAnsi="Times New Roman" w:cs="Times New Roman"/>
                <w:sz w:val="18"/>
                <w:szCs w:val="18"/>
              </w:rPr>
              <w:t>1712 (36.5)</w:t>
            </w:r>
          </w:p>
        </w:tc>
        <w:tc>
          <w:tcPr>
            <w:tcW w:w="1700" w:type="dxa"/>
            <w:noWrap/>
            <w:vAlign w:val="center"/>
            <w:hideMark/>
          </w:tcPr>
          <w:p w14:paraId="01A06967" w14:textId="77777777" w:rsidR="00AF0ED0" w:rsidRPr="002C2EFE" w:rsidRDefault="00AF0ED0" w:rsidP="00AF0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2EFE">
              <w:rPr>
                <w:rFonts w:ascii="Times New Roman" w:hAnsi="Times New Roman" w:cs="Times New Roman"/>
                <w:sz w:val="18"/>
                <w:szCs w:val="18"/>
              </w:rPr>
              <w:t>741 (34.9)</w:t>
            </w:r>
          </w:p>
        </w:tc>
        <w:tc>
          <w:tcPr>
            <w:tcW w:w="1580" w:type="dxa"/>
            <w:noWrap/>
            <w:vAlign w:val="center"/>
            <w:hideMark/>
          </w:tcPr>
          <w:p w14:paraId="01F848CC" w14:textId="77777777" w:rsidR="00AF0ED0" w:rsidRPr="002C2EFE" w:rsidRDefault="00AF0ED0" w:rsidP="00AF0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2EFE">
              <w:rPr>
                <w:rFonts w:ascii="Times New Roman" w:hAnsi="Times New Roman" w:cs="Times New Roman"/>
                <w:sz w:val="18"/>
                <w:szCs w:val="18"/>
              </w:rPr>
              <w:t>971 (37.9)</w:t>
            </w:r>
          </w:p>
        </w:tc>
        <w:tc>
          <w:tcPr>
            <w:tcW w:w="1048" w:type="dxa"/>
            <w:noWrap/>
            <w:vAlign w:val="center"/>
          </w:tcPr>
          <w:p w14:paraId="2D0D6C50" w14:textId="77777777" w:rsidR="00AF0ED0" w:rsidRPr="00C13475" w:rsidRDefault="00AF0ED0" w:rsidP="00AF0E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AF0ED0" w:rsidRPr="002C2EFE" w14:paraId="7BA3F198" w14:textId="77777777" w:rsidTr="00AF0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noWrap/>
            <w:vAlign w:val="center"/>
            <w:hideMark/>
          </w:tcPr>
          <w:p w14:paraId="7F3D72A6" w14:textId="77777777" w:rsidR="00AF0ED0" w:rsidRPr="00894254" w:rsidRDefault="00AF0ED0" w:rsidP="00AF0ED0">
            <w:pPr>
              <w:jc w:val="left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894254">
              <w:rPr>
                <w:rFonts w:ascii="Times New Roman" w:hAnsi="Times New Roman" w:cs="Times New Roman"/>
                <w:bCs w:val="0"/>
                <w:sz w:val="18"/>
                <w:szCs w:val="18"/>
              </w:rPr>
              <w:t>Age</w:t>
            </w:r>
          </w:p>
        </w:tc>
        <w:tc>
          <w:tcPr>
            <w:tcW w:w="1544" w:type="dxa"/>
            <w:noWrap/>
            <w:vAlign w:val="center"/>
          </w:tcPr>
          <w:p w14:paraId="7364421D" w14:textId="77777777" w:rsidR="00AF0ED0" w:rsidRPr="002C2EFE" w:rsidRDefault="00AF0ED0" w:rsidP="00AF0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0" w:type="dxa"/>
            <w:noWrap/>
            <w:vAlign w:val="center"/>
          </w:tcPr>
          <w:p w14:paraId="68493D75" w14:textId="77777777" w:rsidR="00AF0ED0" w:rsidRPr="002C2EFE" w:rsidRDefault="00AF0ED0" w:rsidP="00AF0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0" w:type="dxa"/>
            <w:noWrap/>
            <w:vAlign w:val="center"/>
          </w:tcPr>
          <w:p w14:paraId="5CC79322" w14:textId="77777777" w:rsidR="00AF0ED0" w:rsidRPr="002C2EFE" w:rsidRDefault="00AF0ED0" w:rsidP="00AF0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dxa"/>
            <w:noWrap/>
            <w:vAlign w:val="center"/>
            <w:hideMark/>
          </w:tcPr>
          <w:p w14:paraId="6F647330" w14:textId="77777777" w:rsidR="00AF0ED0" w:rsidRPr="00C13475" w:rsidRDefault="00AF0ED0" w:rsidP="00AF0E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3475">
              <w:rPr>
                <w:rFonts w:ascii="Times New Roman" w:hAnsi="Times New Roman" w:cs="Times New Roman"/>
                <w:b/>
                <w:sz w:val="18"/>
                <w:szCs w:val="18"/>
              </w:rPr>
              <w:t>0.0005</w:t>
            </w:r>
          </w:p>
        </w:tc>
      </w:tr>
      <w:tr w:rsidR="00AF0ED0" w:rsidRPr="002C2EFE" w14:paraId="73781C04" w14:textId="77777777" w:rsidTr="00AF0ED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noWrap/>
            <w:vAlign w:val="center"/>
            <w:hideMark/>
          </w:tcPr>
          <w:p w14:paraId="5B78497B" w14:textId="77777777" w:rsidR="00AF0ED0" w:rsidRPr="00894254" w:rsidRDefault="00AF0ED0" w:rsidP="00AF0ED0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94254">
              <w:rPr>
                <w:rFonts w:ascii="Times New Roman" w:hAnsi="Times New Roman" w:cs="Times New Roman"/>
                <w:b w:val="0"/>
                <w:sz w:val="18"/>
                <w:szCs w:val="18"/>
              </w:rPr>
              <w:t>65–74</w:t>
            </w:r>
          </w:p>
        </w:tc>
        <w:tc>
          <w:tcPr>
            <w:tcW w:w="1544" w:type="dxa"/>
            <w:noWrap/>
            <w:vAlign w:val="center"/>
            <w:hideMark/>
          </w:tcPr>
          <w:p w14:paraId="30A7D7DD" w14:textId="77777777" w:rsidR="00AF0ED0" w:rsidRPr="002C2EFE" w:rsidRDefault="00AF0ED0" w:rsidP="00AF0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2EFE">
              <w:rPr>
                <w:rFonts w:ascii="Times New Roman" w:hAnsi="Times New Roman" w:cs="Times New Roman"/>
                <w:sz w:val="18"/>
                <w:szCs w:val="18"/>
              </w:rPr>
              <w:t>582 (12.4)</w:t>
            </w:r>
          </w:p>
        </w:tc>
        <w:tc>
          <w:tcPr>
            <w:tcW w:w="1700" w:type="dxa"/>
            <w:noWrap/>
            <w:vAlign w:val="center"/>
            <w:hideMark/>
          </w:tcPr>
          <w:p w14:paraId="32110D81" w14:textId="77777777" w:rsidR="00AF0ED0" w:rsidRPr="002C2EFE" w:rsidRDefault="00AF0ED0" w:rsidP="00AF0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2EFE">
              <w:rPr>
                <w:rFonts w:ascii="Times New Roman" w:hAnsi="Times New Roman" w:cs="Times New Roman"/>
                <w:sz w:val="18"/>
                <w:szCs w:val="18"/>
              </w:rPr>
              <w:t>276 (13.0)</w:t>
            </w:r>
          </w:p>
        </w:tc>
        <w:tc>
          <w:tcPr>
            <w:tcW w:w="1580" w:type="dxa"/>
            <w:noWrap/>
            <w:vAlign w:val="center"/>
            <w:hideMark/>
          </w:tcPr>
          <w:p w14:paraId="533FEDFF" w14:textId="77777777" w:rsidR="00AF0ED0" w:rsidRPr="002C2EFE" w:rsidRDefault="00AF0ED0" w:rsidP="00AF0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2EFE">
              <w:rPr>
                <w:rFonts w:ascii="Times New Roman" w:hAnsi="Times New Roman" w:cs="Times New Roman"/>
                <w:sz w:val="18"/>
                <w:szCs w:val="18"/>
              </w:rPr>
              <w:t>306 (11.9)</w:t>
            </w:r>
          </w:p>
        </w:tc>
        <w:tc>
          <w:tcPr>
            <w:tcW w:w="1048" w:type="dxa"/>
            <w:noWrap/>
            <w:vAlign w:val="center"/>
          </w:tcPr>
          <w:p w14:paraId="569A2B33" w14:textId="77777777" w:rsidR="00AF0ED0" w:rsidRPr="00C13475" w:rsidRDefault="00AF0ED0" w:rsidP="00AF0E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AF0ED0" w:rsidRPr="002C2EFE" w14:paraId="0CCAC3A6" w14:textId="77777777" w:rsidTr="00AF0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noWrap/>
            <w:vAlign w:val="center"/>
            <w:hideMark/>
          </w:tcPr>
          <w:p w14:paraId="61D7B325" w14:textId="77777777" w:rsidR="00AF0ED0" w:rsidRPr="00894254" w:rsidRDefault="00AF0ED0" w:rsidP="00AF0ED0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94254">
              <w:rPr>
                <w:rFonts w:ascii="Times New Roman" w:hAnsi="Times New Roman" w:cs="Times New Roman"/>
                <w:b w:val="0"/>
                <w:sz w:val="18"/>
                <w:szCs w:val="18"/>
              </w:rPr>
              <w:t>75–84</w:t>
            </w:r>
          </w:p>
        </w:tc>
        <w:tc>
          <w:tcPr>
            <w:tcW w:w="1544" w:type="dxa"/>
            <w:noWrap/>
            <w:vAlign w:val="center"/>
            <w:hideMark/>
          </w:tcPr>
          <w:p w14:paraId="2B008FA6" w14:textId="77777777" w:rsidR="00AF0ED0" w:rsidRPr="002C2EFE" w:rsidRDefault="00AF0ED0" w:rsidP="00AF0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2EFE">
              <w:rPr>
                <w:rFonts w:ascii="Times New Roman" w:hAnsi="Times New Roman" w:cs="Times New Roman"/>
                <w:sz w:val="18"/>
                <w:szCs w:val="18"/>
              </w:rPr>
              <w:t>1169 (25.0)</w:t>
            </w:r>
          </w:p>
        </w:tc>
        <w:tc>
          <w:tcPr>
            <w:tcW w:w="1700" w:type="dxa"/>
            <w:noWrap/>
            <w:vAlign w:val="center"/>
            <w:hideMark/>
          </w:tcPr>
          <w:p w14:paraId="4F939AC9" w14:textId="77777777" w:rsidR="00AF0ED0" w:rsidRPr="002C2EFE" w:rsidRDefault="00AF0ED0" w:rsidP="00AF0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2EFE">
              <w:rPr>
                <w:rFonts w:ascii="Times New Roman" w:hAnsi="Times New Roman" w:cs="Times New Roman"/>
                <w:sz w:val="18"/>
                <w:szCs w:val="18"/>
              </w:rPr>
              <w:t>582 (27.4)</w:t>
            </w:r>
          </w:p>
        </w:tc>
        <w:tc>
          <w:tcPr>
            <w:tcW w:w="1580" w:type="dxa"/>
            <w:noWrap/>
            <w:vAlign w:val="center"/>
            <w:hideMark/>
          </w:tcPr>
          <w:p w14:paraId="6CA5F5CC" w14:textId="77777777" w:rsidR="00AF0ED0" w:rsidRPr="002C2EFE" w:rsidRDefault="00AF0ED0" w:rsidP="00AF0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2EFE">
              <w:rPr>
                <w:rFonts w:ascii="Times New Roman" w:hAnsi="Times New Roman" w:cs="Times New Roman"/>
                <w:sz w:val="18"/>
                <w:szCs w:val="18"/>
              </w:rPr>
              <w:t>587 (22.9)</w:t>
            </w:r>
          </w:p>
        </w:tc>
        <w:tc>
          <w:tcPr>
            <w:tcW w:w="1048" w:type="dxa"/>
            <w:noWrap/>
            <w:vAlign w:val="center"/>
          </w:tcPr>
          <w:p w14:paraId="35D378B7" w14:textId="77777777" w:rsidR="00AF0ED0" w:rsidRPr="00C13475" w:rsidRDefault="00AF0ED0" w:rsidP="00AF0E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AF0ED0" w:rsidRPr="002C2EFE" w14:paraId="70042744" w14:textId="77777777" w:rsidTr="00AF0ED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noWrap/>
            <w:vAlign w:val="center"/>
            <w:hideMark/>
          </w:tcPr>
          <w:p w14:paraId="59C06F80" w14:textId="77777777" w:rsidR="00AF0ED0" w:rsidRPr="00894254" w:rsidRDefault="00AF0ED0" w:rsidP="00AF0ED0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94254">
              <w:rPr>
                <w:rFonts w:ascii="Times New Roman" w:hAnsi="Times New Roman" w:cs="Times New Roman"/>
                <w:b w:val="0"/>
                <w:sz w:val="18"/>
                <w:szCs w:val="18"/>
              </w:rPr>
              <w:t>85–94</w:t>
            </w:r>
          </w:p>
        </w:tc>
        <w:tc>
          <w:tcPr>
            <w:tcW w:w="1544" w:type="dxa"/>
            <w:noWrap/>
            <w:vAlign w:val="center"/>
            <w:hideMark/>
          </w:tcPr>
          <w:p w14:paraId="4682642E" w14:textId="77777777" w:rsidR="00AF0ED0" w:rsidRPr="002C2EFE" w:rsidRDefault="00AF0ED0" w:rsidP="00AF0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2EFE">
              <w:rPr>
                <w:rFonts w:ascii="Times New Roman" w:hAnsi="Times New Roman" w:cs="Times New Roman"/>
                <w:sz w:val="18"/>
                <w:szCs w:val="18"/>
              </w:rPr>
              <w:t>2167 (46.2)</w:t>
            </w:r>
          </w:p>
        </w:tc>
        <w:tc>
          <w:tcPr>
            <w:tcW w:w="1700" w:type="dxa"/>
            <w:noWrap/>
            <w:vAlign w:val="center"/>
            <w:hideMark/>
          </w:tcPr>
          <w:p w14:paraId="134A1B05" w14:textId="77777777" w:rsidR="00AF0ED0" w:rsidRPr="002C2EFE" w:rsidRDefault="00AF0ED0" w:rsidP="00AF0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2EFE">
              <w:rPr>
                <w:rFonts w:ascii="Times New Roman" w:hAnsi="Times New Roman" w:cs="Times New Roman"/>
                <w:sz w:val="18"/>
                <w:szCs w:val="18"/>
              </w:rPr>
              <w:t>949 (44.7)</w:t>
            </w:r>
          </w:p>
        </w:tc>
        <w:tc>
          <w:tcPr>
            <w:tcW w:w="1580" w:type="dxa"/>
            <w:noWrap/>
            <w:vAlign w:val="center"/>
            <w:hideMark/>
          </w:tcPr>
          <w:p w14:paraId="1CFB4E48" w14:textId="77777777" w:rsidR="00AF0ED0" w:rsidRPr="002C2EFE" w:rsidRDefault="00AF0ED0" w:rsidP="00AF0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2EFE">
              <w:rPr>
                <w:rFonts w:ascii="Times New Roman" w:hAnsi="Times New Roman" w:cs="Times New Roman"/>
                <w:sz w:val="18"/>
                <w:szCs w:val="18"/>
              </w:rPr>
              <w:t>1218 (47.5)</w:t>
            </w:r>
          </w:p>
        </w:tc>
        <w:tc>
          <w:tcPr>
            <w:tcW w:w="1048" w:type="dxa"/>
            <w:noWrap/>
            <w:vAlign w:val="center"/>
          </w:tcPr>
          <w:p w14:paraId="6FF6F439" w14:textId="77777777" w:rsidR="00AF0ED0" w:rsidRPr="00C13475" w:rsidRDefault="00AF0ED0" w:rsidP="00AF0E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AF0ED0" w:rsidRPr="002C2EFE" w14:paraId="522B5764" w14:textId="77777777" w:rsidTr="00AF0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noWrap/>
            <w:vAlign w:val="center"/>
            <w:hideMark/>
          </w:tcPr>
          <w:p w14:paraId="6A633F95" w14:textId="77777777" w:rsidR="00AF0ED0" w:rsidRPr="006B7430" w:rsidRDefault="00AF0ED0" w:rsidP="00AF0ED0">
            <w:pPr>
              <w:jc w:val="left"/>
              <w:rPr>
                <w:rFonts w:ascii="Times New Roman" w:eastAsia="DengXian" w:hAnsi="Times New Roman" w:cs="Times New Roman"/>
                <w:b w:val="0"/>
                <w:sz w:val="18"/>
                <w:szCs w:val="18"/>
              </w:rPr>
            </w:pPr>
            <w:r w:rsidRPr="00894254">
              <w:rPr>
                <w:rFonts w:ascii="Times New Roman" w:hAnsi="Times New Roman" w:cs="Times New Roman"/>
                <w:b w:val="0"/>
                <w:sz w:val="18"/>
                <w:szCs w:val="18"/>
              </w:rPr>
              <w:t>≥95</w:t>
            </w:r>
          </w:p>
        </w:tc>
        <w:tc>
          <w:tcPr>
            <w:tcW w:w="1544" w:type="dxa"/>
            <w:noWrap/>
            <w:vAlign w:val="center"/>
            <w:hideMark/>
          </w:tcPr>
          <w:p w14:paraId="7C8B15E9" w14:textId="77777777" w:rsidR="00AF0ED0" w:rsidRPr="002C2EFE" w:rsidRDefault="00AF0ED0" w:rsidP="00AF0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2EFE">
              <w:rPr>
                <w:rFonts w:ascii="Times New Roman" w:hAnsi="Times New Roman" w:cs="Times New Roman"/>
                <w:sz w:val="18"/>
                <w:szCs w:val="18"/>
              </w:rPr>
              <w:t>768 (16.4)</w:t>
            </w:r>
          </w:p>
        </w:tc>
        <w:tc>
          <w:tcPr>
            <w:tcW w:w="1700" w:type="dxa"/>
            <w:noWrap/>
            <w:vAlign w:val="center"/>
            <w:hideMark/>
          </w:tcPr>
          <w:p w14:paraId="7ED4833A" w14:textId="77777777" w:rsidR="00AF0ED0" w:rsidRPr="002C2EFE" w:rsidRDefault="00AF0ED0" w:rsidP="00AF0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2EFE">
              <w:rPr>
                <w:rFonts w:ascii="Times New Roman" w:hAnsi="Times New Roman" w:cs="Times New Roman"/>
                <w:sz w:val="18"/>
                <w:szCs w:val="18"/>
              </w:rPr>
              <w:t>316 (14.9)</w:t>
            </w:r>
          </w:p>
        </w:tc>
        <w:tc>
          <w:tcPr>
            <w:tcW w:w="1580" w:type="dxa"/>
            <w:noWrap/>
            <w:vAlign w:val="center"/>
            <w:hideMark/>
          </w:tcPr>
          <w:p w14:paraId="39BB4461" w14:textId="77777777" w:rsidR="00AF0ED0" w:rsidRPr="002C2EFE" w:rsidRDefault="00AF0ED0" w:rsidP="00AF0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2EFE">
              <w:rPr>
                <w:rFonts w:ascii="Times New Roman" w:hAnsi="Times New Roman" w:cs="Times New Roman"/>
                <w:sz w:val="18"/>
                <w:szCs w:val="18"/>
              </w:rPr>
              <w:t>452 (17.6)</w:t>
            </w:r>
          </w:p>
        </w:tc>
        <w:tc>
          <w:tcPr>
            <w:tcW w:w="1048" w:type="dxa"/>
            <w:noWrap/>
            <w:vAlign w:val="center"/>
          </w:tcPr>
          <w:p w14:paraId="603AFDE6" w14:textId="77777777" w:rsidR="00AF0ED0" w:rsidRPr="00C13475" w:rsidRDefault="00AF0ED0" w:rsidP="00AF0E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AF0ED0" w:rsidRPr="002C2EFE" w14:paraId="37C7C02E" w14:textId="77777777" w:rsidTr="00AF0ED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noWrap/>
            <w:vAlign w:val="center"/>
            <w:hideMark/>
          </w:tcPr>
          <w:p w14:paraId="63C47450" w14:textId="77777777" w:rsidR="00AF0ED0" w:rsidRPr="00894254" w:rsidRDefault="00AF0ED0" w:rsidP="00AF0ED0">
            <w:pPr>
              <w:jc w:val="left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894254">
              <w:rPr>
                <w:rFonts w:ascii="Times New Roman" w:hAnsi="Times New Roman" w:cs="Times New Roman"/>
                <w:bCs w:val="0"/>
                <w:sz w:val="18"/>
                <w:szCs w:val="18"/>
              </w:rPr>
              <w:t xml:space="preserve">No. of </w:t>
            </w:r>
            <w:r>
              <w:rPr>
                <w:rFonts w:ascii="Times New Roman" w:eastAsia="DengXian" w:hAnsi="Times New Roman" w:cs="Times New Roman" w:hint="eastAsia"/>
                <w:bCs w:val="0"/>
                <w:sz w:val="18"/>
                <w:szCs w:val="18"/>
              </w:rPr>
              <w:t>con</w:t>
            </w:r>
            <w:r w:rsidRPr="00894254">
              <w:rPr>
                <w:rFonts w:ascii="Times New Roman" w:hAnsi="Times New Roman" w:cs="Times New Roman"/>
                <w:bCs w:val="0"/>
                <w:sz w:val="18"/>
                <w:szCs w:val="18"/>
              </w:rPr>
              <w:t>current medications</w:t>
            </w:r>
          </w:p>
        </w:tc>
        <w:tc>
          <w:tcPr>
            <w:tcW w:w="1544" w:type="dxa"/>
            <w:noWrap/>
            <w:vAlign w:val="center"/>
          </w:tcPr>
          <w:p w14:paraId="02AF0ADE" w14:textId="77777777" w:rsidR="00AF0ED0" w:rsidRPr="002C2EFE" w:rsidRDefault="00AF0ED0" w:rsidP="00AF0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0" w:type="dxa"/>
            <w:noWrap/>
            <w:vAlign w:val="center"/>
          </w:tcPr>
          <w:p w14:paraId="1040860C" w14:textId="77777777" w:rsidR="00AF0ED0" w:rsidRPr="002C2EFE" w:rsidRDefault="00AF0ED0" w:rsidP="00AF0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0" w:type="dxa"/>
            <w:noWrap/>
            <w:vAlign w:val="center"/>
          </w:tcPr>
          <w:p w14:paraId="166331F6" w14:textId="77777777" w:rsidR="00AF0ED0" w:rsidRPr="002C2EFE" w:rsidRDefault="00AF0ED0" w:rsidP="00AF0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dxa"/>
            <w:noWrap/>
            <w:vAlign w:val="center"/>
            <w:hideMark/>
          </w:tcPr>
          <w:p w14:paraId="76806C4D" w14:textId="77777777" w:rsidR="00AF0ED0" w:rsidRPr="00C13475" w:rsidRDefault="00AF0ED0" w:rsidP="00AF0E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3475"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</w:tr>
      <w:tr w:rsidR="00AF0ED0" w:rsidRPr="002C2EFE" w14:paraId="12A52931" w14:textId="77777777" w:rsidTr="00AF0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noWrap/>
            <w:vAlign w:val="center"/>
            <w:hideMark/>
          </w:tcPr>
          <w:p w14:paraId="05248872" w14:textId="77777777" w:rsidR="00AF0ED0" w:rsidRPr="00894254" w:rsidRDefault="00AF0ED0" w:rsidP="00AF0ED0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94254">
              <w:rPr>
                <w:rFonts w:ascii="Times New Roman" w:hAnsi="Times New Roman" w:cs="Times New Roman"/>
                <w:b w:val="0"/>
                <w:sz w:val="18"/>
                <w:szCs w:val="18"/>
              </w:rPr>
              <w:t>0-4</w:t>
            </w:r>
          </w:p>
        </w:tc>
        <w:tc>
          <w:tcPr>
            <w:tcW w:w="1544" w:type="dxa"/>
            <w:noWrap/>
            <w:vAlign w:val="center"/>
            <w:hideMark/>
          </w:tcPr>
          <w:p w14:paraId="659327D2" w14:textId="77777777" w:rsidR="00AF0ED0" w:rsidRPr="002C2EFE" w:rsidRDefault="00AF0ED0" w:rsidP="00AF0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2EFE">
              <w:rPr>
                <w:rFonts w:ascii="Times New Roman" w:hAnsi="Times New Roman" w:cs="Times New Roman"/>
                <w:sz w:val="18"/>
                <w:szCs w:val="18"/>
              </w:rPr>
              <w:t>1755 (37.5)</w:t>
            </w:r>
          </w:p>
        </w:tc>
        <w:tc>
          <w:tcPr>
            <w:tcW w:w="1700" w:type="dxa"/>
            <w:noWrap/>
            <w:vAlign w:val="center"/>
            <w:hideMark/>
          </w:tcPr>
          <w:p w14:paraId="596B9C26" w14:textId="77777777" w:rsidR="00AF0ED0" w:rsidRPr="002C2EFE" w:rsidRDefault="00AF0ED0" w:rsidP="00AF0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2EFE">
              <w:rPr>
                <w:rFonts w:ascii="Times New Roman" w:hAnsi="Times New Roman" w:cs="Times New Roman"/>
                <w:sz w:val="18"/>
                <w:szCs w:val="18"/>
              </w:rPr>
              <w:t>798 (37.6)</w:t>
            </w:r>
          </w:p>
        </w:tc>
        <w:tc>
          <w:tcPr>
            <w:tcW w:w="1580" w:type="dxa"/>
            <w:noWrap/>
            <w:vAlign w:val="center"/>
            <w:hideMark/>
          </w:tcPr>
          <w:p w14:paraId="1052371F" w14:textId="77777777" w:rsidR="00AF0ED0" w:rsidRPr="002C2EFE" w:rsidRDefault="00AF0ED0" w:rsidP="00AF0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2EFE">
              <w:rPr>
                <w:rFonts w:ascii="Times New Roman" w:hAnsi="Times New Roman" w:cs="Times New Roman"/>
                <w:sz w:val="18"/>
                <w:szCs w:val="18"/>
              </w:rPr>
              <w:t>957 (37.3)</w:t>
            </w:r>
          </w:p>
        </w:tc>
        <w:tc>
          <w:tcPr>
            <w:tcW w:w="1048" w:type="dxa"/>
            <w:noWrap/>
            <w:vAlign w:val="center"/>
          </w:tcPr>
          <w:p w14:paraId="3D196785" w14:textId="77777777" w:rsidR="00AF0ED0" w:rsidRPr="00C13475" w:rsidRDefault="00AF0ED0" w:rsidP="00AF0E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AF0ED0" w:rsidRPr="002C2EFE" w14:paraId="3985B29C" w14:textId="77777777" w:rsidTr="00AF0ED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noWrap/>
            <w:vAlign w:val="center"/>
            <w:hideMark/>
          </w:tcPr>
          <w:p w14:paraId="652A0867" w14:textId="77777777" w:rsidR="00AF0ED0" w:rsidRPr="00894254" w:rsidRDefault="00AF0ED0" w:rsidP="00AF0ED0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94254">
              <w:rPr>
                <w:rFonts w:ascii="Times New Roman" w:hAnsi="Times New Roman" w:cs="Times New Roman"/>
                <w:b w:val="0"/>
                <w:sz w:val="18"/>
                <w:szCs w:val="18"/>
              </w:rPr>
              <w:t>5-9</w:t>
            </w:r>
          </w:p>
        </w:tc>
        <w:tc>
          <w:tcPr>
            <w:tcW w:w="1544" w:type="dxa"/>
            <w:noWrap/>
            <w:vAlign w:val="center"/>
            <w:hideMark/>
          </w:tcPr>
          <w:p w14:paraId="18913BD3" w14:textId="77777777" w:rsidR="00AF0ED0" w:rsidRPr="002C2EFE" w:rsidRDefault="00AF0ED0" w:rsidP="00AF0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2EFE">
              <w:rPr>
                <w:rFonts w:ascii="Times New Roman" w:hAnsi="Times New Roman" w:cs="Times New Roman"/>
                <w:sz w:val="18"/>
                <w:szCs w:val="18"/>
              </w:rPr>
              <w:t>765 (16.3)</w:t>
            </w:r>
          </w:p>
        </w:tc>
        <w:tc>
          <w:tcPr>
            <w:tcW w:w="1700" w:type="dxa"/>
            <w:noWrap/>
            <w:vAlign w:val="center"/>
            <w:hideMark/>
          </w:tcPr>
          <w:p w14:paraId="16B0D06B" w14:textId="77777777" w:rsidR="00AF0ED0" w:rsidRPr="002C2EFE" w:rsidRDefault="00AF0ED0" w:rsidP="00AF0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2EFE">
              <w:rPr>
                <w:rFonts w:ascii="Times New Roman" w:hAnsi="Times New Roman" w:cs="Times New Roman"/>
                <w:sz w:val="18"/>
                <w:szCs w:val="18"/>
              </w:rPr>
              <w:t>414 (19.5)</w:t>
            </w:r>
          </w:p>
        </w:tc>
        <w:tc>
          <w:tcPr>
            <w:tcW w:w="1580" w:type="dxa"/>
            <w:noWrap/>
            <w:vAlign w:val="center"/>
            <w:hideMark/>
          </w:tcPr>
          <w:p w14:paraId="18384648" w14:textId="77777777" w:rsidR="00AF0ED0" w:rsidRPr="002C2EFE" w:rsidRDefault="00AF0ED0" w:rsidP="00AF0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2EFE">
              <w:rPr>
                <w:rFonts w:ascii="Times New Roman" w:hAnsi="Times New Roman" w:cs="Times New Roman"/>
                <w:sz w:val="18"/>
                <w:szCs w:val="18"/>
              </w:rPr>
              <w:t>351 (13.7)</w:t>
            </w:r>
          </w:p>
        </w:tc>
        <w:tc>
          <w:tcPr>
            <w:tcW w:w="1048" w:type="dxa"/>
            <w:noWrap/>
            <w:vAlign w:val="center"/>
          </w:tcPr>
          <w:p w14:paraId="41ECEE7B" w14:textId="77777777" w:rsidR="00AF0ED0" w:rsidRPr="00C13475" w:rsidRDefault="00AF0ED0" w:rsidP="00AF0E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AF0ED0" w:rsidRPr="002C2EFE" w14:paraId="466A2AD9" w14:textId="77777777" w:rsidTr="00AF0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noWrap/>
            <w:vAlign w:val="center"/>
            <w:hideMark/>
          </w:tcPr>
          <w:p w14:paraId="5921E0EA" w14:textId="77777777" w:rsidR="00AF0ED0" w:rsidRPr="00894254" w:rsidRDefault="00AF0ED0" w:rsidP="00AF0ED0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94254">
              <w:rPr>
                <w:rFonts w:ascii="Times New Roman" w:hAnsi="Times New Roman" w:cs="Times New Roman"/>
                <w:b w:val="0"/>
                <w:sz w:val="18"/>
                <w:szCs w:val="18"/>
              </w:rPr>
              <w:t>≥10</w:t>
            </w:r>
          </w:p>
        </w:tc>
        <w:tc>
          <w:tcPr>
            <w:tcW w:w="1544" w:type="dxa"/>
            <w:noWrap/>
            <w:vAlign w:val="center"/>
            <w:hideMark/>
          </w:tcPr>
          <w:p w14:paraId="03BE4D79" w14:textId="77777777" w:rsidR="00AF0ED0" w:rsidRPr="002C2EFE" w:rsidRDefault="00AF0ED0" w:rsidP="00AF0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2EFE">
              <w:rPr>
                <w:rFonts w:ascii="Times New Roman" w:hAnsi="Times New Roman" w:cs="Times New Roman"/>
                <w:sz w:val="18"/>
                <w:szCs w:val="18"/>
              </w:rPr>
              <w:t>2166 (46.2)</w:t>
            </w:r>
          </w:p>
        </w:tc>
        <w:tc>
          <w:tcPr>
            <w:tcW w:w="1700" w:type="dxa"/>
            <w:noWrap/>
            <w:vAlign w:val="center"/>
            <w:hideMark/>
          </w:tcPr>
          <w:p w14:paraId="36AED3FA" w14:textId="77777777" w:rsidR="00AF0ED0" w:rsidRPr="002C2EFE" w:rsidRDefault="00AF0ED0" w:rsidP="00AF0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2EFE">
              <w:rPr>
                <w:rFonts w:ascii="Times New Roman" w:hAnsi="Times New Roman" w:cs="Times New Roman"/>
                <w:sz w:val="18"/>
                <w:szCs w:val="18"/>
              </w:rPr>
              <w:t>911 (42.9)</w:t>
            </w:r>
          </w:p>
        </w:tc>
        <w:tc>
          <w:tcPr>
            <w:tcW w:w="1580" w:type="dxa"/>
            <w:noWrap/>
            <w:vAlign w:val="center"/>
            <w:hideMark/>
          </w:tcPr>
          <w:p w14:paraId="6C07006C" w14:textId="77777777" w:rsidR="00AF0ED0" w:rsidRPr="002C2EFE" w:rsidRDefault="00AF0ED0" w:rsidP="00AF0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2EFE">
              <w:rPr>
                <w:rFonts w:ascii="Times New Roman" w:hAnsi="Times New Roman" w:cs="Times New Roman"/>
                <w:sz w:val="18"/>
                <w:szCs w:val="18"/>
              </w:rPr>
              <w:t>1255 (49.0)</w:t>
            </w:r>
          </w:p>
        </w:tc>
        <w:tc>
          <w:tcPr>
            <w:tcW w:w="1048" w:type="dxa"/>
            <w:noWrap/>
            <w:vAlign w:val="center"/>
          </w:tcPr>
          <w:p w14:paraId="63A830EF" w14:textId="77777777" w:rsidR="00AF0ED0" w:rsidRPr="00C13475" w:rsidRDefault="00AF0ED0" w:rsidP="00AF0E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AF0ED0" w:rsidRPr="002C2EFE" w14:paraId="70FA347C" w14:textId="77777777" w:rsidTr="00AF0ED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noWrap/>
            <w:vAlign w:val="center"/>
            <w:hideMark/>
          </w:tcPr>
          <w:p w14:paraId="71FAA17E" w14:textId="77777777" w:rsidR="00AF0ED0" w:rsidRPr="00894254" w:rsidRDefault="00AF0ED0" w:rsidP="00AF0ED0">
            <w:pPr>
              <w:jc w:val="left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894254">
              <w:rPr>
                <w:rFonts w:ascii="Times New Roman" w:hAnsi="Times New Roman" w:cs="Times New Roman"/>
                <w:bCs w:val="0"/>
                <w:sz w:val="18"/>
                <w:szCs w:val="18"/>
              </w:rPr>
              <w:t>No. of PIMs</w:t>
            </w:r>
            <w:r w:rsidRPr="00894254">
              <w:rPr>
                <w:rFonts w:ascii="Times New Roman" w:hAnsi="Times New Roman" w:cs="Times New Roman" w:hint="eastAsia"/>
                <w:bCs w:val="0"/>
                <w:sz w:val="18"/>
                <w:szCs w:val="18"/>
              </w:rPr>
              <w:t xml:space="preserve"> in 2023</w:t>
            </w:r>
          </w:p>
        </w:tc>
        <w:tc>
          <w:tcPr>
            <w:tcW w:w="1544" w:type="dxa"/>
            <w:noWrap/>
            <w:vAlign w:val="center"/>
          </w:tcPr>
          <w:p w14:paraId="371256BC" w14:textId="77777777" w:rsidR="00AF0ED0" w:rsidRPr="002C2EFE" w:rsidRDefault="00AF0ED0" w:rsidP="00AF0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0" w:type="dxa"/>
            <w:noWrap/>
            <w:vAlign w:val="center"/>
          </w:tcPr>
          <w:p w14:paraId="55963CCB" w14:textId="77777777" w:rsidR="00AF0ED0" w:rsidRPr="002C2EFE" w:rsidRDefault="00AF0ED0" w:rsidP="00AF0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0" w:type="dxa"/>
            <w:noWrap/>
            <w:vAlign w:val="center"/>
          </w:tcPr>
          <w:p w14:paraId="7FA7110F" w14:textId="77777777" w:rsidR="00AF0ED0" w:rsidRPr="002C2EFE" w:rsidRDefault="00AF0ED0" w:rsidP="00AF0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dxa"/>
            <w:noWrap/>
            <w:vAlign w:val="center"/>
            <w:hideMark/>
          </w:tcPr>
          <w:p w14:paraId="47465A12" w14:textId="77777777" w:rsidR="00AF0ED0" w:rsidRPr="00C13475" w:rsidRDefault="00AF0ED0" w:rsidP="00AF0E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3475"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</w:tr>
      <w:tr w:rsidR="00AF0ED0" w:rsidRPr="002C2EFE" w14:paraId="51E58A11" w14:textId="77777777" w:rsidTr="00AF0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noWrap/>
            <w:vAlign w:val="center"/>
            <w:hideMark/>
          </w:tcPr>
          <w:p w14:paraId="49BC71FB" w14:textId="77777777" w:rsidR="00AF0ED0" w:rsidRPr="00894254" w:rsidRDefault="00AF0ED0" w:rsidP="00AF0ED0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94254">
              <w:rPr>
                <w:rFonts w:ascii="Times New Roman" w:hAnsi="Times New Roman" w:cs="Times New Roman"/>
                <w:b w:val="0"/>
                <w:sz w:val="18"/>
                <w:szCs w:val="18"/>
              </w:rPr>
              <w:t>0</w:t>
            </w:r>
          </w:p>
        </w:tc>
        <w:tc>
          <w:tcPr>
            <w:tcW w:w="1544" w:type="dxa"/>
            <w:noWrap/>
            <w:vAlign w:val="center"/>
            <w:hideMark/>
          </w:tcPr>
          <w:p w14:paraId="5D6D8A9D" w14:textId="77777777" w:rsidR="00AF0ED0" w:rsidRPr="002C2EFE" w:rsidRDefault="00AF0ED0" w:rsidP="00AF0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2EFE">
              <w:rPr>
                <w:rFonts w:ascii="Times New Roman" w:hAnsi="Times New Roman" w:cs="Times New Roman"/>
                <w:sz w:val="18"/>
                <w:szCs w:val="18"/>
              </w:rPr>
              <w:t>2496 (53.3)</w:t>
            </w:r>
          </w:p>
        </w:tc>
        <w:tc>
          <w:tcPr>
            <w:tcW w:w="1700" w:type="dxa"/>
            <w:noWrap/>
            <w:vAlign w:val="center"/>
            <w:hideMark/>
          </w:tcPr>
          <w:p w14:paraId="4E6BA078" w14:textId="77777777" w:rsidR="00AF0ED0" w:rsidRPr="002C2EFE" w:rsidRDefault="00AF0ED0" w:rsidP="00AF0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2EFE">
              <w:rPr>
                <w:rFonts w:ascii="Times New Roman" w:hAnsi="Times New Roman" w:cs="Times New Roman"/>
                <w:sz w:val="18"/>
                <w:szCs w:val="18"/>
              </w:rPr>
              <w:t>1293 (60.9)</w:t>
            </w:r>
          </w:p>
        </w:tc>
        <w:tc>
          <w:tcPr>
            <w:tcW w:w="1580" w:type="dxa"/>
            <w:noWrap/>
            <w:vAlign w:val="center"/>
            <w:hideMark/>
          </w:tcPr>
          <w:p w14:paraId="11F809F7" w14:textId="77777777" w:rsidR="00AF0ED0" w:rsidRPr="002C2EFE" w:rsidRDefault="00AF0ED0" w:rsidP="00AF0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2EFE">
              <w:rPr>
                <w:rFonts w:ascii="Times New Roman" w:hAnsi="Times New Roman" w:cs="Times New Roman"/>
                <w:sz w:val="18"/>
                <w:szCs w:val="18"/>
              </w:rPr>
              <w:t>1203 (46.9)</w:t>
            </w:r>
          </w:p>
        </w:tc>
        <w:tc>
          <w:tcPr>
            <w:tcW w:w="1048" w:type="dxa"/>
            <w:noWrap/>
            <w:vAlign w:val="center"/>
          </w:tcPr>
          <w:p w14:paraId="73A3118F" w14:textId="77777777" w:rsidR="00AF0ED0" w:rsidRPr="00C13475" w:rsidRDefault="00AF0ED0" w:rsidP="00AF0E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AF0ED0" w:rsidRPr="002C2EFE" w14:paraId="075C090B" w14:textId="77777777" w:rsidTr="00AF0ED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noWrap/>
            <w:vAlign w:val="center"/>
            <w:hideMark/>
          </w:tcPr>
          <w:p w14:paraId="6DEE9666" w14:textId="77777777" w:rsidR="00AF0ED0" w:rsidRPr="00894254" w:rsidRDefault="00AF0ED0" w:rsidP="00AF0ED0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94254">
              <w:rPr>
                <w:rFonts w:ascii="Times New Roman" w:hAnsi="Times New Roman" w:cs="Times New Roman"/>
                <w:b w:val="0"/>
                <w:sz w:val="18"/>
                <w:szCs w:val="18"/>
              </w:rPr>
              <w:t>1</w:t>
            </w:r>
          </w:p>
        </w:tc>
        <w:tc>
          <w:tcPr>
            <w:tcW w:w="1544" w:type="dxa"/>
            <w:noWrap/>
            <w:vAlign w:val="center"/>
            <w:hideMark/>
          </w:tcPr>
          <w:p w14:paraId="750CBA4B" w14:textId="77777777" w:rsidR="00AF0ED0" w:rsidRPr="002C2EFE" w:rsidRDefault="00AF0ED0" w:rsidP="00AF0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2EFE">
              <w:rPr>
                <w:rFonts w:ascii="Times New Roman" w:hAnsi="Times New Roman" w:cs="Times New Roman"/>
                <w:sz w:val="18"/>
                <w:szCs w:val="18"/>
              </w:rPr>
              <w:t>1426 (30.4)</w:t>
            </w:r>
          </w:p>
        </w:tc>
        <w:tc>
          <w:tcPr>
            <w:tcW w:w="1700" w:type="dxa"/>
            <w:noWrap/>
            <w:vAlign w:val="center"/>
            <w:hideMark/>
          </w:tcPr>
          <w:p w14:paraId="0453B72D" w14:textId="77777777" w:rsidR="00AF0ED0" w:rsidRPr="002C2EFE" w:rsidRDefault="00AF0ED0" w:rsidP="00AF0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2EFE">
              <w:rPr>
                <w:rFonts w:ascii="Times New Roman" w:hAnsi="Times New Roman" w:cs="Times New Roman"/>
                <w:sz w:val="18"/>
                <w:szCs w:val="18"/>
              </w:rPr>
              <w:t>581 (27.4)</w:t>
            </w:r>
          </w:p>
        </w:tc>
        <w:tc>
          <w:tcPr>
            <w:tcW w:w="1580" w:type="dxa"/>
            <w:noWrap/>
            <w:vAlign w:val="center"/>
            <w:hideMark/>
          </w:tcPr>
          <w:p w14:paraId="1AA6EA6E" w14:textId="77777777" w:rsidR="00AF0ED0" w:rsidRPr="002C2EFE" w:rsidRDefault="00AF0ED0" w:rsidP="00AF0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2EFE">
              <w:rPr>
                <w:rFonts w:ascii="Times New Roman" w:hAnsi="Times New Roman" w:cs="Times New Roman"/>
                <w:sz w:val="18"/>
                <w:szCs w:val="18"/>
              </w:rPr>
              <w:t>845 (33.0)</w:t>
            </w:r>
          </w:p>
        </w:tc>
        <w:tc>
          <w:tcPr>
            <w:tcW w:w="1048" w:type="dxa"/>
            <w:noWrap/>
            <w:vAlign w:val="center"/>
          </w:tcPr>
          <w:p w14:paraId="107C3077" w14:textId="77777777" w:rsidR="00AF0ED0" w:rsidRPr="00C13475" w:rsidRDefault="00AF0ED0" w:rsidP="00AF0E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AF0ED0" w:rsidRPr="002C2EFE" w14:paraId="62E253CB" w14:textId="77777777" w:rsidTr="00AF0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noWrap/>
            <w:vAlign w:val="center"/>
            <w:hideMark/>
          </w:tcPr>
          <w:p w14:paraId="70D3AD3B" w14:textId="77777777" w:rsidR="00AF0ED0" w:rsidRPr="00894254" w:rsidRDefault="00AF0ED0" w:rsidP="00AF0ED0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94254">
              <w:rPr>
                <w:rFonts w:ascii="Times New Roman" w:hAnsi="Times New Roman" w:cs="Times New Roman"/>
                <w:b w:val="0"/>
                <w:sz w:val="18"/>
                <w:szCs w:val="18"/>
              </w:rPr>
              <w:t>≥1</w:t>
            </w:r>
          </w:p>
        </w:tc>
        <w:tc>
          <w:tcPr>
            <w:tcW w:w="1544" w:type="dxa"/>
            <w:noWrap/>
            <w:vAlign w:val="center"/>
            <w:hideMark/>
          </w:tcPr>
          <w:p w14:paraId="03A9A028" w14:textId="77777777" w:rsidR="00AF0ED0" w:rsidRPr="002C2EFE" w:rsidRDefault="00AF0ED0" w:rsidP="00AF0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2EFE">
              <w:rPr>
                <w:rFonts w:ascii="Times New Roman" w:hAnsi="Times New Roman" w:cs="Times New Roman"/>
                <w:sz w:val="18"/>
                <w:szCs w:val="18"/>
              </w:rPr>
              <w:t>764 (16.3)</w:t>
            </w:r>
          </w:p>
        </w:tc>
        <w:tc>
          <w:tcPr>
            <w:tcW w:w="1700" w:type="dxa"/>
            <w:noWrap/>
            <w:vAlign w:val="center"/>
            <w:hideMark/>
          </w:tcPr>
          <w:p w14:paraId="1D71CB6A" w14:textId="77777777" w:rsidR="00AF0ED0" w:rsidRPr="002C2EFE" w:rsidRDefault="00AF0ED0" w:rsidP="00AF0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2EFE">
              <w:rPr>
                <w:rFonts w:ascii="Times New Roman" w:hAnsi="Times New Roman" w:cs="Times New Roman"/>
                <w:sz w:val="18"/>
                <w:szCs w:val="18"/>
              </w:rPr>
              <w:t>249 (11.7)</w:t>
            </w:r>
          </w:p>
        </w:tc>
        <w:tc>
          <w:tcPr>
            <w:tcW w:w="1580" w:type="dxa"/>
            <w:noWrap/>
            <w:vAlign w:val="center"/>
            <w:hideMark/>
          </w:tcPr>
          <w:p w14:paraId="319573C8" w14:textId="77777777" w:rsidR="00AF0ED0" w:rsidRPr="002C2EFE" w:rsidRDefault="00AF0ED0" w:rsidP="00AF0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2EFE">
              <w:rPr>
                <w:rFonts w:ascii="Times New Roman" w:hAnsi="Times New Roman" w:cs="Times New Roman"/>
                <w:sz w:val="18"/>
                <w:szCs w:val="18"/>
              </w:rPr>
              <w:t>515 (20.1)</w:t>
            </w:r>
          </w:p>
        </w:tc>
        <w:tc>
          <w:tcPr>
            <w:tcW w:w="1048" w:type="dxa"/>
            <w:noWrap/>
            <w:vAlign w:val="center"/>
          </w:tcPr>
          <w:p w14:paraId="4D878411" w14:textId="77777777" w:rsidR="00AF0ED0" w:rsidRPr="00C13475" w:rsidRDefault="00AF0ED0" w:rsidP="00AF0E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AF0ED0" w:rsidRPr="002C2EFE" w14:paraId="496AC5D1" w14:textId="77777777" w:rsidTr="00AF0ED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noWrap/>
            <w:vAlign w:val="center"/>
            <w:hideMark/>
          </w:tcPr>
          <w:p w14:paraId="1FB587DC" w14:textId="77777777" w:rsidR="00AF0ED0" w:rsidRPr="00894254" w:rsidRDefault="00AF0ED0" w:rsidP="00AF0ED0">
            <w:pPr>
              <w:jc w:val="left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894254">
              <w:rPr>
                <w:rFonts w:ascii="Times New Roman" w:hAnsi="Times New Roman" w:cs="Times New Roman"/>
                <w:bCs w:val="0"/>
                <w:sz w:val="18"/>
                <w:szCs w:val="18"/>
              </w:rPr>
              <w:t>No.</w:t>
            </w:r>
            <w:r w:rsidRPr="00894254">
              <w:rPr>
                <w:rFonts w:ascii="Times New Roman" w:hAnsi="Times New Roman" w:cs="Times New Roman" w:hint="eastAsia"/>
                <w:bCs w:val="0"/>
                <w:sz w:val="18"/>
                <w:szCs w:val="18"/>
              </w:rPr>
              <w:t xml:space="preserve"> </w:t>
            </w:r>
            <w:r w:rsidRPr="00894254">
              <w:rPr>
                <w:rFonts w:ascii="Times New Roman" w:hAnsi="Times New Roman" w:cs="Times New Roman"/>
                <w:bCs w:val="0"/>
                <w:sz w:val="18"/>
                <w:szCs w:val="18"/>
              </w:rPr>
              <w:t>of comorbidities</w:t>
            </w:r>
          </w:p>
        </w:tc>
        <w:tc>
          <w:tcPr>
            <w:tcW w:w="1544" w:type="dxa"/>
            <w:noWrap/>
            <w:vAlign w:val="center"/>
          </w:tcPr>
          <w:p w14:paraId="1229D918" w14:textId="77777777" w:rsidR="00AF0ED0" w:rsidRPr="002C2EFE" w:rsidRDefault="00AF0ED0" w:rsidP="00AF0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0" w:type="dxa"/>
            <w:noWrap/>
            <w:vAlign w:val="center"/>
          </w:tcPr>
          <w:p w14:paraId="6A7A1CD9" w14:textId="77777777" w:rsidR="00AF0ED0" w:rsidRPr="002C2EFE" w:rsidRDefault="00AF0ED0" w:rsidP="00AF0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0" w:type="dxa"/>
            <w:noWrap/>
            <w:vAlign w:val="center"/>
          </w:tcPr>
          <w:p w14:paraId="69B19456" w14:textId="77777777" w:rsidR="00AF0ED0" w:rsidRPr="002C2EFE" w:rsidRDefault="00AF0ED0" w:rsidP="00AF0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dxa"/>
            <w:noWrap/>
            <w:vAlign w:val="center"/>
            <w:hideMark/>
          </w:tcPr>
          <w:p w14:paraId="5C948979" w14:textId="77777777" w:rsidR="00AF0ED0" w:rsidRPr="00C13475" w:rsidRDefault="00AF0ED0" w:rsidP="00AF0E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3475"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</w:tr>
      <w:tr w:rsidR="00AF0ED0" w:rsidRPr="002C2EFE" w14:paraId="72965BDE" w14:textId="77777777" w:rsidTr="00AF0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noWrap/>
            <w:vAlign w:val="center"/>
            <w:hideMark/>
          </w:tcPr>
          <w:p w14:paraId="2033BB1E" w14:textId="77777777" w:rsidR="00AF0ED0" w:rsidRPr="00894254" w:rsidRDefault="00AF0ED0" w:rsidP="00AF0ED0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94254">
              <w:rPr>
                <w:rFonts w:ascii="Times New Roman" w:hAnsi="Times New Roman" w:cs="Times New Roman"/>
                <w:b w:val="0"/>
                <w:sz w:val="18"/>
                <w:szCs w:val="18"/>
              </w:rPr>
              <w:t>0-2</w:t>
            </w:r>
          </w:p>
        </w:tc>
        <w:tc>
          <w:tcPr>
            <w:tcW w:w="1544" w:type="dxa"/>
            <w:noWrap/>
            <w:vAlign w:val="center"/>
            <w:hideMark/>
          </w:tcPr>
          <w:p w14:paraId="7B9E3FB8" w14:textId="77777777" w:rsidR="00AF0ED0" w:rsidRPr="002C2EFE" w:rsidRDefault="00AF0ED0" w:rsidP="00AF0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2EFE">
              <w:rPr>
                <w:rFonts w:ascii="Times New Roman" w:hAnsi="Times New Roman" w:cs="Times New Roman"/>
                <w:sz w:val="18"/>
                <w:szCs w:val="18"/>
              </w:rPr>
              <w:t>1376 (29.4)</w:t>
            </w:r>
          </w:p>
        </w:tc>
        <w:tc>
          <w:tcPr>
            <w:tcW w:w="1700" w:type="dxa"/>
            <w:noWrap/>
            <w:vAlign w:val="center"/>
            <w:hideMark/>
          </w:tcPr>
          <w:p w14:paraId="00FF5D2D" w14:textId="77777777" w:rsidR="00AF0ED0" w:rsidRPr="002C2EFE" w:rsidRDefault="00AF0ED0" w:rsidP="00AF0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2EFE">
              <w:rPr>
                <w:rFonts w:ascii="Times New Roman" w:hAnsi="Times New Roman" w:cs="Times New Roman"/>
                <w:sz w:val="18"/>
                <w:szCs w:val="18"/>
              </w:rPr>
              <w:t>711 (33.5)</w:t>
            </w:r>
          </w:p>
        </w:tc>
        <w:tc>
          <w:tcPr>
            <w:tcW w:w="1580" w:type="dxa"/>
            <w:noWrap/>
            <w:vAlign w:val="center"/>
            <w:hideMark/>
          </w:tcPr>
          <w:p w14:paraId="5FA6270A" w14:textId="77777777" w:rsidR="00AF0ED0" w:rsidRPr="002C2EFE" w:rsidRDefault="00AF0ED0" w:rsidP="00AF0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2EFE">
              <w:rPr>
                <w:rFonts w:ascii="Times New Roman" w:hAnsi="Times New Roman" w:cs="Times New Roman"/>
                <w:sz w:val="18"/>
                <w:szCs w:val="18"/>
              </w:rPr>
              <w:t>665 (26.0)</w:t>
            </w:r>
          </w:p>
        </w:tc>
        <w:tc>
          <w:tcPr>
            <w:tcW w:w="1048" w:type="dxa"/>
            <w:noWrap/>
            <w:vAlign w:val="center"/>
          </w:tcPr>
          <w:p w14:paraId="0434A479" w14:textId="77777777" w:rsidR="00AF0ED0" w:rsidRPr="00C13475" w:rsidRDefault="00AF0ED0" w:rsidP="00AF0E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AF0ED0" w:rsidRPr="002C2EFE" w14:paraId="4DCD7F7F" w14:textId="77777777" w:rsidTr="00AF0ED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noWrap/>
            <w:vAlign w:val="center"/>
            <w:hideMark/>
          </w:tcPr>
          <w:p w14:paraId="0D4F5068" w14:textId="77777777" w:rsidR="00AF0ED0" w:rsidRPr="00894254" w:rsidRDefault="00AF0ED0" w:rsidP="00AF0ED0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94254">
              <w:rPr>
                <w:rFonts w:ascii="Times New Roman" w:hAnsi="Times New Roman" w:cs="Times New Roman"/>
                <w:b w:val="0"/>
                <w:sz w:val="18"/>
                <w:szCs w:val="18"/>
              </w:rPr>
              <w:t>3-5</w:t>
            </w:r>
          </w:p>
        </w:tc>
        <w:tc>
          <w:tcPr>
            <w:tcW w:w="1544" w:type="dxa"/>
            <w:noWrap/>
            <w:vAlign w:val="center"/>
            <w:hideMark/>
          </w:tcPr>
          <w:p w14:paraId="36CC69E4" w14:textId="77777777" w:rsidR="00AF0ED0" w:rsidRPr="002C2EFE" w:rsidRDefault="00AF0ED0" w:rsidP="00AF0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2EFE">
              <w:rPr>
                <w:rFonts w:ascii="Times New Roman" w:hAnsi="Times New Roman" w:cs="Times New Roman"/>
                <w:sz w:val="18"/>
                <w:szCs w:val="18"/>
              </w:rPr>
              <w:t>1217 (26.0)</w:t>
            </w:r>
          </w:p>
        </w:tc>
        <w:tc>
          <w:tcPr>
            <w:tcW w:w="1700" w:type="dxa"/>
            <w:noWrap/>
            <w:vAlign w:val="center"/>
            <w:hideMark/>
          </w:tcPr>
          <w:p w14:paraId="5B072DF0" w14:textId="77777777" w:rsidR="00AF0ED0" w:rsidRPr="002C2EFE" w:rsidRDefault="00AF0ED0" w:rsidP="00AF0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2EFE">
              <w:rPr>
                <w:rFonts w:ascii="Times New Roman" w:hAnsi="Times New Roman" w:cs="Times New Roman"/>
                <w:sz w:val="18"/>
                <w:szCs w:val="18"/>
              </w:rPr>
              <w:t>574 (27.0)</w:t>
            </w:r>
          </w:p>
        </w:tc>
        <w:tc>
          <w:tcPr>
            <w:tcW w:w="1580" w:type="dxa"/>
            <w:noWrap/>
            <w:vAlign w:val="center"/>
            <w:hideMark/>
          </w:tcPr>
          <w:p w14:paraId="3D7A2F6C" w14:textId="77777777" w:rsidR="00AF0ED0" w:rsidRPr="002C2EFE" w:rsidRDefault="00AF0ED0" w:rsidP="00AF0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2EFE">
              <w:rPr>
                <w:rFonts w:ascii="Times New Roman" w:hAnsi="Times New Roman" w:cs="Times New Roman"/>
                <w:sz w:val="18"/>
                <w:szCs w:val="18"/>
              </w:rPr>
              <w:t>643 (25.1)</w:t>
            </w:r>
          </w:p>
        </w:tc>
        <w:tc>
          <w:tcPr>
            <w:tcW w:w="1048" w:type="dxa"/>
            <w:noWrap/>
            <w:vAlign w:val="center"/>
          </w:tcPr>
          <w:p w14:paraId="137A16E8" w14:textId="77777777" w:rsidR="00AF0ED0" w:rsidRPr="002C2EFE" w:rsidRDefault="00AF0ED0" w:rsidP="00AF0E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0ED0" w:rsidRPr="002C2EFE" w14:paraId="7AE4BC44" w14:textId="77777777" w:rsidTr="00AF0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noWrap/>
            <w:vAlign w:val="center"/>
            <w:hideMark/>
          </w:tcPr>
          <w:p w14:paraId="5FA11456" w14:textId="77777777" w:rsidR="00AF0ED0" w:rsidRPr="00894254" w:rsidRDefault="00AF0ED0" w:rsidP="00AF0ED0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94254">
              <w:rPr>
                <w:rFonts w:ascii="Times New Roman" w:hAnsi="Times New Roman" w:cs="Times New Roman"/>
                <w:b w:val="0"/>
                <w:sz w:val="18"/>
                <w:szCs w:val="18"/>
              </w:rPr>
              <w:t>6-8</w:t>
            </w:r>
          </w:p>
        </w:tc>
        <w:tc>
          <w:tcPr>
            <w:tcW w:w="1544" w:type="dxa"/>
            <w:noWrap/>
            <w:vAlign w:val="center"/>
            <w:hideMark/>
          </w:tcPr>
          <w:p w14:paraId="419601FB" w14:textId="77777777" w:rsidR="00AF0ED0" w:rsidRPr="002C2EFE" w:rsidRDefault="00AF0ED0" w:rsidP="00AF0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2EFE">
              <w:rPr>
                <w:rFonts w:ascii="Times New Roman" w:hAnsi="Times New Roman" w:cs="Times New Roman"/>
                <w:sz w:val="18"/>
                <w:szCs w:val="18"/>
              </w:rPr>
              <w:t>1129 (24.1)</w:t>
            </w:r>
          </w:p>
        </w:tc>
        <w:tc>
          <w:tcPr>
            <w:tcW w:w="1700" w:type="dxa"/>
            <w:noWrap/>
            <w:vAlign w:val="center"/>
            <w:hideMark/>
          </w:tcPr>
          <w:p w14:paraId="32D6D2C0" w14:textId="77777777" w:rsidR="00AF0ED0" w:rsidRPr="002C2EFE" w:rsidRDefault="00AF0ED0" w:rsidP="00AF0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2EFE">
              <w:rPr>
                <w:rFonts w:ascii="Times New Roman" w:hAnsi="Times New Roman" w:cs="Times New Roman"/>
                <w:sz w:val="18"/>
                <w:szCs w:val="18"/>
              </w:rPr>
              <w:t>489 (23.0)</w:t>
            </w:r>
          </w:p>
        </w:tc>
        <w:tc>
          <w:tcPr>
            <w:tcW w:w="1580" w:type="dxa"/>
            <w:noWrap/>
            <w:vAlign w:val="center"/>
            <w:hideMark/>
          </w:tcPr>
          <w:p w14:paraId="765FDE0C" w14:textId="77777777" w:rsidR="00AF0ED0" w:rsidRPr="002C2EFE" w:rsidRDefault="00AF0ED0" w:rsidP="00AF0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2EFE">
              <w:rPr>
                <w:rFonts w:ascii="Times New Roman" w:hAnsi="Times New Roman" w:cs="Times New Roman"/>
                <w:sz w:val="18"/>
                <w:szCs w:val="18"/>
              </w:rPr>
              <w:t>640 (25.0)</w:t>
            </w:r>
          </w:p>
        </w:tc>
        <w:tc>
          <w:tcPr>
            <w:tcW w:w="1048" w:type="dxa"/>
            <w:noWrap/>
            <w:vAlign w:val="center"/>
          </w:tcPr>
          <w:p w14:paraId="56D66B71" w14:textId="77777777" w:rsidR="00AF0ED0" w:rsidRPr="002C2EFE" w:rsidRDefault="00AF0ED0" w:rsidP="00AF0E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0ED0" w:rsidRPr="002C2EFE" w14:paraId="31556622" w14:textId="77777777" w:rsidTr="00AF0ED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noWrap/>
            <w:vAlign w:val="center"/>
            <w:hideMark/>
          </w:tcPr>
          <w:p w14:paraId="34178453" w14:textId="77777777" w:rsidR="00AF0ED0" w:rsidRPr="00894254" w:rsidRDefault="00AF0ED0" w:rsidP="00AF0ED0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94254">
              <w:rPr>
                <w:rFonts w:ascii="Times New Roman" w:hAnsi="Times New Roman" w:cs="Times New Roman"/>
                <w:b w:val="0"/>
                <w:sz w:val="18"/>
                <w:szCs w:val="18"/>
              </w:rPr>
              <w:t>≥9</w:t>
            </w:r>
          </w:p>
        </w:tc>
        <w:tc>
          <w:tcPr>
            <w:tcW w:w="1544" w:type="dxa"/>
            <w:noWrap/>
            <w:vAlign w:val="center"/>
            <w:hideMark/>
          </w:tcPr>
          <w:p w14:paraId="053C354E" w14:textId="77777777" w:rsidR="00AF0ED0" w:rsidRPr="002C2EFE" w:rsidRDefault="00AF0ED0" w:rsidP="00AF0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2EFE">
              <w:rPr>
                <w:rFonts w:ascii="Times New Roman" w:hAnsi="Times New Roman" w:cs="Times New Roman"/>
                <w:sz w:val="18"/>
                <w:szCs w:val="18"/>
              </w:rPr>
              <w:t>964 (13.1)</w:t>
            </w:r>
          </w:p>
        </w:tc>
        <w:tc>
          <w:tcPr>
            <w:tcW w:w="1700" w:type="dxa"/>
            <w:noWrap/>
            <w:vAlign w:val="center"/>
            <w:hideMark/>
          </w:tcPr>
          <w:p w14:paraId="71D599F2" w14:textId="77777777" w:rsidR="00AF0ED0" w:rsidRPr="002C2EFE" w:rsidRDefault="00AF0ED0" w:rsidP="00AF0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2EFE">
              <w:rPr>
                <w:rFonts w:ascii="Times New Roman" w:hAnsi="Times New Roman" w:cs="Times New Roman"/>
                <w:sz w:val="18"/>
                <w:szCs w:val="18"/>
              </w:rPr>
              <w:t>240 (11.3)</w:t>
            </w:r>
          </w:p>
        </w:tc>
        <w:tc>
          <w:tcPr>
            <w:tcW w:w="1580" w:type="dxa"/>
            <w:noWrap/>
            <w:vAlign w:val="center"/>
            <w:hideMark/>
          </w:tcPr>
          <w:p w14:paraId="2A7FC3FD" w14:textId="77777777" w:rsidR="00AF0ED0" w:rsidRPr="002C2EFE" w:rsidRDefault="00AF0ED0" w:rsidP="00AF0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2EFE">
              <w:rPr>
                <w:rFonts w:ascii="Times New Roman" w:hAnsi="Times New Roman" w:cs="Times New Roman"/>
                <w:sz w:val="18"/>
                <w:szCs w:val="18"/>
              </w:rPr>
              <w:t>375 (14.6)</w:t>
            </w:r>
          </w:p>
        </w:tc>
        <w:tc>
          <w:tcPr>
            <w:tcW w:w="1048" w:type="dxa"/>
            <w:noWrap/>
            <w:vAlign w:val="center"/>
            <w:hideMark/>
          </w:tcPr>
          <w:p w14:paraId="028E8A1F" w14:textId="77777777" w:rsidR="00AF0ED0" w:rsidRPr="002C2EFE" w:rsidRDefault="00AF0ED0" w:rsidP="00AF0E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43BF9E6" w14:textId="77777777" w:rsidR="00AF0ED0" w:rsidRPr="00252933" w:rsidRDefault="00AF0ED0" w:rsidP="00AF0ED0">
      <w:pPr>
        <w:rPr>
          <w:rFonts w:ascii="Times New Roman" w:hAnsi="Times New Roman" w:cs="Times New Roman"/>
          <w:bCs/>
          <w:sz w:val="18"/>
          <w:szCs w:val="18"/>
        </w:rPr>
      </w:pPr>
      <w:r w:rsidRPr="00252933">
        <w:rPr>
          <w:rFonts w:ascii="Times New Roman" w:hAnsi="Times New Roman" w:cs="Times New Roman"/>
          <w:bCs/>
          <w:sz w:val="18"/>
          <w:szCs w:val="18"/>
        </w:rPr>
        <w:t>PIM: potentially inappropriate medication.</w:t>
      </w:r>
    </w:p>
    <w:p w14:paraId="00267896" w14:textId="71B3156D" w:rsidR="00A8055C" w:rsidRDefault="00A8055C">
      <w:pPr>
        <w:widowControl/>
        <w:jc w:val="left"/>
      </w:pPr>
    </w:p>
    <w:sectPr w:rsidR="00A805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AEB3672" w16cex:dateUtc="2024-11-22T08:57:00Z"/>
  <w16cex:commentExtensible w16cex:durableId="2AEB3AE0" w16cex:dateUtc="2024-11-22T09:1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444BDF" w14:textId="77777777" w:rsidR="009517C9" w:rsidRDefault="009517C9" w:rsidP="00D7208E">
      <w:r>
        <w:separator/>
      </w:r>
    </w:p>
  </w:endnote>
  <w:endnote w:type="continuationSeparator" w:id="0">
    <w:p w14:paraId="3E0F8B04" w14:textId="77777777" w:rsidR="009517C9" w:rsidRDefault="009517C9" w:rsidP="00D720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ewBaskerville-Roman">
    <w:altName w:val="Cambria"/>
    <w:panose1 w:val="00000000000000000000"/>
    <w:charset w:val="00"/>
    <w:family w:val="roman"/>
    <w:notTrueType/>
    <w:pitch w:val="default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916B5F" w14:textId="77777777" w:rsidR="009517C9" w:rsidRDefault="009517C9" w:rsidP="00D7208E">
      <w:r>
        <w:separator/>
      </w:r>
    </w:p>
  </w:footnote>
  <w:footnote w:type="continuationSeparator" w:id="0">
    <w:p w14:paraId="69751771" w14:textId="77777777" w:rsidR="009517C9" w:rsidRDefault="009517C9" w:rsidP="00D720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20282A"/>
    <w:multiLevelType w:val="hybridMultilevel"/>
    <w:tmpl w:val="6974FA0E"/>
    <w:lvl w:ilvl="0" w:tplc="A64ACEA6">
      <w:start w:val="1"/>
      <w:numFmt w:val="decimal"/>
      <w:lvlText w:val="【%1】"/>
      <w:lvlJc w:val="left"/>
      <w:pPr>
        <w:ind w:left="720" w:hanging="72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85F7295"/>
    <w:multiLevelType w:val="hybridMultilevel"/>
    <w:tmpl w:val="573E5114"/>
    <w:lvl w:ilvl="0" w:tplc="D50A96D8">
      <w:start w:val="1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FEC"/>
    <w:rsid w:val="00000341"/>
    <w:rsid w:val="0002785B"/>
    <w:rsid w:val="001776F7"/>
    <w:rsid w:val="00191501"/>
    <w:rsid w:val="00196FEC"/>
    <w:rsid w:val="00237C6C"/>
    <w:rsid w:val="00277F0A"/>
    <w:rsid w:val="002D7ADF"/>
    <w:rsid w:val="00300526"/>
    <w:rsid w:val="00334C2E"/>
    <w:rsid w:val="00375475"/>
    <w:rsid w:val="003A300C"/>
    <w:rsid w:val="003E0D02"/>
    <w:rsid w:val="004173B1"/>
    <w:rsid w:val="00432DEF"/>
    <w:rsid w:val="005C4396"/>
    <w:rsid w:val="005D2E91"/>
    <w:rsid w:val="005F0FE6"/>
    <w:rsid w:val="00652F5B"/>
    <w:rsid w:val="00663DB7"/>
    <w:rsid w:val="007F0B34"/>
    <w:rsid w:val="007F6DC5"/>
    <w:rsid w:val="008C6B08"/>
    <w:rsid w:val="008D5F23"/>
    <w:rsid w:val="00912EBA"/>
    <w:rsid w:val="009517C9"/>
    <w:rsid w:val="00964308"/>
    <w:rsid w:val="009F78AB"/>
    <w:rsid w:val="00A8055C"/>
    <w:rsid w:val="00AD3002"/>
    <w:rsid w:val="00AD3398"/>
    <w:rsid w:val="00AF0ED0"/>
    <w:rsid w:val="00B5331F"/>
    <w:rsid w:val="00B721B4"/>
    <w:rsid w:val="00B72A9C"/>
    <w:rsid w:val="00B923B7"/>
    <w:rsid w:val="00C13475"/>
    <w:rsid w:val="00C15AE2"/>
    <w:rsid w:val="00CA7110"/>
    <w:rsid w:val="00CE002B"/>
    <w:rsid w:val="00D7208E"/>
    <w:rsid w:val="00D94859"/>
    <w:rsid w:val="00DA3428"/>
    <w:rsid w:val="00DB20D2"/>
    <w:rsid w:val="00DB7ECB"/>
    <w:rsid w:val="00E5601B"/>
    <w:rsid w:val="00E72BF8"/>
    <w:rsid w:val="00F70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1D83FB18"/>
  <w15:chartTrackingRefBased/>
  <w15:docId w15:val="{E53629F0-C4F4-4258-9C72-6E33C3243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6FE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196FEC"/>
    <w:pPr>
      <w:tabs>
        <w:tab w:val="left" w:pos="384"/>
      </w:tabs>
      <w:spacing w:after="240"/>
      <w:ind w:left="384" w:hanging="384"/>
    </w:pPr>
  </w:style>
  <w:style w:type="paragraph" w:styleId="ListParagraph">
    <w:name w:val="List Paragraph"/>
    <w:basedOn w:val="Normal"/>
    <w:uiPriority w:val="34"/>
    <w:qFormat/>
    <w:rsid w:val="00196FEC"/>
    <w:pPr>
      <w:ind w:firstLineChars="200" w:firstLine="420"/>
    </w:pPr>
    <w:rPr>
      <w:rFonts w:eastAsia="SimSu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96FE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96FEC"/>
    <w:rPr>
      <w:rFonts w:ascii="SimSun" w:eastAsia="SimSun" w:hAnsi="SimSun" w:cs="SimSun"/>
      <w:kern w:val="0"/>
      <w:sz w:val="24"/>
      <w:szCs w:val="24"/>
      <w14:ligatures w14:val="none"/>
    </w:rPr>
  </w:style>
  <w:style w:type="character" w:customStyle="1" w:styleId="font01">
    <w:name w:val="font01"/>
    <w:basedOn w:val="DefaultParagraphFont"/>
    <w:rsid w:val="00196FEC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">
    <w:name w:val="font11"/>
    <w:basedOn w:val="DefaultParagraphFont"/>
    <w:rsid w:val="00196FEC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styleId="PlaceholderText">
    <w:name w:val="Placeholder Text"/>
    <w:basedOn w:val="DefaultParagraphFont"/>
    <w:uiPriority w:val="99"/>
    <w:semiHidden/>
    <w:rsid w:val="00196FEC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D7208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7208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720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7208E"/>
    <w:rPr>
      <w:sz w:val="18"/>
      <w:szCs w:val="18"/>
    </w:rPr>
  </w:style>
  <w:style w:type="table" w:styleId="ListTable3">
    <w:name w:val="List Table 3"/>
    <w:basedOn w:val="TableNormal"/>
    <w:uiPriority w:val="48"/>
    <w:rsid w:val="00AF0ED0"/>
    <w:rPr>
      <w:kern w:val="0"/>
      <w:sz w:val="22"/>
      <w:lang w:val="en-HK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003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03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03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3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34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055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55C"/>
    <w:rPr>
      <w:rFonts w:ascii="Segoe UI" w:hAnsi="Segoe UI" w:cs="Segoe UI"/>
      <w:sz w:val="18"/>
      <w:szCs w:val="18"/>
    </w:rPr>
  </w:style>
  <w:style w:type="table" w:customStyle="1" w:styleId="ListTable31">
    <w:name w:val="List Table 31"/>
    <w:basedOn w:val="TableNormal"/>
    <w:uiPriority w:val="48"/>
    <w:qFormat/>
    <w:rsid w:val="00A8055C"/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33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92F3E5AC02EFD4F90A5175010BE1D42" ma:contentTypeVersion="18" ma:contentTypeDescription="Create a new document." ma:contentTypeScope="" ma:versionID="dbb3d25cc7adb95b1d3a53f1b1dcde3f">
  <xsd:schema xmlns:xsd="http://www.w3.org/2001/XMLSchema" xmlns:xs="http://www.w3.org/2001/XMLSchema" xmlns:p="http://schemas.microsoft.com/office/2006/metadata/properties" xmlns:ns3="51398a89-42e9-448e-909a-943e570a00b3" xmlns:ns4="ad6719d9-3d84-4a36-bc42-2164ccf759b2" targetNamespace="http://schemas.microsoft.com/office/2006/metadata/properties" ma:root="true" ma:fieldsID="7fa67224ae646ea755a2c4dec9c9d7ec" ns3:_="" ns4:_="">
    <xsd:import namespace="51398a89-42e9-448e-909a-943e570a00b3"/>
    <xsd:import namespace="ad6719d9-3d84-4a36-bc42-2164ccf759b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ObjectDetectorVersions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398a89-42e9-448e-909a-943e570a00b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6719d9-3d84-4a36-bc42-2164ccf759b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1398a89-42e9-448e-909a-943e570a00b3" xsi:nil="true"/>
  </documentManagement>
</p:properties>
</file>

<file path=customXml/itemProps1.xml><?xml version="1.0" encoding="utf-8"?>
<ds:datastoreItem xmlns:ds="http://schemas.openxmlformats.org/officeDocument/2006/customXml" ds:itemID="{6774A4CF-FAC3-4735-972F-95A9BCFD84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398a89-42e9-448e-909a-943e570a00b3"/>
    <ds:schemaRef ds:uri="ad6719d9-3d84-4a36-bc42-2164ccf759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98BB7EE-77CE-4C70-B4E0-CA80F9738EC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F5E1706-5DDF-43BA-898F-975F32CDDF9B}">
  <ds:schemaRefs>
    <ds:schemaRef ds:uri="http://purl.org/dc/terms/"/>
    <ds:schemaRef ds:uri="51398a89-42e9-448e-909a-943e570a00b3"/>
    <ds:schemaRef ds:uri="ad6719d9-3d84-4a36-bc42-2164ccf759b2"/>
    <ds:schemaRef ds:uri="http://www.w3.org/XML/1998/namespace"/>
    <ds:schemaRef ds:uri="http://purl.org/dc/dcmitype/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376</Words>
  <Characters>7849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可欣 张</dc:creator>
  <cp:keywords/>
  <dc:description/>
  <cp:lastModifiedBy>Yin Ting Cheung (PHMCY)</cp:lastModifiedBy>
  <cp:revision>3</cp:revision>
  <dcterms:created xsi:type="dcterms:W3CDTF">2025-04-11T06:52:00Z</dcterms:created>
  <dcterms:modified xsi:type="dcterms:W3CDTF">2025-04-11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2F3E5AC02EFD4F90A5175010BE1D42</vt:lpwstr>
  </property>
</Properties>
</file>